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3B365" w14:textId="77777777" w:rsidR="006B07FF" w:rsidRPr="00D47A5D" w:rsidRDefault="006B07FF" w:rsidP="006B07FF">
      <w:pPr>
        <w:pStyle w:val="NormalWeb"/>
        <w:rPr>
          <w:b/>
          <w:bCs/>
        </w:rPr>
      </w:pPr>
      <w:r>
        <w:rPr>
          <w:color w:val="000000" w:themeColor="text1"/>
          <w:lang w:val="en-US"/>
        </w:rPr>
        <w:t xml:space="preserve">Supplementary Table 1: </w:t>
      </w:r>
      <w:r>
        <w:rPr>
          <w:b/>
          <w:bCs/>
        </w:rPr>
        <w:t>Informal caregiver: Tacrolimus knowledge scale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6"/>
        <w:gridCol w:w="3220"/>
        <w:gridCol w:w="1005"/>
        <w:gridCol w:w="1261"/>
        <w:gridCol w:w="1294"/>
        <w:gridCol w:w="1175"/>
        <w:gridCol w:w="779"/>
      </w:tblGrid>
      <w:tr w:rsidR="006B07FF" w:rsidRPr="00D47A5D" w14:paraId="1D608504" w14:textId="77777777" w:rsidTr="00E045D1">
        <w:tc>
          <w:tcPr>
            <w:tcW w:w="0" w:type="auto"/>
            <w:hideMark/>
          </w:tcPr>
          <w:p w14:paraId="46261CA2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Style w:val="Strong"/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Item</w:t>
            </w:r>
          </w:p>
        </w:tc>
        <w:tc>
          <w:tcPr>
            <w:tcW w:w="3915" w:type="dxa"/>
            <w:hideMark/>
          </w:tcPr>
          <w:p w14:paraId="3F253EC1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Style w:val="Strong"/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Statement</w:t>
            </w:r>
          </w:p>
        </w:tc>
        <w:tc>
          <w:tcPr>
            <w:tcW w:w="308" w:type="dxa"/>
            <w:hideMark/>
          </w:tcPr>
          <w:p w14:paraId="12E54C08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Style w:val="Strong"/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Expected Answer</w:t>
            </w:r>
          </w:p>
        </w:tc>
        <w:tc>
          <w:tcPr>
            <w:tcW w:w="1261" w:type="dxa"/>
            <w:hideMark/>
          </w:tcPr>
          <w:p w14:paraId="01A28130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Style w:val="Strong"/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Pre-intervention (n=65)T: n (%)F: n (%)DK: n (%)</w:t>
            </w:r>
          </w:p>
        </w:tc>
        <w:tc>
          <w:tcPr>
            <w:tcW w:w="1294" w:type="dxa"/>
            <w:hideMark/>
          </w:tcPr>
          <w:p w14:paraId="5242BD58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Style w:val="Strong"/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Immediately Post-intervention (n=64)*T: n (%)F: n (%)DK: n (%)</w:t>
            </w:r>
          </w:p>
        </w:tc>
        <w:tc>
          <w:tcPr>
            <w:tcW w:w="1175" w:type="dxa"/>
            <w:hideMark/>
          </w:tcPr>
          <w:p w14:paraId="6566A791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Style w:val="Strong"/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3-Month Follow-up (n=63)**T: n (%)F: n (%)DK: n (%)</w:t>
            </w:r>
          </w:p>
        </w:tc>
        <w:tc>
          <w:tcPr>
            <w:tcW w:w="0" w:type="auto"/>
            <w:hideMark/>
          </w:tcPr>
          <w:p w14:paraId="2E375FBC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Style w:val="Strong"/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p-value</w:t>
            </w:r>
          </w:p>
        </w:tc>
      </w:tr>
      <w:tr w:rsidR="006B07FF" w:rsidRPr="00D47A5D" w14:paraId="3BC35BF0" w14:textId="77777777" w:rsidTr="00E045D1">
        <w:tc>
          <w:tcPr>
            <w:tcW w:w="0" w:type="auto"/>
            <w:hideMark/>
          </w:tcPr>
          <w:p w14:paraId="1ADBBC81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A1</w:t>
            </w:r>
          </w:p>
        </w:tc>
        <w:tc>
          <w:tcPr>
            <w:tcW w:w="3915" w:type="dxa"/>
            <w:hideMark/>
          </w:tcPr>
          <w:p w14:paraId="7ADB505D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acrolimus is used to prevent organ rejection without causing severe harm to the body.</w:t>
            </w:r>
          </w:p>
        </w:tc>
        <w:tc>
          <w:tcPr>
            <w:tcW w:w="308" w:type="dxa"/>
            <w:hideMark/>
          </w:tcPr>
          <w:p w14:paraId="4AA70622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261" w:type="dxa"/>
            <w:hideMark/>
          </w:tcPr>
          <w:p w14:paraId="04A3140E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42 (64.6)</w:t>
            </w:r>
          </w:p>
          <w:p w14:paraId="7F451E6B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19ACFE10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3 (35.4)</w:t>
            </w:r>
          </w:p>
        </w:tc>
        <w:tc>
          <w:tcPr>
            <w:tcW w:w="1294" w:type="dxa"/>
            <w:hideMark/>
          </w:tcPr>
          <w:p w14:paraId="1C9B63C9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60 (93.8)</w:t>
            </w:r>
          </w:p>
          <w:p w14:paraId="104FE3CC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 (1.6)</w:t>
            </w:r>
          </w:p>
          <w:p w14:paraId="63E2D16A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3 (4.7)</w:t>
            </w:r>
          </w:p>
        </w:tc>
        <w:tc>
          <w:tcPr>
            <w:tcW w:w="1175" w:type="dxa"/>
            <w:hideMark/>
          </w:tcPr>
          <w:p w14:paraId="0F88B437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63 (100.0)</w:t>
            </w:r>
          </w:p>
          <w:p w14:paraId="0A765A41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797132E5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6BA7FBE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D47A5D" w14:paraId="57ACCB48" w14:textId="77777777" w:rsidTr="00E045D1">
        <w:tc>
          <w:tcPr>
            <w:tcW w:w="0" w:type="auto"/>
            <w:hideMark/>
          </w:tcPr>
          <w:p w14:paraId="50AADDB4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A2</w:t>
            </w:r>
          </w:p>
        </w:tc>
        <w:tc>
          <w:tcPr>
            <w:tcW w:w="3915" w:type="dxa"/>
            <w:hideMark/>
          </w:tcPr>
          <w:p w14:paraId="46082239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acrolimus must be used for a long period following transplantation surgery.</w:t>
            </w:r>
          </w:p>
        </w:tc>
        <w:tc>
          <w:tcPr>
            <w:tcW w:w="308" w:type="dxa"/>
            <w:hideMark/>
          </w:tcPr>
          <w:p w14:paraId="4115CAC2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261" w:type="dxa"/>
            <w:hideMark/>
          </w:tcPr>
          <w:p w14:paraId="7C105D73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2 (18.5)</w:t>
            </w:r>
          </w:p>
          <w:p w14:paraId="1ADDF0FA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3 (35.4)</w:t>
            </w:r>
          </w:p>
          <w:p w14:paraId="4F726563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30 (46.2)</w:t>
            </w:r>
          </w:p>
        </w:tc>
        <w:tc>
          <w:tcPr>
            <w:tcW w:w="1294" w:type="dxa"/>
            <w:hideMark/>
          </w:tcPr>
          <w:p w14:paraId="72A85423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64 (100.0)</w:t>
            </w:r>
          </w:p>
          <w:p w14:paraId="3EB0C65D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1EB6BD2C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1175" w:type="dxa"/>
            <w:hideMark/>
          </w:tcPr>
          <w:p w14:paraId="6383FD3A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48 (76.2)</w:t>
            </w:r>
          </w:p>
          <w:p w14:paraId="59967568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1 (17.5)</w:t>
            </w:r>
          </w:p>
          <w:p w14:paraId="7C2300BA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4 (6.3)</w:t>
            </w:r>
          </w:p>
        </w:tc>
        <w:tc>
          <w:tcPr>
            <w:tcW w:w="0" w:type="auto"/>
            <w:hideMark/>
          </w:tcPr>
          <w:p w14:paraId="65DFD9A0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D47A5D" w14:paraId="44E83292" w14:textId="77777777" w:rsidTr="00E045D1">
        <w:tc>
          <w:tcPr>
            <w:tcW w:w="0" w:type="auto"/>
            <w:hideMark/>
          </w:tcPr>
          <w:p w14:paraId="1AFF622C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A3</w:t>
            </w:r>
          </w:p>
        </w:tc>
        <w:tc>
          <w:tcPr>
            <w:tcW w:w="3915" w:type="dxa"/>
            <w:hideMark/>
          </w:tcPr>
          <w:p w14:paraId="526603BB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he patient can stop taking the medication when they feel well.</w:t>
            </w:r>
          </w:p>
        </w:tc>
        <w:tc>
          <w:tcPr>
            <w:tcW w:w="308" w:type="dxa"/>
            <w:hideMark/>
          </w:tcPr>
          <w:p w14:paraId="2EA9FD4B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F</w:t>
            </w:r>
          </w:p>
        </w:tc>
        <w:tc>
          <w:tcPr>
            <w:tcW w:w="1261" w:type="dxa"/>
            <w:hideMark/>
          </w:tcPr>
          <w:p w14:paraId="4A66F05A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7 (10.8)</w:t>
            </w:r>
          </w:p>
          <w:p w14:paraId="6A1F78D2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47 (72.3)</w:t>
            </w:r>
          </w:p>
          <w:p w14:paraId="546AFF1B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1 (16.9)</w:t>
            </w:r>
          </w:p>
        </w:tc>
        <w:tc>
          <w:tcPr>
            <w:tcW w:w="1294" w:type="dxa"/>
            <w:hideMark/>
          </w:tcPr>
          <w:p w14:paraId="27C9A173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 (7.8)</w:t>
            </w:r>
          </w:p>
          <w:p w14:paraId="7D438F2B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9 (92.2)</w:t>
            </w:r>
          </w:p>
          <w:p w14:paraId="23D84F05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1175" w:type="dxa"/>
            <w:hideMark/>
          </w:tcPr>
          <w:p w14:paraId="3C5C49F5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4 (6.3)</w:t>
            </w:r>
          </w:p>
          <w:p w14:paraId="3B8E1F5C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9 (93.8)</w:t>
            </w:r>
          </w:p>
          <w:p w14:paraId="5655E0B7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79AB395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D47A5D" w14:paraId="69F49BA1" w14:textId="77777777" w:rsidTr="00E045D1">
        <w:tc>
          <w:tcPr>
            <w:tcW w:w="0" w:type="auto"/>
            <w:hideMark/>
          </w:tcPr>
          <w:p w14:paraId="1AE8E3E8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A4</w:t>
            </w:r>
          </w:p>
        </w:tc>
        <w:tc>
          <w:tcPr>
            <w:tcW w:w="3915" w:type="dxa"/>
            <w:hideMark/>
          </w:tcPr>
          <w:p w14:paraId="737BFF17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If the patient vomits within the first 2 hours after taking the medication, the same dose can be repeated; if vomiting occurs after 2 hours, the dose does not need to be repeated.</w:t>
            </w:r>
          </w:p>
        </w:tc>
        <w:tc>
          <w:tcPr>
            <w:tcW w:w="308" w:type="dxa"/>
            <w:hideMark/>
          </w:tcPr>
          <w:p w14:paraId="76F5FDF4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F</w:t>
            </w:r>
          </w:p>
        </w:tc>
        <w:tc>
          <w:tcPr>
            <w:tcW w:w="1261" w:type="dxa"/>
            <w:hideMark/>
          </w:tcPr>
          <w:p w14:paraId="561C695C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4 (21.5)</w:t>
            </w:r>
          </w:p>
          <w:p w14:paraId="1B02C1AB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4 (36.9)</w:t>
            </w:r>
          </w:p>
          <w:p w14:paraId="53CC8F64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7 (41.5)</w:t>
            </w:r>
          </w:p>
        </w:tc>
        <w:tc>
          <w:tcPr>
            <w:tcW w:w="1294" w:type="dxa"/>
            <w:hideMark/>
          </w:tcPr>
          <w:p w14:paraId="69A5DA19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3 (4.7)</w:t>
            </w:r>
          </w:p>
          <w:p w14:paraId="1AACEB11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61 (95.3)</w:t>
            </w:r>
          </w:p>
          <w:p w14:paraId="76C2B9EC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1175" w:type="dxa"/>
            <w:hideMark/>
          </w:tcPr>
          <w:p w14:paraId="27638F44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1 (17.5)</w:t>
            </w:r>
          </w:p>
          <w:p w14:paraId="317BF933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2 (82.5)</w:t>
            </w:r>
          </w:p>
          <w:p w14:paraId="7C13D6AA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01F405B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D47A5D" w14:paraId="45C93E90" w14:textId="77777777" w:rsidTr="00E045D1">
        <w:tc>
          <w:tcPr>
            <w:tcW w:w="0" w:type="auto"/>
            <w:hideMark/>
          </w:tcPr>
          <w:p w14:paraId="68034EA5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A5</w:t>
            </w:r>
          </w:p>
        </w:tc>
        <w:tc>
          <w:tcPr>
            <w:tcW w:w="3915" w:type="dxa"/>
            <w:hideMark/>
          </w:tcPr>
          <w:p w14:paraId="61ED0401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It is important to take tacrolimus at the same time every day.</w:t>
            </w:r>
          </w:p>
        </w:tc>
        <w:tc>
          <w:tcPr>
            <w:tcW w:w="308" w:type="dxa"/>
            <w:hideMark/>
          </w:tcPr>
          <w:p w14:paraId="5CBF8210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261" w:type="dxa"/>
            <w:hideMark/>
          </w:tcPr>
          <w:p w14:paraId="39ED88A3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9 (90.8)</w:t>
            </w:r>
          </w:p>
          <w:p w14:paraId="689FB379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51B51620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6 (9.2)</w:t>
            </w:r>
          </w:p>
        </w:tc>
        <w:tc>
          <w:tcPr>
            <w:tcW w:w="1294" w:type="dxa"/>
            <w:hideMark/>
          </w:tcPr>
          <w:p w14:paraId="2B1EBC6B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9 (92.2)</w:t>
            </w:r>
          </w:p>
          <w:p w14:paraId="552F12D6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 (7.8)</w:t>
            </w:r>
          </w:p>
          <w:p w14:paraId="09F27DE7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1175" w:type="dxa"/>
            <w:hideMark/>
          </w:tcPr>
          <w:p w14:paraId="36D4B872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60 (95.2)</w:t>
            </w:r>
          </w:p>
          <w:p w14:paraId="19B4C9BA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3 (4.8)</w:t>
            </w:r>
          </w:p>
          <w:p w14:paraId="47ABB604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172A24E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0.002</w:t>
            </w:r>
          </w:p>
        </w:tc>
      </w:tr>
      <w:tr w:rsidR="006B07FF" w:rsidRPr="00D47A5D" w14:paraId="532656AB" w14:textId="77777777" w:rsidTr="00E045D1">
        <w:tc>
          <w:tcPr>
            <w:tcW w:w="0" w:type="auto"/>
            <w:hideMark/>
          </w:tcPr>
          <w:p w14:paraId="5471E4F1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A6</w:t>
            </w:r>
          </w:p>
        </w:tc>
        <w:tc>
          <w:tcPr>
            <w:tcW w:w="3915" w:type="dxa"/>
            <w:hideMark/>
          </w:tcPr>
          <w:p w14:paraId="3068C818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he patient can take herbal supplements during this treatment process.</w:t>
            </w:r>
          </w:p>
        </w:tc>
        <w:tc>
          <w:tcPr>
            <w:tcW w:w="308" w:type="dxa"/>
            <w:hideMark/>
          </w:tcPr>
          <w:p w14:paraId="3ED112B1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F</w:t>
            </w:r>
          </w:p>
        </w:tc>
        <w:tc>
          <w:tcPr>
            <w:tcW w:w="1261" w:type="dxa"/>
            <w:hideMark/>
          </w:tcPr>
          <w:p w14:paraId="75C6DF33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4 (6.2)</w:t>
            </w:r>
          </w:p>
          <w:p w14:paraId="696D8BA1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44 (67.7)</w:t>
            </w:r>
          </w:p>
          <w:p w14:paraId="2A92931B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7 (26.2)</w:t>
            </w:r>
          </w:p>
        </w:tc>
        <w:tc>
          <w:tcPr>
            <w:tcW w:w="1294" w:type="dxa"/>
            <w:hideMark/>
          </w:tcPr>
          <w:p w14:paraId="542230B3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6 (9.4)</w:t>
            </w:r>
          </w:p>
          <w:p w14:paraId="3EB31E37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8 (90.6)</w:t>
            </w:r>
          </w:p>
          <w:p w14:paraId="789AFFFD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1175" w:type="dxa"/>
            <w:hideMark/>
          </w:tcPr>
          <w:p w14:paraId="6D5B8F35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7 (11.1)</w:t>
            </w:r>
          </w:p>
          <w:p w14:paraId="6C91DFA9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6 (90.5)</w:t>
            </w:r>
          </w:p>
          <w:p w14:paraId="333E3687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4BEB4AD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D47A5D" w14:paraId="59C2EBAE" w14:textId="77777777" w:rsidTr="00E045D1">
        <w:tc>
          <w:tcPr>
            <w:tcW w:w="0" w:type="auto"/>
            <w:hideMark/>
          </w:tcPr>
          <w:p w14:paraId="00D7C7B3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A7</w:t>
            </w:r>
          </w:p>
        </w:tc>
        <w:tc>
          <w:tcPr>
            <w:tcW w:w="3915" w:type="dxa"/>
            <w:hideMark/>
          </w:tcPr>
          <w:p w14:paraId="7114CEE1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acrolimus prevents the rejection of the transplanted organ by weakening the white blood cells responsible for protecting the body.</w:t>
            </w:r>
          </w:p>
        </w:tc>
        <w:tc>
          <w:tcPr>
            <w:tcW w:w="308" w:type="dxa"/>
            <w:hideMark/>
          </w:tcPr>
          <w:p w14:paraId="46517810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261" w:type="dxa"/>
            <w:hideMark/>
          </w:tcPr>
          <w:p w14:paraId="3E77D973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8 (43.1)</w:t>
            </w:r>
          </w:p>
          <w:p w14:paraId="16DDF03D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6 (9.2)</w:t>
            </w:r>
          </w:p>
          <w:p w14:paraId="5B56175F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31 (47.7)</w:t>
            </w:r>
          </w:p>
        </w:tc>
        <w:tc>
          <w:tcPr>
            <w:tcW w:w="1294" w:type="dxa"/>
            <w:hideMark/>
          </w:tcPr>
          <w:p w14:paraId="10CB6EBB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9 (92.2)</w:t>
            </w:r>
          </w:p>
          <w:p w14:paraId="6763BFE4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 (7.8)</w:t>
            </w:r>
          </w:p>
          <w:p w14:paraId="78C5845D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1175" w:type="dxa"/>
            <w:hideMark/>
          </w:tcPr>
          <w:p w14:paraId="4C73CB43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7 (90.5)</w:t>
            </w:r>
          </w:p>
          <w:p w14:paraId="11499D56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6 (9.5)</w:t>
            </w:r>
          </w:p>
          <w:p w14:paraId="5025B778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1FC5E85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D47A5D" w14:paraId="08C66F8D" w14:textId="77777777" w:rsidTr="00E045D1">
        <w:tc>
          <w:tcPr>
            <w:tcW w:w="0" w:type="auto"/>
            <w:hideMark/>
          </w:tcPr>
          <w:p w14:paraId="25D86A79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A8</w:t>
            </w:r>
          </w:p>
        </w:tc>
        <w:tc>
          <w:tcPr>
            <w:tcW w:w="3915" w:type="dxa"/>
            <w:hideMark/>
          </w:tcPr>
          <w:p w14:paraId="7A796BE3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If tacrolimus is used twice daily, it should be taken approximately every 12 hours.</w:t>
            </w:r>
          </w:p>
        </w:tc>
        <w:tc>
          <w:tcPr>
            <w:tcW w:w="308" w:type="dxa"/>
            <w:hideMark/>
          </w:tcPr>
          <w:p w14:paraId="1F2CCBB1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261" w:type="dxa"/>
            <w:hideMark/>
          </w:tcPr>
          <w:p w14:paraId="148F1241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9 (90.8)</w:t>
            </w:r>
          </w:p>
          <w:p w14:paraId="4FBC0FFE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7CBE6EF1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6 (9.2)</w:t>
            </w:r>
          </w:p>
        </w:tc>
        <w:tc>
          <w:tcPr>
            <w:tcW w:w="1294" w:type="dxa"/>
            <w:hideMark/>
          </w:tcPr>
          <w:p w14:paraId="30B3146E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63 (98.4)</w:t>
            </w:r>
          </w:p>
          <w:p w14:paraId="6123839F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 (1.6)</w:t>
            </w:r>
          </w:p>
          <w:p w14:paraId="2A7D456D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1175" w:type="dxa"/>
            <w:hideMark/>
          </w:tcPr>
          <w:p w14:paraId="22DD3832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62 (98.4)</w:t>
            </w:r>
          </w:p>
          <w:p w14:paraId="1BC1A896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 (1.6)</w:t>
            </w:r>
          </w:p>
          <w:p w14:paraId="6F6D54D6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05C877C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0.010</w:t>
            </w:r>
          </w:p>
        </w:tc>
      </w:tr>
      <w:tr w:rsidR="006B07FF" w:rsidRPr="00D47A5D" w14:paraId="513729D8" w14:textId="77777777" w:rsidTr="00E045D1">
        <w:tc>
          <w:tcPr>
            <w:tcW w:w="0" w:type="auto"/>
            <w:hideMark/>
          </w:tcPr>
          <w:p w14:paraId="3FB21CFC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A9</w:t>
            </w:r>
          </w:p>
        </w:tc>
        <w:tc>
          <w:tcPr>
            <w:tcW w:w="3915" w:type="dxa"/>
            <w:hideMark/>
          </w:tcPr>
          <w:p w14:paraId="2F0EC232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Since tacrolimus can cause gastrointestinal issues, it is recommended to be taken before meals.</w:t>
            </w:r>
          </w:p>
        </w:tc>
        <w:tc>
          <w:tcPr>
            <w:tcW w:w="308" w:type="dxa"/>
            <w:hideMark/>
          </w:tcPr>
          <w:p w14:paraId="643CB90D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261" w:type="dxa"/>
            <w:hideMark/>
          </w:tcPr>
          <w:p w14:paraId="08940D1B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7 (41.5)</w:t>
            </w:r>
          </w:p>
          <w:p w14:paraId="32C76F12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1 (32.3)</w:t>
            </w:r>
          </w:p>
          <w:p w14:paraId="27FCCA1A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7 (26.2)</w:t>
            </w:r>
          </w:p>
        </w:tc>
        <w:tc>
          <w:tcPr>
            <w:tcW w:w="1294" w:type="dxa"/>
            <w:hideMark/>
          </w:tcPr>
          <w:p w14:paraId="27E202A4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64 (100.0)</w:t>
            </w:r>
          </w:p>
          <w:p w14:paraId="248C1416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2CEB66E9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1175" w:type="dxa"/>
            <w:hideMark/>
          </w:tcPr>
          <w:p w14:paraId="5DD7C718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63 (100.0)</w:t>
            </w:r>
          </w:p>
          <w:p w14:paraId="39FDC460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57637CDA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EB99934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D47A5D" w14:paraId="470F8C25" w14:textId="77777777" w:rsidTr="00E045D1">
        <w:tc>
          <w:tcPr>
            <w:tcW w:w="0" w:type="auto"/>
            <w:hideMark/>
          </w:tcPr>
          <w:p w14:paraId="4C4D2806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A10</w:t>
            </w:r>
          </w:p>
        </w:tc>
        <w:tc>
          <w:tcPr>
            <w:tcW w:w="3915" w:type="dxa"/>
            <w:hideMark/>
          </w:tcPr>
          <w:p w14:paraId="47053EE1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Grapefruit should not be eaten and grapefruit juice should not be consumed while taking tacrolimus.</w:t>
            </w:r>
          </w:p>
        </w:tc>
        <w:tc>
          <w:tcPr>
            <w:tcW w:w="308" w:type="dxa"/>
            <w:hideMark/>
          </w:tcPr>
          <w:p w14:paraId="2F4A0944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261" w:type="dxa"/>
            <w:hideMark/>
          </w:tcPr>
          <w:p w14:paraId="46525323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35 (53.8)</w:t>
            </w:r>
          </w:p>
          <w:p w14:paraId="5F4C52F5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4 (6.2)</w:t>
            </w:r>
          </w:p>
          <w:p w14:paraId="0E177AC4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6 (40.0)</w:t>
            </w:r>
          </w:p>
        </w:tc>
        <w:tc>
          <w:tcPr>
            <w:tcW w:w="1294" w:type="dxa"/>
            <w:hideMark/>
          </w:tcPr>
          <w:p w14:paraId="35CD6B0C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64 (100.0)</w:t>
            </w:r>
          </w:p>
          <w:p w14:paraId="24908DE4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58A03832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1175" w:type="dxa"/>
            <w:hideMark/>
          </w:tcPr>
          <w:p w14:paraId="1598C43D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62 (98.4)</w:t>
            </w:r>
          </w:p>
          <w:p w14:paraId="20AD051F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28AA2924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 (1.6)</w:t>
            </w:r>
          </w:p>
        </w:tc>
        <w:tc>
          <w:tcPr>
            <w:tcW w:w="0" w:type="auto"/>
            <w:hideMark/>
          </w:tcPr>
          <w:p w14:paraId="22F90A5E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D47A5D" w14:paraId="6857F52C" w14:textId="77777777" w:rsidTr="00E045D1">
        <w:tc>
          <w:tcPr>
            <w:tcW w:w="0" w:type="auto"/>
            <w:hideMark/>
          </w:tcPr>
          <w:p w14:paraId="3A8032AC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A11</w:t>
            </w:r>
          </w:p>
        </w:tc>
        <w:tc>
          <w:tcPr>
            <w:tcW w:w="3915" w:type="dxa"/>
            <w:hideMark/>
          </w:tcPr>
          <w:p w14:paraId="6324B20B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If the patient remembers a missed dose and there is less than 6 hours until the next dose, they can take the missed dose.</w:t>
            </w:r>
          </w:p>
        </w:tc>
        <w:tc>
          <w:tcPr>
            <w:tcW w:w="308" w:type="dxa"/>
            <w:hideMark/>
          </w:tcPr>
          <w:p w14:paraId="11CF4DBB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F</w:t>
            </w:r>
          </w:p>
        </w:tc>
        <w:tc>
          <w:tcPr>
            <w:tcW w:w="1261" w:type="dxa"/>
            <w:hideMark/>
          </w:tcPr>
          <w:p w14:paraId="58E5AA77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8 (27.7)</w:t>
            </w:r>
          </w:p>
          <w:p w14:paraId="7DC98585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1 (16.9)</w:t>
            </w:r>
          </w:p>
          <w:p w14:paraId="37144DE8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36 (55.4)</w:t>
            </w:r>
          </w:p>
        </w:tc>
        <w:tc>
          <w:tcPr>
            <w:tcW w:w="1294" w:type="dxa"/>
            <w:hideMark/>
          </w:tcPr>
          <w:p w14:paraId="20FD8A3C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64 (100.0)</w:t>
            </w:r>
          </w:p>
          <w:p w14:paraId="39ACE82E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3953F205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1175" w:type="dxa"/>
            <w:hideMark/>
          </w:tcPr>
          <w:p w14:paraId="64788454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6 (88.9)</w:t>
            </w:r>
          </w:p>
          <w:p w14:paraId="7E797489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 (7.9)</w:t>
            </w:r>
          </w:p>
          <w:p w14:paraId="1478ACCD" w14:textId="77777777" w:rsidR="006B07FF" w:rsidRPr="00D47A5D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 (3.2)</w:t>
            </w:r>
          </w:p>
        </w:tc>
        <w:tc>
          <w:tcPr>
            <w:tcW w:w="0" w:type="auto"/>
            <w:hideMark/>
          </w:tcPr>
          <w:p w14:paraId="7489DFB4" w14:textId="77777777" w:rsidR="006B07FF" w:rsidRPr="00D47A5D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D47A5D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</w:tbl>
    <w:p w14:paraId="116591B2" w14:textId="77777777" w:rsidR="006B07FF" w:rsidRDefault="006B07FF" w:rsidP="006B07FF">
      <w:pPr>
        <w:pStyle w:val="NormalWeb"/>
        <w:spacing w:line="360" w:lineRule="auto"/>
        <w:jc w:val="both"/>
        <w:rPr>
          <w:b/>
          <w:bCs/>
          <w:color w:val="000000" w:themeColor="text1"/>
          <w:shd w:val="clear" w:color="auto" w:fill="FFFFFF"/>
          <w:lang w:val="en-US"/>
        </w:rPr>
      </w:pPr>
    </w:p>
    <w:p w14:paraId="0093250C" w14:textId="77777777" w:rsidR="006B07FF" w:rsidRPr="00292D4F" w:rsidRDefault="006B07FF" w:rsidP="006B07FF">
      <w:pPr>
        <w:pStyle w:val="NormalWeb"/>
        <w:spacing w:line="360" w:lineRule="auto"/>
        <w:jc w:val="both"/>
      </w:pPr>
      <w:r>
        <w:rPr>
          <w:color w:val="000000" w:themeColor="text1"/>
          <w:lang w:val="en-US"/>
        </w:rPr>
        <w:t xml:space="preserve">Supplementary Table 2: </w:t>
      </w:r>
      <w:r>
        <w:rPr>
          <w:b/>
          <w:bCs/>
        </w:rPr>
        <w:t>Informal caregiver</w:t>
      </w:r>
      <w:r>
        <w:t>: Responses to the parental attitude scale for rational dru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6"/>
        <w:gridCol w:w="3171"/>
        <w:gridCol w:w="1525"/>
        <w:gridCol w:w="1784"/>
        <w:gridCol w:w="1462"/>
        <w:gridCol w:w="792"/>
      </w:tblGrid>
      <w:tr w:rsidR="006B07FF" w:rsidRPr="00401686" w14:paraId="60AE2312" w14:textId="77777777" w:rsidTr="00E045D1">
        <w:tc>
          <w:tcPr>
            <w:tcW w:w="0" w:type="auto"/>
            <w:hideMark/>
          </w:tcPr>
          <w:p w14:paraId="2800E67F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rStyle w:val="Strong"/>
                <w:color w:val="1F1F1F"/>
                <w:sz w:val="20"/>
                <w:szCs w:val="20"/>
                <w:bdr w:val="none" w:sz="0" w:space="0" w:color="auto" w:frame="1"/>
              </w:rPr>
              <w:lastRenderedPageBreak/>
              <w:t>Item</w:t>
            </w:r>
          </w:p>
        </w:tc>
        <w:tc>
          <w:tcPr>
            <w:tcW w:w="0" w:type="auto"/>
            <w:hideMark/>
          </w:tcPr>
          <w:p w14:paraId="45976543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rStyle w:val="Strong"/>
                <w:color w:val="1F1F1F"/>
                <w:sz w:val="20"/>
                <w:szCs w:val="20"/>
                <w:bdr w:val="none" w:sz="0" w:space="0" w:color="auto" w:frame="1"/>
              </w:rPr>
              <w:t>Statement</w:t>
            </w:r>
          </w:p>
        </w:tc>
        <w:tc>
          <w:tcPr>
            <w:tcW w:w="0" w:type="auto"/>
            <w:hideMark/>
          </w:tcPr>
          <w:p w14:paraId="5C14997C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rStyle w:val="Strong"/>
                <w:color w:val="1F1F1F"/>
                <w:sz w:val="20"/>
                <w:szCs w:val="20"/>
                <w:bdr w:val="none" w:sz="0" w:space="0" w:color="auto" w:frame="1"/>
              </w:rPr>
              <w:t>Pre-intervention (n=65)n (%)</w:t>
            </w:r>
          </w:p>
        </w:tc>
        <w:tc>
          <w:tcPr>
            <w:tcW w:w="0" w:type="auto"/>
            <w:hideMark/>
          </w:tcPr>
          <w:p w14:paraId="1D511FFD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rStyle w:val="Strong"/>
                <w:color w:val="1F1F1F"/>
                <w:sz w:val="20"/>
                <w:szCs w:val="20"/>
                <w:bdr w:val="none" w:sz="0" w:space="0" w:color="auto" w:frame="1"/>
              </w:rPr>
              <w:t>Immediately Post-intervention (n=64)*n (%)</w:t>
            </w:r>
          </w:p>
        </w:tc>
        <w:tc>
          <w:tcPr>
            <w:tcW w:w="0" w:type="auto"/>
            <w:hideMark/>
          </w:tcPr>
          <w:p w14:paraId="4C44DCA4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rStyle w:val="Strong"/>
                <w:color w:val="1F1F1F"/>
                <w:sz w:val="20"/>
                <w:szCs w:val="20"/>
                <w:bdr w:val="none" w:sz="0" w:space="0" w:color="auto" w:frame="1"/>
              </w:rPr>
              <w:t>3-Month Follow-up (n=63)**n (%)</w:t>
            </w:r>
          </w:p>
        </w:tc>
        <w:tc>
          <w:tcPr>
            <w:tcW w:w="0" w:type="auto"/>
            <w:hideMark/>
          </w:tcPr>
          <w:p w14:paraId="08D14E1B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rStyle w:val="Strong"/>
                <w:color w:val="1F1F1F"/>
                <w:sz w:val="20"/>
                <w:szCs w:val="20"/>
                <w:bdr w:val="none" w:sz="0" w:space="0" w:color="auto" w:frame="1"/>
              </w:rPr>
              <w:t>p-value</w:t>
            </w:r>
          </w:p>
        </w:tc>
      </w:tr>
      <w:tr w:rsidR="006B07FF" w:rsidRPr="00401686" w14:paraId="7B6B6421" w14:textId="77777777" w:rsidTr="00E045D1">
        <w:tc>
          <w:tcPr>
            <w:tcW w:w="0" w:type="auto"/>
            <w:hideMark/>
          </w:tcPr>
          <w:p w14:paraId="13844B66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1</w:t>
            </w:r>
          </w:p>
        </w:tc>
        <w:tc>
          <w:tcPr>
            <w:tcW w:w="0" w:type="auto"/>
            <w:hideMark/>
          </w:tcPr>
          <w:p w14:paraId="554D4412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receive information about my child's medications from healthcare professionals.</w:t>
            </w:r>
          </w:p>
        </w:tc>
        <w:tc>
          <w:tcPr>
            <w:tcW w:w="0" w:type="auto"/>
            <w:hideMark/>
          </w:tcPr>
          <w:p w14:paraId="1039535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54 (83.08)</w:t>
            </w:r>
          </w:p>
          <w:p w14:paraId="023EDA3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9 (13.85)</w:t>
            </w:r>
          </w:p>
          <w:p w14:paraId="40455C5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3FF588C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2 (3.08)</w:t>
            </w:r>
          </w:p>
          <w:p w14:paraId="498DD43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6114626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98.44)</w:t>
            </w:r>
          </w:p>
          <w:p w14:paraId="6611053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3602782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17C87A9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0112AC9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1 (1.56)</w:t>
            </w:r>
          </w:p>
        </w:tc>
        <w:tc>
          <w:tcPr>
            <w:tcW w:w="0" w:type="auto"/>
            <w:hideMark/>
          </w:tcPr>
          <w:p w14:paraId="44742B9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59 (93.65)</w:t>
            </w:r>
          </w:p>
          <w:p w14:paraId="37B9410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1 (1.59)</w:t>
            </w:r>
          </w:p>
          <w:p w14:paraId="5900BAE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0C0F187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1 (1.59)</w:t>
            </w:r>
          </w:p>
          <w:p w14:paraId="3A298FC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2 (3.17)</w:t>
            </w:r>
          </w:p>
        </w:tc>
        <w:tc>
          <w:tcPr>
            <w:tcW w:w="0" w:type="auto"/>
            <w:hideMark/>
          </w:tcPr>
          <w:p w14:paraId="677E82C3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003</w:t>
            </w:r>
          </w:p>
        </w:tc>
      </w:tr>
      <w:tr w:rsidR="006B07FF" w:rsidRPr="00401686" w14:paraId="780B2AD6" w14:textId="77777777" w:rsidTr="00E045D1">
        <w:tc>
          <w:tcPr>
            <w:tcW w:w="0" w:type="auto"/>
            <w:hideMark/>
          </w:tcPr>
          <w:p w14:paraId="61ED3867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2</w:t>
            </w:r>
          </w:p>
        </w:tc>
        <w:tc>
          <w:tcPr>
            <w:tcW w:w="0" w:type="auto"/>
            <w:hideMark/>
          </w:tcPr>
          <w:p w14:paraId="6499AF57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know what the medication I give my child is used for.</w:t>
            </w:r>
          </w:p>
        </w:tc>
        <w:tc>
          <w:tcPr>
            <w:tcW w:w="0" w:type="auto"/>
            <w:hideMark/>
          </w:tcPr>
          <w:p w14:paraId="76E89A5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33 (50.77)</w:t>
            </w:r>
          </w:p>
          <w:p w14:paraId="5475A72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22 (33.85)</w:t>
            </w:r>
          </w:p>
          <w:p w14:paraId="4099D81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3 (4.62)</w:t>
            </w:r>
          </w:p>
          <w:p w14:paraId="69038CD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483E436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7 (10.77)</w:t>
            </w:r>
          </w:p>
        </w:tc>
        <w:tc>
          <w:tcPr>
            <w:tcW w:w="0" w:type="auto"/>
            <w:hideMark/>
          </w:tcPr>
          <w:p w14:paraId="17ACD4E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5C719AB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0D49E3D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66B62B6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75AD1EF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0D8A855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56 (88.89)</w:t>
            </w:r>
          </w:p>
          <w:p w14:paraId="1629FB5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7 (11.11)</w:t>
            </w:r>
          </w:p>
          <w:p w14:paraId="639C6DA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0326B3B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7EC8975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7061EE98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401686" w14:paraId="3C3A7C7C" w14:textId="77777777" w:rsidTr="00E045D1">
        <w:tc>
          <w:tcPr>
            <w:tcW w:w="0" w:type="auto"/>
            <w:hideMark/>
          </w:tcPr>
          <w:p w14:paraId="5F774A0D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3</w:t>
            </w:r>
          </w:p>
        </w:tc>
        <w:tc>
          <w:tcPr>
            <w:tcW w:w="0" w:type="auto"/>
            <w:hideMark/>
          </w:tcPr>
          <w:p w14:paraId="7E60CDBA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check the prescription written for my child.</w:t>
            </w:r>
          </w:p>
        </w:tc>
        <w:tc>
          <w:tcPr>
            <w:tcW w:w="0" w:type="auto"/>
            <w:hideMark/>
          </w:tcPr>
          <w:p w14:paraId="62C1662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53 (81.54)</w:t>
            </w:r>
          </w:p>
          <w:p w14:paraId="3079FE7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12 (18.46)</w:t>
            </w:r>
          </w:p>
          <w:p w14:paraId="532378C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12DCBBC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391C096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03A1549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57 (89.06)</w:t>
            </w:r>
          </w:p>
          <w:p w14:paraId="5F35EF3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7 (10.94)</w:t>
            </w:r>
          </w:p>
          <w:p w14:paraId="332778E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0C5556C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40EE367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0DABE22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56 (88.89)</w:t>
            </w:r>
          </w:p>
          <w:p w14:paraId="160F95C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7 (11.11)</w:t>
            </w:r>
          </w:p>
          <w:p w14:paraId="6EF1180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3233BB9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05B0F4E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70B0730C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330</w:t>
            </w:r>
          </w:p>
        </w:tc>
      </w:tr>
      <w:tr w:rsidR="006B07FF" w:rsidRPr="00401686" w14:paraId="6437C662" w14:textId="77777777" w:rsidTr="00E045D1">
        <w:tc>
          <w:tcPr>
            <w:tcW w:w="0" w:type="auto"/>
            <w:hideMark/>
          </w:tcPr>
          <w:p w14:paraId="2AC674E5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4</w:t>
            </w:r>
          </w:p>
        </w:tc>
        <w:tc>
          <w:tcPr>
            <w:tcW w:w="0" w:type="auto"/>
            <w:hideMark/>
          </w:tcPr>
          <w:p w14:paraId="1A7F327C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administer my child's medications exactly as prescribed.</w:t>
            </w:r>
          </w:p>
        </w:tc>
        <w:tc>
          <w:tcPr>
            <w:tcW w:w="0" w:type="auto"/>
            <w:hideMark/>
          </w:tcPr>
          <w:p w14:paraId="1CC088D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0 (92.31)</w:t>
            </w:r>
          </w:p>
          <w:p w14:paraId="214EE9D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5 (7.69)</w:t>
            </w:r>
          </w:p>
          <w:p w14:paraId="6B6CA98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42AF84A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62806C0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73BE452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6570C55C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3250378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4A703A5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4E7A3FA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42E961D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0E5AF2A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521B0AE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727E999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7DD6DC8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36D6A9AB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006</w:t>
            </w:r>
          </w:p>
        </w:tc>
      </w:tr>
      <w:tr w:rsidR="006B07FF" w:rsidRPr="00401686" w14:paraId="05D81015" w14:textId="77777777" w:rsidTr="00E045D1">
        <w:tc>
          <w:tcPr>
            <w:tcW w:w="0" w:type="auto"/>
            <w:hideMark/>
          </w:tcPr>
          <w:p w14:paraId="4AC27F75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5</w:t>
            </w:r>
          </w:p>
        </w:tc>
        <w:tc>
          <w:tcPr>
            <w:tcW w:w="0" w:type="auto"/>
            <w:hideMark/>
          </w:tcPr>
          <w:p w14:paraId="22A08DE3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prepare my child's suspension (powder for reconstitution) medications as instructed in the package insert.</w:t>
            </w:r>
          </w:p>
        </w:tc>
        <w:tc>
          <w:tcPr>
            <w:tcW w:w="0" w:type="auto"/>
            <w:hideMark/>
          </w:tcPr>
          <w:p w14:paraId="047003E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50 (76.92)</w:t>
            </w:r>
          </w:p>
          <w:p w14:paraId="58525E8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14 (21.54)</w:t>
            </w:r>
          </w:p>
          <w:p w14:paraId="6B004D6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1 (1.54)</w:t>
            </w:r>
          </w:p>
          <w:p w14:paraId="05A77B9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053DD2E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2FCFFF5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5982B0B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05C385E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38F5963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4090698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7F2D976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1315C36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44F510D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0894EA1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53E46AB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7CDEAE77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401686" w14:paraId="04D5AD40" w14:textId="77777777" w:rsidTr="00E045D1">
        <w:tc>
          <w:tcPr>
            <w:tcW w:w="0" w:type="auto"/>
            <w:hideMark/>
          </w:tcPr>
          <w:p w14:paraId="4CEDAB0D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6</w:t>
            </w:r>
          </w:p>
        </w:tc>
        <w:tc>
          <w:tcPr>
            <w:tcW w:w="0" w:type="auto"/>
            <w:hideMark/>
          </w:tcPr>
          <w:p w14:paraId="54C7FF1E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know the side effects of the medications I give my child.</w:t>
            </w:r>
          </w:p>
        </w:tc>
        <w:tc>
          <w:tcPr>
            <w:tcW w:w="0" w:type="auto"/>
            <w:hideMark/>
          </w:tcPr>
          <w:p w14:paraId="1793033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33 (50.77)</w:t>
            </w:r>
          </w:p>
          <w:p w14:paraId="7DEFC66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11 (16.92)</w:t>
            </w:r>
          </w:p>
          <w:p w14:paraId="729B1A5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20 (30.77)</w:t>
            </w:r>
          </w:p>
          <w:p w14:paraId="434E22A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1 (1.54)</w:t>
            </w:r>
          </w:p>
          <w:p w14:paraId="2793DFD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6EFF3B6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5095F73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243ADAD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00EB4C3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5DD7C47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3998744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53 (84.13)</w:t>
            </w:r>
          </w:p>
          <w:p w14:paraId="28B0A5F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10 (15.87)</w:t>
            </w:r>
          </w:p>
          <w:p w14:paraId="1BDB27E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4197A85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72219AA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0E379181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401686" w14:paraId="4AF7CFA5" w14:textId="77777777" w:rsidTr="00E045D1">
        <w:tc>
          <w:tcPr>
            <w:tcW w:w="0" w:type="auto"/>
            <w:hideMark/>
          </w:tcPr>
          <w:p w14:paraId="14642A3F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7</w:t>
            </w:r>
          </w:p>
        </w:tc>
        <w:tc>
          <w:tcPr>
            <w:tcW w:w="0" w:type="auto"/>
            <w:hideMark/>
          </w:tcPr>
          <w:p w14:paraId="61B57CFD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check the expiration date of the medications I give my child.</w:t>
            </w:r>
          </w:p>
        </w:tc>
        <w:tc>
          <w:tcPr>
            <w:tcW w:w="0" w:type="auto"/>
            <w:hideMark/>
          </w:tcPr>
          <w:p w14:paraId="0A88E86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59 (90.77)</w:t>
            </w:r>
          </w:p>
          <w:p w14:paraId="41487FE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6 (9.23)</w:t>
            </w:r>
          </w:p>
          <w:p w14:paraId="155E80A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657A5D0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2250F2D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168145F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786644C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  <w:r w:rsidRPr="00401686">
              <w:rPr>
                <w:color w:val="1F1F1F"/>
                <w:sz w:val="20"/>
                <w:szCs w:val="20"/>
              </w:rPr>
              <w:br/>
              <w:t>U: 0</w:t>
            </w:r>
          </w:p>
          <w:p w14:paraId="066AB3D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4682BFB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21026DB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75378D7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6F3C2BA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  <w:r w:rsidRPr="00401686">
              <w:rPr>
                <w:color w:val="1F1F1F"/>
                <w:sz w:val="20"/>
                <w:szCs w:val="20"/>
              </w:rPr>
              <w:br/>
              <w:t>D: 0</w:t>
            </w:r>
          </w:p>
          <w:p w14:paraId="7264BDA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1DCC8ADC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002</w:t>
            </w:r>
          </w:p>
        </w:tc>
      </w:tr>
      <w:tr w:rsidR="006B07FF" w:rsidRPr="00401686" w14:paraId="1542159F" w14:textId="77777777" w:rsidTr="00E045D1">
        <w:tc>
          <w:tcPr>
            <w:tcW w:w="0" w:type="auto"/>
            <w:hideMark/>
          </w:tcPr>
          <w:p w14:paraId="1FE5CFD9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8</w:t>
            </w:r>
          </w:p>
        </w:tc>
        <w:tc>
          <w:tcPr>
            <w:tcW w:w="0" w:type="auto"/>
            <w:hideMark/>
          </w:tcPr>
          <w:p w14:paraId="4E6388AE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store my child's medications together with their package insert.</w:t>
            </w:r>
          </w:p>
        </w:tc>
        <w:tc>
          <w:tcPr>
            <w:tcW w:w="0" w:type="auto"/>
            <w:hideMark/>
          </w:tcPr>
          <w:p w14:paraId="5B7F54A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57 (87.69)</w:t>
            </w:r>
          </w:p>
          <w:p w14:paraId="3EE0460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7 (10.77)</w:t>
            </w:r>
          </w:p>
          <w:p w14:paraId="3CEBDBA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1 (1.54)</w:t>
            </w:r>
          </w:p>
          <w:p w14:paraId="3F557BD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4D7CC47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4689EF8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1 (95.31)</w:t>
            </w:r>
          </w:p>
          <w:p w14:paraId="34B625B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3 (4.69)</w:t>
            </w:r>
          </w:p>
          <w:p w14:paraId="4AD2C9D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1396BC9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18CE95A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484FC72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0 (95.24)</w:t>
            </w:r>
          </w:p>
          <w:p w14:paraId="37976EA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3 (4.76)</w:t>
            </w:r>
          </w:p>
          <w:p w14:paraId="477C7D1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0DD8C53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50117B6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49B73A3D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315</w:t>
            </w:r>
          </w:p>
        </w:tc>
      </w:tr>
      <w:tr w:rsidR="006B07FF" w:rsidRPr="00401686" w14:paraId="5A2802C6" w14:textId="77777777" w:rsidTr="00E045D1">
        <w:tc>
          <w:tcPr>
            <w:tcW w:w="0" w:type="auto"/>
            <w:hideMark/>
          </w:tcPr>
          <w:p w14:paraId="234437F9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9</w:t>
            </w:r>
          </w:p>
        </w:tc>
        <w:tc>
          <w:tcPr>
            <w:tcW w:w="0" w:type="auto"/>
            <w:hideMark/>
          </w:tcPr>
          <w:p w14:paraId="0B2422AD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discard medications that I suspect have spoiled.</w:t>
            </w:r>
          </w:p>
        </w:tc>
        <w:tc>
          <w:tcPr>
            <w:tcW w:w="0" w:type="auto"/>
            <w:hideMark/>
          </w:tcPr>
          <w:p w14:paraId="04530AD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57 (87.69)</w:t>
            </w:r>
          </w:p>
          <w:p w14:paraId="00D2776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5 (7.69)</w:t>
            </w:r>
          </w:p>
          <w:p w14:paraId="253A5EF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  <w:r>
              <w:rPr>
                <w:color w:val="1F1F1F"/>
                <w:sz w:val="20"/>
                <w:szCs w:val="20"/>
              </w:rPr>
              <w:tab/>
            </w:r>
          </w:p>
          <w:p w14:paraId="4B5AE3D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78E3322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3 (4.62)</w:t>
            </w:r>
          </w:p>
        </w:tc>
        <w:tc>
          <w:tcPr>
            <w:tcW w:w="0" w:type="auto"/>
            <w:hideMark/>
          </w:tcPr>
          <w:p w14:paraId="3F07637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197EFA7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375C3A5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6838016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479A199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7DD5966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  <w:r w:rsidRPr="00401686">
              <w:rPr>
                <w:color w:val="1F1F1F"/>
                <w:sz w:val="20"/>
                <w:szCs w:val="20"/>
              </w:rPr>
              <w:br/>
              <w:t>A: 0</w:t>
            </w:r>
          </w:p>
          <w:p w14:paraId="05F76BE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7FF3FE4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4E6F80F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26B3C8B8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002</w:t>
            </w:r>
          </w:p>
        </w:tc>
      </w:tr>
      <w:tr w:rsidR="006B07FF" w:rsidRPr="00401686" w14:paraId="0A9F4691" w14:textId="77777777" w:rsidTr="00E045D1">
        <w:tc>
          <w:tcPr>
            <w:tcW w:w="0" w:type="auto"/>
            <w:hideMark/>
          </w:tcPr>
          <w:p w14:paraId="4BFF4E28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lastRenderedPageBreak/>
              <w:t>B10</w:t>
            </w:r>
          </w:p>
        </w:tc>
        <w:tc>
          <w:tcPr>
            <w:tcW w:w="0" w:type="auto"/>
            <w:hideMark/>
          </w:tcPr>
          <w:p w14:paraId="1C662169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do not use medications recommended by others for my child.</w:t>
            </w:r>
          </w:p>
        </w:tc>
        <w:tc>
          <w:tcPr>
            <w:tcW w:w="0" w:type="auto"/>
            <w:hideMark/>
          </w:tcPr>
          <w:p w14:paraId="151C7A8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50 (76.92)</w:t>
            </w:r>
          </w:p>
          <w:p w14:paraId="0096896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4 (6.15)</w:t>
            </w:r>
          </w:p>
          <w:p w14:paraId="2A21286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5516D86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68797BA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11 (16.92)</w:t>
            </w:r>
          </w:p>
        </w:tc>
        <w:tc>
          <w:tcPr>
            <w:tcW w:w="0" w:type="auto"/>
            <w:hideMark/>
          </w:tcPr>
          <w:p w14:paraId="178920F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02C35EA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1C13173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236E7E1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60E6F79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17B441A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7947848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47B4E9B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0277F3A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4ECBB23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77802884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401686" w14:paraId="43EBA329" w14:textId="77777777" w:rsidTr="00E045D1">
        <w:tc>
          <w:tcPr>
            <w:tcW w:w="0" w:type="auto"/>
            <w:hideMark/>
          </w:tcPr>
          <w:p w14:paraId="1B62F0D6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11</w:t>
            </w:r>
          </w:p>
        </w:tc>
        <w:tc>
          <w:tcPr>
            <w:tcW w:w="0" w:type="auto"/>
            <w:hideMark/>
          </w:tcPr>
          <w:p w14:paraId="3DBDF225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read the package insert of the medications I give my child.</w:t>
            </w:r>
          </w:p>
        </w:tc>
        <w:tc>
          <w:tcPr>
            <w:tcW w:w="0" w:type="auto"/>
            <w:hideMark/>
          </w:tcPr>
          <w:p w14:paraId="3AFF5C5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59 (90.77)</w:t>
            </w:r>
          </w:p>
          <w:p w14:paraId="7185785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6 (9.23)</w:t>
            </w:r>
          </w:p>
          <w:p w14:paraId="2865ED6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69508B5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51FF428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48A91E4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1AFB315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31A1464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1312D47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546C85B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6252535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0B54CBC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4F19BB6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2938184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6808CAF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345F37C7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002</w:t>
            </w:r>
          </w:p>
        </w:tc>
      </w:tr>
      <w:tr w:rsidR="006B07FF" w:rsidRPr="00401686" w14:paraId="40B2385E" w14:textId="77777777" w:rsidTr="00E045D1">
        <w:tc>
          <w:tcPr>
            <w:tcW w:w="0" w:type="auto"/>
            <w:hideMark/>
          </w:tcPr>
          <w:p w14:paraId="41DF3BE1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12</w:t>
            </w:r>
          </w:p>
        </w:tc>
        <w:tc>
          <w:tcPr>
            <w:tcW w:w="0" w:type="auto"/>
            <w:hideMark/>
          </w:tcPr>
          <w:p w14:paraId="2C08F45E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store medications in places out of my child's reach.</w:t>
            </w:r>
          </w:p>
        </w:tc>
        <w:tc>
          <w:tcPr>
            <w:tcW w:w="0" w:type="auto"/>
            <w:hideMark/>
          </w:tcPr>
          <w:p w14:paraId="6E93748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59 (90.77)</w:t>
            </w:r>
          </w:p>
          <w:p w14:paraId="29E9D8E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5 (7.69)</w:t>
            </w:r>
          </w:p>
          <w:p w14:paraId="0B32CD7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1 (1.54)</w:t>
            </w:r>
          </w:p>
          <w:p w14:paraId="3700326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1D99944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27D9FD8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70DFCB1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547EB07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1B444B7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260F578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359E1E0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0DF2C4A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356F8A9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1324C51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04A984A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7651F1B2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015</w:t>
            </w:r>
          </w:p>
        </w:tc>
      </w:tr>
      <w:tr w:rsidR="006B07FF" w:rsidRPr="00401686" w14:paraId="583447E4" w14:textId="77777777" w:rsidTr="00E045D1">
        <w:tc>
          <w:tcPr>
            <w:tcW w:w="0" w:type="auto"/>
            <w:hideMark/>
          </w:tcPr>
          <w:p w14:paraId="10294DFC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13</w:t>
            </w:r>
          </w:p>
        </w:tc>
        <w:tc>
          <w:tcPr>
            <w:tcW w:w="0" w:type="auto"/>
            <w:hideMark/>
          </w:tcPr>
          <w:p w14:paraId="1BA17C3D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f a medication causes a side effect, I stop using it.</w:t>
            </w:r>
          </w:p>
        </w:tc>
        <w:tc>
          <w:tcPr>
            <w:tcW w:w="0" w:type="auto"/>
            <w:hideMark/>
          </w:tcPr>
          <w:p w14:paraId="1D27F2C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47 (72.31)</w:t>
            </w:r>
          </w:p>
          <w:p w14:paraId="20995BC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7 (10.77)</w:t>
            </w:r>
          </w:p>
          <w:p w14:paraId="36622CC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6F5C4EB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2 (3.08)</w:t>
            </w:r>
          </w:p>
          <w:p w14:paraId="4345AC4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9 (13.85)</w:t>
            </w:r>
          </w:p>
        </w:tc>
        <w:tc>
          <w:tcPr>
            <w:tcW w:w="0" w:type="auto"/>
            <w:hideMark/>
          </w:tcPr>
          <w:p w14:paraId="62F0321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33BE323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229A032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0977194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391272A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13C5DFD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29290D2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  <w:r w:rsidRPr="00401686">
              <w:rPr>
                <w:color w:val="1F1F1F"/>
                <w:sz w:val="20"/>
                <w:szCs w:val="20"/>
              </w:rPr>
              <w:br/>
              <w:t>U: 0</w:t>
            </w:r>
          </w:p>
          <w:p w14:paraId="26EA670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097FA44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00CD1F3E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401686" w14:paraId="127D366A" w14:textId="77777777" w:rsidTr="00E045D1">
        <w:tc>
          <w:tcPr>
            <w:tcW w:w="0" w:type="auto"/>
            <w:hideMark/>
          </w:tcPr>
          <w:p w14:paraId="68B6E2C6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14</w:t>
            </w:r>
          </w:p>
        </w:tc>
        <w:tc>
          <w:tcPr>
            <w:tcW w:w="0" w:type="auto"/>
            <w:hideMark/>
          </w:tcPr>
          <w:p w14:paraId="4B26AF47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do not give my child over-the-counter medications.</w:t>
            </w:r>
          </w:p>
        </w:tc>
        <w:tc>
          <w:tcPr>
            <w:tcW w:w="0" w:type="auto"/>
            <w:hideMark/>
          </w:tcPr>
          <w:p w14:paraId="261F1F7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2 (95.38)</w:t>
            </w:r>
          </w:p>
          <w:p w14:paraId="13070EE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3 (4.62)</w:t>
            </w:r>
          </w:p>
          <w:p w14:paraId="10D41C6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345326E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7508A40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6789127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1095E6A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61BE477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5BC8A64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3B9FC9E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7C11BA7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4F2C859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7A0D911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7584627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72C26F2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282E4797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048</w:t>
            </w:r>
          </w:p>
        </w:tc>
      </w:tr>
      <w:tr w:rsidR="006B07FF" w:rsidRPr="00401686" w14:paraId="2D117F31" w14:textId="77777777" w:rsidTr="00E045D1">
        <w:tc>
          <w:tcPr>
            <w:tcW w:w="0" w:type="auto"/>
            <w:hideMark/>
          </w:tcPr>
          <w:p w14:paraId="689D29B7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15</w:t>
            </w:r>
          </w:p>
        </w:tc>
        <w:tc>
          <w:tcPr>
            <w:tcW w:w="0" w:type="auto"/>
            <w:hideMark/>
          </w:tcPr>
          <w:p w14:paraId="70564DEF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give my child their medication for the recommended duration.</w:t>
            </w:r>
          </w:p>
        </w:tc>
        <w:tc>
          <w:tcPr>
            <w:tcW w:w="0" w:type="auto"/>
            <w:hideMark/>
          </w:tcPr>
          <w:p w14:paraId="39F8BEB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1 (93.85)</w:t>
            </w:r>
          </w:p>
          <w:p w14:paraId="16B933B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4 (6.15)</w:t>
            </w:r>
          </w:p>
          <w:p w14:paraId="5A02E1E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3BA0571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113B06B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207CAA9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69AA1B9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3DF1E99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049B2F5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5074864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21514CC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46FB6474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3549A12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64B7A43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7424A0E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3C3DE1F0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017</w:t>
            </w:r>
          </w:p>
        </w:tc>
      </w:tr>
      <w:tr w:rsidR="006B07FF" w:rsidRPr="00401686" w14:paraId="216E8E7C" w14:textId="77777777" w:rsidTr="00E045D1">
        <w:tc>
          <w:tcPr>
            <w:tcW w:w="0" w:type="auto"/>
            <w:hideMark/>
          </w:tcPr>
          <w:p w14:paraId="13494DD3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16</w:t>
            </w:r>
          </w:p>
        </w:tc>
        <w:tc>
          <w:tcPr>
            <w:tcW w:w="0" w:type="auto"/>
            <w:hideMark/>
          </w:tcPr>
          <w:p w14:paraId="7E3B5504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 xml:space="preserve">If I need to give my child multiple medications, I mix them together. </w:t>
            </w:r>
            <w:r w:rsidRPr="00401686">
              <w:rPr>
                <w:i/>
                <w:iCs/>
                <w:color w:val="1F1F1F"/>
                <w:sz w:val="20"/>
                <w:szCs w:val="20"/>
                <w:bdr w:val="none" w:sz="0" w:space="0" w:color="auto" w:frame="1"/>
              </w:rPr>
              <w:t>(negative item)</w:t>
            </w:r>
          </w:p>
        </w:tc>
        <w:tc>
          <w:tcPr>
            <w:tcW w:w="0" w:type="auto"/>
            <w:hideMark/>
          </w:tcPr>
          <w:p w14:paraId="4539719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1 (93.85)</w:t>
            </w:r>
          </w:p>
          <w:p w14:paraId="47C7805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4 (6.15)</w:t>
            </w:r>
            <w:r w:rsidRPr="00401686">
              <w:rPr>
                <w:color w:val="1F1F1F"/>
                <w:sz w:val="20"/>
                <w:szCs w:val="20"/>
              </w:rPr>
              <w:br/>
              <w:t>U: 0</w:t>
            </w:r>
          </w:p>
          <w:p w14:paraId="4B93D60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0185F85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0B953E3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 (9.38)</w:t>
            </w:r>
          </w:p>
          <w:p w14:paraId="778042D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7 (10.94)</w:t>
            </w:r>
          </w:p>
          <w:p w14:paraId="0E91BB7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07D195A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12 (18.75)</w:t>
            </w:r>
          </w:p>
          <w:p w14:paraId="0E67F8B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39 (60.94)</w:t>
            </w:r>
          </w:p>
        </w:tc>
        <w:tc>
          <w:tcPr>
            <w:tcW w:w="0" w:type="auto"/>
            <w:hideMark/>
          </w:tcPr>
          <w:p w14:paraId="45BC9F4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8 (12.70)</w:t>
            </w:r>
          </w:p>
          <w:p w14:paraId="70364B3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7 (11.11)</w:t>
            </w:r>
          </w:p>
          <w:p w14:paraId="6DF1601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5FFF3E3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12 (19.05)</w:t>
            </w:r>
          </w:p>
          <w:p w14:paraId="5E02E6A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36 (57.14)</w:t>
            </w:r>
          </w:p>
        </w:tc>
        <w:tc>
          <w:tcPr>
            <w:tcW w:w="0" w:type="auto"/>
            <w:hideMark/>
          </w:tcPr>
          <w:p w14:paraId="30575542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401686" w14:paraId="428FAF04" w14:textId="77777777" w:rsidTr="00E045D1">
        <w:tc>
          <w:tcPr>
            <w:tcW w:w="0" w:type="auto"/>
            <w:hideMark/>
          </w:tcPr>
          <w:p w14:paraId="295CE5CB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17</w:t>
            </w:r>
          </w:p>
        </w:tc>
        <w:tc>
          <w:tcPr>
            <w:tcW w:w="0" w:type="auto"/>
            <w:hideMark/>
          </w:tcPr>
          <w:p w14:paraId="6BE85FCE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shake suspensions (powders reconstituted with water) before administering them to my child.</w:t>
            </w:r>
          </w:p>
        </w:tc>
        <w:tc>
          <w:tcPr>
            <w:tcW w:w="0" w:type="auto"/>
            <w:hideMark/>
          </w:tcPr>
          <w:p w14:paraId="4CB0517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13 (20.00)</w:t>
            </w:r>
          </w:p>
          <w:p w14:paraId="2332A7E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4 (6.15)</w:t>
            </w:r>
          </w:p>
          <w:p w14:paraId="695F7EE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0F93B8F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14 (21.54)</w:t>
            </w:r>
          </w:p>
          <w:p w14:paraId="312C725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34 (52.31)</w:t>
            </w:r>
          </w:p>
        </w:tc>
        <w:tc>
          <w:tcPr>
            <w:tcW w:w="0" w:type="auto"/>
            <w:hideMark/>
          </w:tcPr>
          <w:p w14:paraId="112A4DF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2 (96.88)</w:t>
            </w:r>
          </w:p>
          <w:p w14:paraId="1EFCD91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1 (1.56)</w:t>
            </w:r>
          </w:p>
          <w:p w14:paraId="6521063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3EF87B6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1 (1.56)</w:t>
            </w:r>
          </w:p>
          <w:p w14:paraId="5DA29E7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42A7289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1 (96.83)</w:t>
            </w:r>
          </w:p>
          <w:p w14:paraId="21CCA9A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1 (1.59)</w:t>
            </w:r>
          </w:p>
          <w:p w14:paraId="439651F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78D3AE8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1 (1.59)</w:t>
            </w:r>
          </w:p>
          <w:p w14:paraId="6BDB283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51A1ADA7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401686" w14:paraId="78DF9561" w14:textId="77777777" w:rsidTr="00E045D1">
        <w:tc>
          <w:tcPr>
            <w:tcW w:w="0" w:type="auto"/>
            <w:hideMark/>
          </w:tcPr>
          <w:p w14:paraId="1D3A1402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18</w:t>
            </w:r>
          </w:p>
        </w:tc>
        <w:tc>
          <w:tcPr>
            <w:tcW w:w="0" w:type="auto"/>
            <w:hideMark/>
          </w:tcPr>
          <w:p w14:paraId="581E4540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When storing my child's medication, I pay attention to the storage conditions written in the package insert.</w:t>
            </w:r>
          </w:p>
        </w:tc>
        <w:tc>
          <w:tcPr>
            <w:tcW w:w="0" w:type="auto"/>
            <w:hideMark/>
          </w:tcPr>
          <w:p w14:paraId="1C538EC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1 (93.80)</w:t>
            </w:r>
          </w:p>
          <w:p w14:paraId="4C98482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2 (3.08)</w:t>
            </w:r>
          </w:p>
          <w:p w14:paraId="0915937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1BC6B05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2 (3.08)</w:t>
            </w:r>
          </w:p>
          <w:p w14:paraId="3066F1D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7858737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7453469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39C81A4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4CA5B0C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0B7C5E2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3D33A73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01A2248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445EF53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09F28AC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38C328B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31FE03AB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086</w:t>
            </w:r>
          </w:p>
        </w:tc>
      </w:tr>
      <w:tr w:rsidR="006B07FF" w:rsidRPr="00401686" w14:paraId="52BEE81C" w14:textId="77777777" w:rsidTr="00E045D1">
        <w:tc>
          <w:tcPr>
            <w:tcW w:w="0" w:type="auto"/>
            <w:hideMark/>
          </w:tcPr>
          <w:p w14:paraId="34729769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lastRenderedPageBreak/>
              <w:t>B19</w:t>
            </w:r>
          </w:p>
        </w:tc>
        <w:tc>
          <w:tcPr>
            <w:tcW w:w="0" w:type="auto"/>
            <w:hideMark/>
          </w:tcPr>
          <w:p w14:paraId="2B2763A6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store my child's medication in its original box to protect it from light.</w:t>
            </w:r>
          </w:p>
        </w:tc>
        <w:tc>
          <w:tcPr>
            <w:tcW w:w="0" w:type="auto"/>
            <w:hideMark/>
          </w:tcPr>
          <w:p w14:paraId="21269C3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2 (95.38)</w:t>
            </w:r>
          </w:p>
          <w:p w14:paraId="6144AE3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1 (1.54)</w:t>
            </w:r>
          </w:p>
          <w:p w14:paraId="22DB8C6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5BA730C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2 (3.08)</w:t>
            </w:r>
          </w:p>
          <w:p w14:paraId="380618F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5CF8355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3923F9C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3431AAE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7075F31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  <w:r>
              <w:rPr>
                <w:color w:val="1F1F1F"/>
                <w:sz w:val="20"/>
                <w:szCs w:val="20"/>
              </w:rPr>
              <w:tab/>
            </w:r>
            <w:r w:rsidRPr="00401686">
              <w:rPr>
                <w:color w:val="1F1F1F"/>
                <w:sz w:val="20"/>
                <w:szCs w:val="20"/>
              </w:rPr>
              <w:br/>
              <w:t>SD: 0</w:t>
            </w:r>
          </w:p>
        </w:tc>
        <w:tc>
          <w:tcPr>
            <w:tcW w:w="0" w:type="auto"/>
            <w:hideMark/>
          </w:tcPr>
          <w:p w14:paraId="77FBF31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17AA116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72695D2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4F2678E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11F82AE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7893A21B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192</w:t>
            </w:r>
          </w:p>
        </w:tc>
      </w:tr>
      <w:tr w:rsidR="006B07FF" w:rsidRPr="00401686" w14:paraId="6AFFDCE7" w14:textId="77777777" w:rsidTr="00E045D1">
        <w:tc>
          <w:tcPr>
            <w:tcW w:w="0" w:type="auto"/>
            <w:hideMark/>
          </w:tcPr>
          <w:p w14:paraId="00DB4F38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20</w:t>
            </w:r>
          </w:p>
        </w:tc>
        <w:tc>
          <w:tcPr>
            <w:tcW w:w="0" w:type="auto"/>
            <w:hideMark/>
          </w:tcPr>
          <w:p w14:paraId="787AD109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give my child their medication at the recommended time intervals.</w:t>
            </w:r>
          </w:p>
        </w:tc>
        <w:tc>
          <w:tcPr>
            <w:tcW w:w="0" w:type="auto"/>
            <w:hideMark/>
          </w:tcPr>
          <w:p w14:paraId="1AB2413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2 (95.38)</w:t>
            </w:r>
          </w:p>
          <w:p w14:paraId="437D3625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1 (1.54)</w:t>
            </w:r>
          </w:p>
          <w:p w14:paraId="35930EB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65A97F0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2 (3.08)</w:t>
            </w:r>
          </w:p>
          <w:p w14:paraId="327B91A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49907B0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46CCABE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34ECDB5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7DA7B1E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2561038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15D1EBD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3151C37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28C3973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728C4E8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0BAC6F9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7141239B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192</w:t>
            </w:r>
          </w:p>
        </w:tc>
      </w:tr>
      <w:tr w:rsidR="006B07FF" w:rsidRPr="00401686" w14:paraId="5B224C73" w14:textId="77777777" w:rsidTr="00E045D1">
        <w:tc>
          <w:tcPr>
            <w:tcW w:w="0" w:type="auto"/>
            <w:hideMark/>
          </w:tcPr>
          <w:p w14:paraId="74CA83D3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21</w:t>
            </w:r>
          </w:p>
        </w:tc>
        <w:tc>
          <w:tcPr>
            <w:tcW w:w="0" w:type="auto"/>
            <w:hideMark/>
          </w:tcPr>
          <w:p w14:paraId="183023E0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Unnecessary medication use is harmful to health.</w:t>
            </w:r>
          </w:p>
        </w:tc>
        <w:tc>
          <w:tcPr>
            <w:tcW w:w="0" w:type="auto"/>
            <w:hideMark/>
          </w:tcPr>
          <w:p w14:paraId="09DD035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0 (92.31)</w:t>
            </w:r>
          </w:p>
          <w:p w14:paraId="7ED61EE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2 (3.08)</w:t>
            </w:r>
          </w:p>
          <w:p w14:paraId="776D9A1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1 (1.54)</w:t>
            </w:r>
          </w:p>
          <w:p w14:paraId="42BDCB3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2 (3.08)</w:t>
            </w:r>
          </w:p>
          <w:p w14:paraId="0629A28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064CA23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44F88A1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0DD5D02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5E9FF69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39C3A0B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20F9B6F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26EC1E4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4B537F9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5D536560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63650EA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36F11E40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114</w:t>
            </w:r>
          </w:p>
        </w:tc>
      </w:tr>
      <w:tr w:rsidR="006B07FF" w:rsidRPr="00401686" w14:paraId="4CF13F51" w14:textId="77777777" w:rsidTr="00E045D1">
        <w:tc>
          <w:tcPr>
            <w:tcW w:w="0" w:type="auto"/>
            <w:hideMark/>
          </w:tcPr>
          <w:p w14:paraId="4DDBB164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22</w:t>
            </w:r>
          </w:p>
        </w:tc>
        <w:tc>
          <w:tcPr>
            <w:tcW w:w="0" w:type="auto"/>
            <w:hideMark/>
          </w:tcPr>
          <w:p w14:paraId="00312C76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f I do not see a benefit from the medication I use for my child, I consult a doctor.</w:t>
            </w:r>
          </w:p>
        </w:tc>
        <w:tc>
          <w:tcPr>
            <w:tcW w:w="0" w:type="auto"/>
            <w:hideMark/>
          </w:tcPr>
          <w:p w14:paraId="79836A4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56 (86.15)</w:t>
            </w:r>
          </w:p>
          <w:p w14:paraId="4190331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4 (6.15)</w:t>
            </w:r>
          </w:p>
          <w:p w14:paraId="54046AE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2 (3.08)</w:t>
            </w:r>
          </w:p>
          <w:p w14:paraId="4885AAD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3 (4.62)</w:t>
            </w:r>
          </w:p>
          <w:p w14:paraId="4AF8815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3A86515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4DEAC6E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42DC648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1C09712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3145A98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5886404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315D4E5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639267C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02A4C5F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064A774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71CFD37C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004</w:t>
            </w:r>
          </w:p>
        </w:tc>
      </w:tr>
      <w:tr w:rsidR="006B07FF" w:rsidRPr="00401686" w14:paraId="03297875" w14:textId="77777777" w:rsidTr="00E045D1">
        <w:tc>
          <w:tcPr>
            <w:tcW w:w="0" w:type="auto"/>
            <w:hideMark/>
          </w:tcPr>
          <w:p w14:paraId="5E16E19D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23</w:t>
            </w:r>
          </w:p>
        </w:tc>
        <w:tc>
          <w:tcPr>
            <w:tcW w:w="0" w:type="auto"/>
            <w:hideMark/>
          </w:tcPr>
          <w:p w14:paraId="2EDA200C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Before giving my child their medication, I check whether it should be taken on an empty or full stomach.</w:t>
            </w:r>
          </w:p>
        </w:tc>
        <w:tc>
          <w:tcPr>
            <w:tcW w:w="0" w:type="auto"/>
            <w:hideMark/>
          </w:tcPr>
          <w:p w14:paraId="010C484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57 (97.69)</w:t>
            </w:r>
          </w:p>
          <w:p w14:paraId="4F3E609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6 (9.23)</w:t>
            </w:r>
          </w:p>
          <w:p w14:paraId="270BE6D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0EA443B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2 (3.08)</w:t>
            </w:r>
          </w:p>
          <w:p w14:paraId="4EC77DE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563500D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4A6F469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29F34DE5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7600118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7BAD188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3A92943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244DAD9F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530A6ED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524B5C9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302CCE7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41F8DC55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002</w:t>
            </w:r>
          </w:p>
        </w:tc>
      </w:tr>
      <w:tr w:rsidR="006B07FF" w:rsidRPr="00401686" w14:paraId="0E550B8F" w14:textId="77777777" w:rsidTr="00E045D1">
        <w:tc>
          <w:tcPr>
            <w:tcW w:w="0" w:type="auto"/>
            <w:hideMark/>
          </w:tcPr>
          <w:p w14:paraId="68FED03B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24</w:t>
            </w:r>
          </w:p>
        </w:tc>
        <w:tc>
          <w:tcPr>
            <w:tcW w:w="0" w:type="auto"/>
            <w:hideMark/>
          </w:tcPr>
          <w:p w14:paraId="12875C54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give my child their medication using the measuring spoon provided in the box.</w:t>
            </w:r>
          </w:p>
        </w:tc>
        <w:tc>
          <w:tcPr>
            <w:tcW w:w="0" w:type="auto"/>
            <w:hideMark/>
          </w:tcPr>
          <w:p w14:paraId="6DEDB46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0 (92.31)</w:t>
            </w:r>
          </w:p>
          <w:p w14:paraId="532F45A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3 (4.62)</w:t>
            </w:r>
          </w:p>
          <w:p w14:paraId="579047A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551A852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2 (3.08)</w:t>
            </w:r>
          </w:p>
          <w:p w14:paraId="7573D43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77A0CC5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2 (96.88)</w:t>
            </w:r>
          </w:p>
          <w:p w14:paraId="6ECB422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2 (3.13)</w:t>
            </w:r>
          </w:p>
          <w:p w14:paraId="06B690D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24DF4F8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25FA326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0A6C5CC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7A30237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23CCAE7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7E4F0F2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3A0472C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57B32310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163</w:t>
            </w:r>
          </w:p>
        </w:tc>
      </w:tr>
      <w:tr w:rsidR="006B07FF" w:rsidRPr="00401686" w14:paraId="77566EED" w14:textId="77777777" w:rsidTr="00E045D1">
        <w:tc>
          <w:tcPr>
            <w:tcW w:w="0" w:type="auto"/>
            <w:hideMark/>
          </w:tcPr>
          <w:p w14:paraId="6FA93241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25</w:t>
            </w:r>
          </w:p>
        </w:tc>
        <w:tc>
          <w:tcPr>
            <w:tcW w:w="0" w:type="auto"/>
            <w:hideMark/>
          </w:tcPr>
          <w:p w14:paraId="48F9E87D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give my child their medication in the recommended dose/amount.</w:t>
            </w:r>
          </w:p>
        </w:tc>
        <w:tc>
          <w:tcPr>
            <w:tcW w:w="0" w:type="auto"/>
            <w:hideMark/>
          </w:tcPr>
          <w:p w14:paraId="3658ED6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1 (93.85)</w:t>
            </w:r>
          </w:p>
          <w:p w14:paraId="0C9995F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2 (3.08)</w:t>
            </w:r>
          </w:p>
          <w:p w14:paraId="7B1BDC8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76E739A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2 (3.08)</w:t>
            </w:r>
          </w:p>
          <w:p w14:paraId="1F9B67A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27E43D1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7A09A4B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5F0164E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538A1E4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74B89AD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6919903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14BE3A9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60D9831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138644C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210A183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1B506C46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086</w:t>
            </w:r>
          </w:p>
        </w:tc>
      </w:tr>
      <w:tr w:rsidR="006B07FF" w:rsidRPr="00401686" w14:paraId="73A6D007" w14:textId="77777777" w:rsidTr="00E045D1">
        <w:tc>
          <w:tcPr>
            <w:tcW w:w="0" w:type="auto"/>
            <w:hideMark/>
          </w:tcPr>
          <w:p w14:paraId="49EA6E76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26</w:t>
            </w:r>
          </w:p>
        </w:tc>
        <w:tc>
          <w:tcPr>
            <w:tcW w:w="0" w:type="auto"/>
            <w:hideMark/>
          </w:tcPr>
          <w:p w14:paraId="419C8227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f my child's suspension (powder to be reconstituted with water) medication is not finished within 10 days, I discard the remaining amount.</w:t>
            </w:r>
          </w:p>
        </w:tc>
        <w:tc>
          <w:tcPr>
            <w:tcW w:w="0" w:type="auto"/>
            <w:hideMark/>
          </w:tcPr>
          <w:p w14:paraId="2C39F17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51 (78.46)</w:t>
            </w:r>
          </w:p>
          <w:p w14:paraId="45F1B0F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1 (1.54)</w:t>
            </w:r>
          </w:p>
          <w:p w14:paraId="641E867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3 (4.62)</w:t>
            </w:r>
          </w:p>
          <w:p w14:paraId="0219467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2 (3.08)</w:t>
            </w:r>
          </w:p>
          <w:p w14:paraId="1EB0344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8 (12.31)</w:t>
            </w:r>
          </w:p>
        </w:tc>
        <w:tc>
          <w:tcPr>
            <w:tcW w:w="0" w:type="auto"/>
            <w:hideMark/>
          </w:tcPr>
          <w:p w14:paraId="68D1FF0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5B3196B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186FEF4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193A655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704F3E9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2B21A56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44D2A22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5FA38E2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209256A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2912F34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570B9D85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401686" w14:paraId="32895EC3" w14:textId="77777777" w:rsidTr="00E045D1">
        <w:tc>
          <w:tcPr>
            <w:tcW w:w="0" w:type="auto"/>
            <w:hideMark/>
          </w:tcPr>
          <w:p w14:paraId="61879F24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27</w:t>
            </w:r>
          </w:p>
        </w:tc>
        <w:tc>
          <w:tcPr>
            <w:tcW w:w="0" w:type="auto"/>
            <w:hideMark/>
          </w:tcPr>
          <w:p w14:paraId="2AF118FF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use boiled and cooled water when preparing my child's suspension (powder to be reconstituted with water) medication.</w:t>
            </w:r>
          </w:p>
        </w:tc>
        <w:tc>
          <w:tcPr>
            <w:tcW w:w="0" w:type="auto"/>
            <w:hideMark/>
          </w:tcPr>
          <w:p w14:paraId="7E58BE3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0 (92.31)</w:t>
            </w:r>
          </w:p>
          <w:p w14:paraId="2D85F3B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3 (4.62)</w:t>
            </w:r>
          </w:p>
          <w:p w14:paraId="06E35BB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5B426A1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2 (3.08)</w:t>
            </w:r>
          </w:p>
          <w:p w14:paraId="1DEC38A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0A45A7F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2D49BE5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 (0.00)</w:t>
            </w:r>
          </w:p>
          <w:p w14:paraId="0118FDD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36CF8F0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53ADE80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51ABA24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407E0F3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3F1A36A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6BB05D3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67F4128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19782DFF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036</w:t>
            </w:r>
          </w:p>
        </w:tc>
      </w:tr>
      <w:tr w:rsidR="006B07FF" w:rsidRPr="00401686" w14:paraId="7A7821FC" w14:textId="77777777" w:rsidTr="00E045D1">
        <w:tc>
          <w:tcPr>
            <w:tcW w:w="0" w:type="auto"/>
            <w:hideMark/>
          </w:tcPr>
          <w:p w14:paraId="5B05317C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lastRenderedPageBreak/>
              <w:t>B28</w:t>
            </w:r>
          </w:p>
        </w:tc>
        <w:tc>
          <w:tcPr>
            <w:tcW w:w="0" w:type="auto"/>
            <w:hideMark/>
          </w:tcPr>
          <w:p w14:paraId="7148494C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f a side effect occurs in my child due to the medication I gave, I consult a doctor.</w:t>
            </w:r>
          </w:p>
        </w:tc>
        <w:tc>
          <w:tcPr>
            <w:tcW w:w="0" w:type="auto"/>
            <w:hideMark/>
          </w:tcPr>
          <w:p w14:paraId="7D30CDF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2 (95.38)</w:t>
            </w:r>
          </w:p>
          <w:p w14:paraId="545B339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1 (1.54)</w:t>
            </w:r>
          </w:p>
          <w:p w14:paraId="49D7B34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730568D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2 (3.08)</w:t>
            </w:r>
          </w:p>
          <w:p w14:paraId="31939C8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06E7D4B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06D8076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28A110F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461410E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0AD8FA2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4100B52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5331977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308CA05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1DEF5FC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033B188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0D290A2D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192</w:t>
            </w:r>
          </w:p>
        </w:tc>
      </w:tr>
      <w:tr w:rsidR="006B07FF" w:rsidRPr="00401686" w14:paraId="04DAA65C" w14:textId="77777777" w:rsidTr="00E045D1">
        <w:tc>
          <w:tcPr>
            <w:tcW w:w="0" w:type="auto"/>
            <w:hideMark/>
          </w:tcPr>
          <w:p w14:paraId="6DBCB5DF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29</w:t>
            </w:r>
          </w:p>
        </w:tc>
        <w:tc>
          <w:tcPr>
            <w:tcW w:w="0" w:type="auto"/>
            <w:hideMark/>
          </w:tcPr>
          <w:p w14:paraId="7B9A2E29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I do not give my child non-prescription antibiotics.</w:t>
            </w:r>
          </w:p>
        </w:tc>
        <w:tc>
          <w:tcPr>
            <w:tcW w:w="0" w:type="auto"/>
            <w:hideMark/>
          </w:tcPr>
          <w:p w14:paraId="64E9C85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2 (95.38)</w:t>
            </w:r>
          </w:p>
          <w:p w14:paraId="77B8802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1 (1.54)</w:t>
            </w:r>
          </w:p>
          <w:p w14:paraId="7C197FB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7945224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2 (3.08)</w:t>
            </w:r>
          </w:p>
          <w:p w14:paraId="6C413B2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1D8687D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4 (100.00)</w:t>
            </w:r>
          </w:p>
          <w:p w14:paraId="4D16A3D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789758C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61367C1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0242C96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57347E5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63 (100.00)</w:t>
            </w:r>
          </w:p>
          <w:p w14:paraId="13DF528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796DF91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0AFA688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43882C0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0</w:t>
            </w:r>
          </w:p>
        </w:tc>
        <w:tc>
          <w:tcPr>
            <w:tcW w:w="0" w:type="auto"/>
            <w:hideMark/>
          </w:tcPr>
          <w:p w14:paraId="5A0ECCFB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192</w:t>
            </w:r>
          </w:p>
        </w:tc>
      </w:tr>
      <w:tr w:rsidR="006B07FF" w:rsidRPr="00401686" w14:paraId="4DC62625" w14:textId="77777777" w:rsidTr="00E045D1">
        <w:tc>
          <w:tcPr>
            <w:tcW w:w="0" w:type="auto"/>
            <w:hideMark/>
          </w:tcPr>
          <w:p w14:paraId="532CBD7C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30</w:t>
            </w:r>
          </w:p>
        </w:tc>
        <w:tc>
          <w:tcPr>
            <w:tcW w:w="0" w:type="auto"/>
            <w:hideMark/>
          </w:tcPr>
          <w:p w14:paraId="766E225F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 xml:space="preserve">When my child gets sick, I give them medications available at home before going to a healthcare facility. </w:t>
            </w:r>
            <w:r w:rsidRPr="00401686">
              <w:rPr>
                <w:i/>
                <w:iCs/>
                <w:color w:val="1F1F1F"/>
                <w:sz w:val="20"/>
                <w:szCs w:val="20"/>
                <w:bdr w:val="none" w:sz="0" w:space="0" w:color="auto" w:frame="1"/>
              </w:rPr>
              <w:t>(negative item)</w:t>
            </w:r>
          </w:p>
        </w:tc>
        <w:tc>
          <w:tcPr>
            <w:tcW w:w="0" w:type="auto"/>
            <w:hideMark/>
          </w:tcPr>
          <w:p w14:paraId="7A299F0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12 (18.46)</w:t>
            </w:r>
          </w:p>
          <w:p w14:paraId="29C6CDC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6 (9.23)</w:t>
            </w:r>
          </w:p>
          <w:p w14:paraId="4AD1E77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6 (9.23)</w:t>
            </w:r>
          </w:p>
          <w:p w14:paraId="71AACB8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1 (1.54)</w:t>
            </w:r>
            <w:r w:rsidRPr="00401686">
              <w:rPr>
                <w:color w:val="1F1F1F"/>
                <w:sz w:val="20"/>
                <w:szCs w:val="20"/>
              </w:rPr>
              <w:br/>
              <w:t>SD: 40 (61.54)</w:t>
            </w:r>
          </w:p>
        </w:tc>
        <w:tc>
          <w:tcPr>
            <w:tcW w:w="0" w:type="auto"/>
            <w:hideMark/>
          </w:tcPr>
          <w:p w14:paraId="404FC6F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21 (32.81)</w:t>
            </w:r>
          </w:p>
          <w:p w14:paraId="4F90335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7 (10.94)</w:t>
            </w:r>
          </w:p>
          <w:p w14:paraId="6A0D788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21D4AAA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76A4A96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36 (56.25)</w:t>
            </w:r>
          </w:p>
        </w:tc>
        <w:tc>
          <w:tcPr>
            <w:tcW w:w="0" w:type="auto"/>
            <w:hideMark/>
          </w:tcPr>
          <w:p w14:paraId="2604C11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21 (33.33)</w:t>
            </w:r>
          </w:p>
          <w:p w14:paraId="1F70915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3C852F8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7 (11.11)</w:t>
            </w:r>
          </w:p>
          <w:p w14:paraId="5C7CC48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2 (3.17)</w:t>
            </w:r>
          </w:p>
          <w:p w14:paraId="398C464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33 (52.38)</w:t>
            </w:r>
          </w:p>
        </w:tc>
        <w:tc>
          <w:tcPr>
            <w:tcW w:w="0" w:type="auto"/>
            <w:hideMark/>
          </w:tcPr>
          <w:p w14:paraId="55703C4C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017</w:t>
            </w:r>
          </w:p>
        </w:tc>
      </w:tr>
      <w:tr w:rsidR="006B07FF" w:rsidRPr="00401686" w14:paraId="402A381C" w14:textId="77777777" w:rsidTr="00E045D1">
        <w:tc>
          <w:tcPr>
            <w:tcW w:w="0" w:type="auto"/>
            <w:hideMark/>
          </w:tcPr>
          <w:p w14:paraId="45B240EB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31</w:t>
            </w:r>
          </w:p>
        </w:tc>
        <w:tc>
          <w:tcPr>
            <w:tcW w:w="0" w:type="auto"/>
            <w:hideMark/>
          </w:tcPr>
          <w:p w14:paraId="62714B4A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 xml:space="preserve">When my child gets sick, I alternate between multiple medications that have the same effect. </w:t>
            </w:r>
            <w:r w:rsidRPr="00401686">
              <w:rPr>
                <w:i/>
                <w:iCs/>
                <w:color w:val="1F1F1F"/>
                <w:sz w:val="20"/>
                <w:szCs w:val="20"/>
                <w:bdr w:val="none" w:sz="0" w:space="0" w:color="auto" w:frame="1"/>
              </w:rPr>
              <w:t>(negative item)</w:t>
            </w:r>
          </w:p>
        </w:tc>
        <w:tc>
          <w:tcPr>
            <w:tcW w:w="0" w:type="auto"/>
            <w:hideMark/>
          </w:tcPr>
          <w:p w14:paraId="2F62408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34 (52.31)</w:t>
            </w:r>
          </w:p>
          <w:p w14:paraId="675180E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3 (4.62)</w:t>
            </w:r>
          </w:p>
          <w:p w14:paraId="3CCB41A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2 (3.08)</w:t>
            </w:r>
          </w:p>
          <w:p w14:paraId="5CA1DFA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490D266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26 (40.00)</w:t>
            </w:r>
          </w:p>
        </w:tc>
        <w:tc>
          <w:tcPr>
            <w:tcW w:w="0" w:type="auto"/>
            <w:hideMark/>
          </w:tcPr>
          <w:p w14:paraId="18868A5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48 (75.00)</w:t>
            </w:r>
          </w:p>
          <w:p w14:paraId="7C7523E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34EF7D5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62A8F27C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066B648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16 (25.00)</w:t>
            </w:r>
          </w:p>
        </w:tc>
        <w:tc>
          <w:tcPr>
            <w:tcW w:w="0" w:type="auto"/>
            <w:hideMark/>
          </w:tcPr>
          <w:p w14:paraId="60FB5A1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47 (74.60)</w:t>
            </w:r>
          </w:p>
          <w:p w14:paraId="25BC0B2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3A04DF7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67FD9B3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073875A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16 (25.40)</w:t>
            </w:r>
          </w:p>
        </w:tc>
        <w:tc>
          <w:tcPr>
            <w:tcW w:w="0" w:type="auto"/>
            <w:hideMark/>
          </w:tcPr>
          <w:p w14:paraId="1C067E5B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010</w:t>
            </w:r>
          </w:p>
        </w:tc>
      </w:tr>
      <w:tr w:rsidR="006B07FF" w:rsidRPr="00401686" w14:paraId="54B58E26" w14:textId="77777777" w:rsidTr="00E045D1">
        <w:tc>
          <w:tcPr>
            <w:tcW w:w="0" w:type="auto"/>
            <w:hideMark/>
          </w:tcPr>
          <w:p w14:paraId="2EB755DA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32</w:t>
            </w:r>
          </w:p>
        </w:tc>
        <w:tc>
          <w:tcPr>
            <w:tcW w:w="0" w:type="auto"/>
            <w:hideMark/>
          </w:tcPr>
          <w:p w14:paraId="4A655134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 xml:space="preserve">I give my child their capsule medication by opening the capsule. </w:t>
            </w:r>
            <w:r w:rsidRPr="00401686">
              <w:rPr>
                <w:i/>
                <w:iCs/>
                <w:color w:val="1F1F1F"/>
                <w:sz w:val="20"/>
                <w:szCs w:val="20"/>
                <w:bdr w:val="none" w:sz="0" w:space="0" w:color="auto" w:frame="1"/>
              </w:rPr>
              <w:t>(negative item)</w:t>
            </w:r>
          </w:p>
        </w:tc>
        <w:tc>
          <w:tcPr>
            <w:tcW w:w="0" w:type="auto"/>
            <w:hideMark/>
          </w:tcPr>
          <w:p w14:paraId="2BE91CE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13 (20.00)</w:t>
            </w:r>
          </w:p>
          <w:p w14:paraId="2906515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3 (4.62)</w:t>
            </w:r>
          </w:p>
          <w:p w14:paraId="726B296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2 (3.08)</w:t>
            </w:r>
          </w:p>
          <w:p w14:paraId="14205A7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4 (6.15)</w:t>
            </w:r>
          </w:p>
          <w:p w14:paraId="383B5F6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43 (66.15)</w:t>
            </w:r>
          </w:p>
        </w:tc>
        <w:tc>
          <w:tcPr>
            <w:tcW w:w="0" w:type="auto"/>
            <w:hideMark/>
          </w:tcPr>
          <w:p w14:paraId="58C8840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3 (4.69)</w:t>
            </w:r>
          </w:p>
          <w:p w14:paraId="1F7EF46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25 (39.06)</w:t>
            </w:r>
          </w:p>
          <w:p w14:paraId="64734C7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3 (4.69)</w:t>
            </w:r>
          </w:p>
          <w:p w14:paraId="364A4A4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5B104AB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33 (51.56)</w:t>
            </w:r>
          </w:p>
        </w:tc>
        <w:tc>
          <w:tcPr>
            <w:tcW w:w="0" w:type="auto"/>
            <w:hideMark/>
          </w:tcPr>
          <w:p w14:paraId="1B0F9F9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3 (4.76)</w:t>
            </w:r>
          </w:p>
          <w:p w14:paraId="416AD59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24 (38.10)</w:t>
            </w:r>
          </w:p>
          <w:p w14:paraId="3A90413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4 (6.35)</w:t>
            </w:r>
          </w:p>
          <w:p w14:paraId="4B21D80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6C688B1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32 (50.79)</w:t>
            </w:r>
          </w:p>
        </w:tc>
        <w:tc>
          <w:tcPr>
            <w:tcW w:w="0" w:type="auto"/>
            <w:hideMark/>
          </w:tcPr>
          <w:p w14:paraId="01AC93FA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401686" w14:paraId="0ABDA634" w14:textId="77777777" w:rsidTr="00E045D1">
        <w:tc>
          <w:tcPr>
            <w:tcW w:w="0" w:type="auto"/>
            <w:hideMark/>
          </w:tcPr>
          <w:p w14:paraId="541B27B7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33</w:t>
            </w:r>
          </w:p>
        </w:tc>
        <w:tc>
          <w:tcPr>
            <w:tcW w:w="0" w:type="auto"/>
            <w:hideMark/>
          </w:tcPr>
          <w:p w14:paraId="30CF7524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 xml:space="preserve">I recommend a medication that I think is effective for my child to others. </w:t>
            </w:r>
            <w:r w:rsidRPr="00401686">
              <w:rPr>
                <w:i/>
                <w:iCs/>
                <w:color w:val="1F1F1F"/>
                <w:sz w:val="20"/>
                <w:szCs w:val="20"/>
                <w:bdr w:val="none" w:sz="0" w:space="0" w:color="auto" w:frame="1"/>
              </w:rPr>
              <w:t>(negative item)</w:t>
            </w:r>
          </w:p>
        </w:tc>
        <w:tc>
          <w:tcPr>
            <w:tcW w:w="0" w:type="auto"/>
            <w:hideMark/>
          </w:tcPr>
          <w:p w14:paraId="21CDC1D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1 (1.54)</w:t>
            </w:r>
          </w:p>
          <w:p w14:paraId="6D9328A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1 (1.54)</w:t>
            </w:r>
          </w:p>
          <w:p w14:paraId="418C7C8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1 (1.54)</w:t>
            </w:r>
          </w:p>
          <w:p w14:paraId="4592B88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4 (6.15)</w:t>
            </w:r>
          </w:p>
          <w:p w14:paraId="28BE4A0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58 (89.23)</w:t>
            </w:r>
          </w:p>
        </w:tc>
        <w:tc>
          <w:tcPr>
            <w:tcW w:w="0" w:type="auto"/>
            <w:hideMark/>
          </w:tcPr>
          <w:p w14:paraId="272A6B0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2 (3.13)</w:t>
            </w:r>
          </w:p>
          <w:p w14:paraId="21588A6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5CC2D80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39E758D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  <w:r>
              <w:rPr>
                <w:color w:val="1F1F1F"/>
                <w:sz w:val="20"/>
                <w:szCs w:val="20"/>
              </w:rPr>
              <w:tab/>
            </w:r>
          </w:p>
          <w:p w14:paraId="7B4916E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62 (96.88)</w:t>
            </w:r>
          </w:p>
        </w:tc>
        <w:tc>
          <w:tcPr>
            <w:tcW w:w="0" w:type="auto"/>
            <w:hideMark/>
          </w:tcPr>
          <w:p w14:paraId="3E01CA4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2 (3.17)</w:t>
            </w:r>
          </w:p>
          <w:p w14:paraId="65BAF95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50FD354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1CF101F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64E5242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61 (96.83)</w:t>
            </w:r>
          </w:p>
        </w:tc>
        <w:tc>
          <w:tcPr>
            <w:tcW w:w="0" w:type="auto"/>
            <w:hideMark/>
          </w:tcPr>
          <w:p w14:paraId="45A94B61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124</w:t>
            </w:r>
          </w:p>
        </w:tc>
      </w:tr>
      <w:tr w:rsidR="006B07FF" w:rsidRPr="00401686" w14:paraId="4748C708" w14:textId="77777777" w:rsidTr="00E045D1">
        <w:tc>
          <w:tcPr>
            <w:tcW w:w="0" w:type="auto"/>
            <w:hideMark/>
          </w:tcPr>
          <w:p w14:paraId="289DC3D4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34</w:t>
            </w:r>
          </w:p>
        </w:tc>
        <w:tc>
          <w:tcPr>
            <w:tcW w:w="0" w:type="auto"/>
            <w:hideMark/>
          </w:tcPr>
          <w:p w14:paraId="476E5290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 xml:space="preserve">If a side effect occurs in my child due to the medication I gave, I try to find a solution on my own. </w:t>
            </w:r>
            <w:r w:rsidRPr="00401686">
              <w:rPr>
                <w:i/>
                <w:iCs/>
                <w:color w:val="1F1F1F"/>
                <w:sz w:val="20"/>
                <w:szCs w:val="20"/>
                <w:bdr w:val="none" w:sz="0" w:space="0" w:color="auto" w:frame="1"/>
              </w:rPr>
              <w:t>(negative item)</w:t>
            </w:r>
          </w:p>
        </w:tc>
        <w:tc>
          <w:tcPr>
            <w:tcW w:w="0" w:type="auto"/>
            <w:hideMark/>
          </w:tcPr>
          <w:p w14:paraId="6E62412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2 (3.08)</w:t>
            </w:r>
          </w:p>
          <w:p w14:paraId="4A69F25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1 (1.54)</w:t>
            </w:r>
          </w:p>
          <w:p w14:paraId="5D82115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5 (7.69)</w:t>
            </w:r>
          </w:p>
          <w:p w14:paraId="61E164B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5 (7.69)</w:t>
            </w:r>
          </w:p>
          <w:p w14:paraId="1EE0CBD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52 (80.00)</w:t>
            </w:r>
          </w:p>
        </w:tc>
        <w:tc>
          <w:tcPr>
            <w:tcW w:w="0" w:type="auto"/>
            <w:hideMark/>
          </w:tcPr>
          <w:p w14:paraId="30F7F1E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2 (3.13)</w:t>
            </w:r>
          </w:p>
          <w:p w14:paraId="3307469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392BE06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634BB4B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6A5FC0C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62 (96.88)</w:t>
            </w:r>
          </w:p>
        </w:tc>
        <w:tc>
          <w:tcPr>
            <w:tcW w:w="0" w:type="auto"/>
            <w:hideMark/>
          </w:tcPr>
          <w:p w14:paraId="7673109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2 (3.17)</w:t>
            </w:r>
          </w:p>
          <w:p w14:paraId="374F840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008A172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4CA8107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668D378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61 (96.83)</w:t>
            </w:r>
          </w:p>
        </w:tc>
        <w:tc>
          <w:tcPr>
            <w:tcW w:w="0" w:type="auto"/>
            <w:hideMark/>
          </w:tcPr>
          <w:p w14:paraId="5298B446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003</w:t>
            </w:r>
          </w:p>
        </w:tc>
      </w:tr>
      <w:tr w:rsidR="006B07FF" w:rsidRPr="00401686" w14:paraId="2AB2CBF3" w14:textId="77777777" w:rsidTr="00E045D1">
        <w:tc>
          <w:tcPr>
            <w:tcW w:w="0" w:type="auto"/>
            <w:hideMark/>
          </w:tcPr>
          <w:p w14:paraId="4E08636F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35</w:t>
            </w:r>
          </w:p>
        </w:tc>
        <w:tc>
          <w:tcPr>
            <w:tcW w:w="0" w:type="auto"/>
            <w:hideMark/>
          </w:tcPr>
          <w:p w14:paraId="32DB77E3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 xml:space="preserve">I get information about my child's medication from people around me. </w:t>
            </w:r>
            <w:r w:rsidRPr="00401686">
              <w:rPr>
                <w:i/>
                <w:iCs/>
                <w:color w:val="1F1F1F"/>
                <w:sz w:val="20"/>
                <w:szCs w:val="20"/>
                <w:bdr w:val="none" w:sz="0" w:space="0" w:color="auto" w:frame="1"/>
              </w:rPr>
              <w:t>(negative item)</w:t>
            </w:r>
          </w:p>
        </w:tc>
        <w:tc>
          <w:tcPr>
            <w:tcW w:w="0" w:type="auto"/>
            <w:hideMark/>
          </w:tcPr>
          <w:p w14:paraId="2892FBC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7 (10.77)</w:t>
            </w:r>
          </w:p>
          <w:p w14:paraId="29D209F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5 (7.69)</w:t>
            </w:r>
          </w:p>
          <w:p w14:paraId="79D5083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7CA83A3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2 (3.08)</w:t>
            </w:r>
          </w:p>
          <w:p w14:paraId="5CCEE1F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51 (78.46)</w:t>
            </w:r>
          </w:p>
        </w:tc>
        <w:tc>
          <w:tcPr>
            <w:tcW w:w="0" w:type="auto"/>
            <w:hideMark/>
          </w:tcPr>
          <w:p w14:paraId="07C0B128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2 (3.13)</w:t>
            </w:r>
          </w:p>
          <w:p w14:paraId="065903E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1FF698F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5258225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1A2A23D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62 (96.88)</w:t>
            </w:r>
          </w:p>
        </w:tc>
        <w:tc>
          <w:tcPr>
            <w:tcW w:w="0" w:type="auto"/>
            <w:hideMark/>
          </w:tcPr>
          <w:p w14:paraId="5DACFC5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2 (3.17)</w:t>
            </w:r>
          </w:p>
          <w:p w14:paraId="50587EC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6E04597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37E99E9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18752D9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61 (96.83)</w:t>
            </w:r>
          </w:p>
        </w:tc>
        <w:tc>
          <w:tcPr>
            <w:tcW w:w="0" w:type="auto"/>
            <w:hideMark/>
          </w:tcPr>
          <w:p w14:paraId="6263D36C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003</w:t>
            </w:r>
          </w:p>
        </w:tc>
      </w:tr>
      <w:tr w:rsidR="006B07FF" w:rsidRPr="00401686" w14:paraId="15BB85D5" w14:textId="77777777" w:rsidTr="00E045D1">
        <w:tc>
          <w:tcPr>
            <w:tcW w:w="0" w:type="auto"/>
            <w:hideMark/>
          </w:tcPr>
          <w:p w14:paraId="2846EA77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36</w:t>
            </w:r>
          </w:p>
        </w:tc>
        <w:tc>
          <w:tcPr>
            <w:tcW w:w="0" w:type="auto"/>
            <w:hideMark/>
          </w:tcPr>
          <w:p w14:paraId="439DB21E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 xml:space="preserve">I give my child their medication with milk. </w:t>
            </w:r>
            <w:r w:rsidRPr="00401686">
              <w:rPr>
                <w:i/>
                <w:iCs/>
                <w:color w:val="1F1F1F"/>
                <w:sz w:val="20"/>
                <w:szCs w:val="20"/>
                <w:bdr w:val="none" w:sz="0" w:space="0" w:color="auto" w:frame="1"/>
              </w:rPr>
              <w:t>(negative item)</w:t>
            </w:r>
          </w:p>
        </w:tc>
        <w:tc>
          <w:tcPr>
            <w:tcW w:w="0" w:type="auto"/>
            <w:hideMark/>
          </w:tcPr>
          <w:p w14:paraId="13C70F6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17 (26.15)</w:t>
            </w:r>
          </w:p>
          <w:p w14:paraId="56A6A87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4 (6.15)</w:t>
            </w:r>
          </w:p>
          <w:p w14:paraId="529A23C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5 (7.69)</w:t>
            </w:r>
          </w:p>
          <w:p w14:paraId="7E5BE38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2 (3.08)</w:t>
            </w:r>
          </w:p>
          <w:p w14:paraId="2635C35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37 (56.92)</w:t>
            </w:r>
          </w:p>
        </w:tc>
        <w:tc>
          <w:tcPr>
            <w:tcW w:w="0" w:type="auto"/>
            <w:hideMark/>
          </w:tcPr>
          <w:p w14:paraId="7794752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2 (3.13)</w:t>
            </w:r>
          </w:p>
          <w:p w14:paraId="155FB6C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13F4E1E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7 (10.94)</w:t>
            </w:r>
          </w:p>
          <w:p w14:paraId="348BA91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6CE3DF4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55 (85.94)</w:t>
            </w:r>
          </w:p>
        </w:tc>
        <w:tc>
          <w:tcPr>
            <w:tcW w:w="0" w:type="auto"/>
            <w:hideMark/>
          </w:tcPr>
          <w:p w14:paraId="7CFA936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2 (3.17)</w:t>
            </w:r>
          </w:p>
          <w:p w14:paraId="33F55E4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7 (11.11)</w:t>
            </w:r>
          </w:p>
          <w:p w14:paraId="672EF33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0F35062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0</w:t>
            </w:r>
          </w:p>
          <w:p w14:paraId="003AE8F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54 (85.71)</w:t>
            </w:r>
          </w:p>
        </w:tc>
        <w:tc>
          <w:tcPr>
            <w:tcW w:w="0" w:type="auto"/>
            <w:hideMark/>
          </w:tcPr>
          <w:p w14:paraId="6F07B519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401686" w14:paraId="1087C4A6" w14:textId="77777777" w:rsidTr="00E045D1">
        <w:tc>
          <w:tcPr>
            <w:tcW w:w="0" w:type="auto"/>
            <w:hideMark/>
          </w:tcPr>
          <w:p w14:paraId="560A06EE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37</w:t>
            </w:r>
          </w:p>
        </w:tc>
        <w:tc>
          <w:tcPr>
            <w:tcW w:w="0" w:type="auto"/>
            <w:hideMark/>
          </w:tcPr>
          <w:p w14:paraId="59B8CE66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 xml:space="preserve">I crush my child's tablets before giving them. </w:t>
            </w:r>
            <w:r w:rsidRPr="00401686">
              <w:rPr>
                <w:i/>
                <w:iCs/>
                <w:color w:val="1F1F1F"/>
                <w:sz w:val="20"/>
                <w:szCs w:val="20"/>
                <w:bdr w:val="none" w:sz="0" w:space="0" w:color="auto" w:frame="1"/>
              </w:rPr>
              <w:t>(negative item)</w:t>
            </w:r>
          </w:p>
        </w:tc>
        <w:tc>
          <w:tcPr>
            <w:tcW w:w="0" w:type="auto"/>
            <w:hideMark/>
          </w:tcPr>
          <w:p w14:paraId="21D2F52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9 (13.85)</w:t>
            </w:r>
          </w:p>
          <w:p w14:paraId="3513815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4 (6.15)</w:t>
            </w:r>
          </w:p>
          <w:p w14:paraId="48555B2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1 (1.54)</w:t>
            </w:r>
          </w:p>
          <w:p w14:paraId="0D9655F0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4 (6.15)</w:t>
            </w:r>
          </w:p>
          <w:p w14:paraId="5B6B943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47 (72.31)</w:t>
            </w:r>
          </w:p>
        </w:tc>
        <w:tc>
          <w:tcPr>
            <w:tcW w:w="0" w:type="auto"/>
            <w:hideMark/>
          </w:tcPr>
          <w:p w14:paraId="49217BB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9 (14.06)</w:t>
            </w:r>
          </w:p>
          <w:p w14:paraId="2492DEE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317D7D0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15 (23.44)</w:t>
            </w:r>
          </w:p>
          <w:p w14:paraId="3632A28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1 (1.56)</w:t>
            </w:r>
          </w:p>
          <w:p w14:paraId="4F92E4B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40 (60.94)</w:t>
            </w:r>
          </w:p>
        </w:tc>
        <w:tc>
          <w:tcPr>
            <w:tcW w:w="0" w:type="auto"/>
            <w:hideMark/>
          </w:tcPr>
          <w:p w14:paraId="515D5D7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9 (14.29)</w:t>
            </w:r>
          </w:p>
          <w:p w14:paraId="05D71997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27FD5F4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15 (23.81)</w:t>
            </w:r>
          </w:p>
          <w:p w14:paraId="3E3D84E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1 (1.59)</w:t>
            </w:r>
          </w:p>
          <w:p w14:paraId="591F944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38 (60.32)</w:t>
            </w:r>
          </w:p>
        </w:tc>
        <w:tc>
          <w:tcPr>
            <w:tcW w:w="0" w:type="auto"/>
            <w:hideMark/>
          </w:tcPr>
          <w:p w14:paraId="2B87B717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002</w:t>
            </w:r>
          </w:p>
        </w:tc>
      </w:tr>
      <w:tr w:rsidR="006B07FF" w:rsidRPr="00401686" w14:paraId="31E88D5E" w14:textId="77777777" w:rsidTr="00E045D1">
        <w:tc>
          <w:tcPr>
            <w:tcW w:w="0" w:type="auto"/>
            <w:hideMark/>
          </w:tcPr>
          <w:p w14:paraId="438FDF3C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38</w:t>
            </w:r>
          </w:p>
        </w:tc>
        <w:tc>
          <w:tcPr>
            <w:tcW w:w="0" w:type="auto"/>
            <w:hideMark/>
          </w:tcPr>
          <w:p w14:paraId="0173CCDA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 xml:space="preserve">When my child shows symptoms similar to previous ones, I give them </w:t>
            </w: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lastRenderedPageBreak/>
              <w:t xml:space="preserve">medications from home without consulting anyone. </w:t>
            </w:r>
            <w:r w:rsidRPr="00401686">
              <w:rPr>
                <w:i/>
                <w:iCs/>
                <w:color w:val="1F1F1F"/>
                <w:sz w:val="20"/>
                <w:szCs w:val="20"/>
                <w:bdr w:val="none" w:sz="0" w:space="0" w:color="auto" w:frame="1"/>
              </w:rPr>
              <w:t>(negative item)</w:t>
            </w:r>
          </w:p>
        </w:tc>
        <w:tc>
          <w:tcPr>
            <w:tcW w:w="0" w:type="auto"/>
            <w:hideMark/>
          </w:tcPr>
          <w:p w14:paraId="528688A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lastRenderedPageBreak/>
              <w:t>SA: 2 (3.08)</w:t>
            </w:r>
          </w:p>
          <w:p w14:paraId="0E3671F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6 (9.23)</w:t>
            </w:r>
            <w:r w:rsidRPr="00401686">
              <w:rPr>
                <w:color w:val="1F1F1F"/>
                <w:sz w:val="20"/>
                <w:szCs w:val="20"/>
              </w:rPr>
              <w:br/>
              <w:t>U: 0</w:t>
            </w:r>
          </w:p>
          <w:p w14:paraId="59BF3EF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lastRenderedPageBreak/>
              <w:t>D: 11 (16.92)</w:t>
            </w:r>
          </w:p>
          <w:p w14:paraId="18DE631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46 (70.77)</w:t>
            </w:r>
          </w:p>
        </w:tc>
        <w:tc>
          <w:tcPr>
            <w:tcW w:w="0" w:type="auto"/>
            <w:hideMark/>
          </w:tcPr>
          <w:p w14:paraId="268C446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lastRenderedPageBreak/>
              <w:t>SA: 2 (3.13)</w:t>
            </w:r>
          </w:p>
          <w:p w14:paraId="6E28A4C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2845D76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  <w:r>
              <w:rPr>
                <w:color w:val="1F1F1F"/>
                <w:sz w:val="20"/>
                <w:szCs w:val="20"/>
              </w:rPr>
              <w:tab/>
            </w:r>
          </w:p>
          <w:p w14:paraId="1A649EE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lastRenderedPageBreak/>
              <w:t>D: 7 (10.94)</w:t>
            </w:r>
          </w:p>
          <w:p w14:paraId="21309E4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55 (85.94)</w:t>
            </w:r>
          </w:p>
        </w:tc>
        <w:tc>
          <w:tcPr>
            <w:tcW w:w="0" w:type="auto"/>
            <w:hideMark/>
          </w:tcPr>
          <w:p w14:paraId="61357AB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lastRenderedPageBreak/>
              <w:t>SA: 2 (3.17)</w:t>
            </w:r>
          </w:p>
          <w:p w14:paraId="5BB08ACD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  <w:r w:rsidRPr="00401686">
              <w:rPr>
                <w:color w:val="1F1F1F"/>
                <w:sz w:val="20"/>
                <w:szCs w:val="20"/>
              </w:rPr>
              <w:br/>
              <w:t>U: 0</w:t>
            </w:r>
          </w:p>
          <w:p w14:paraId="1EC9C4A6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lastRenderedPageBreak/>
              <w:t>D: 7 (11.11)</w:t>
            </w:r>
          </w:p>
          <w:p w14:paraId="3D89D68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54 (85.71)</w:t>
            </w:r>
          </w:p>
        </w:tc>
        <w:tc>
          <w:tcPr>
            <w:tcW w:w="0" w:type="auto"/>
            <w:hideMark/>
          </w:tcPr>
          <w:p w14:paraId="6BF85BD9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lastRenderedPageBreak/>
              <w:t>0.024</w:t>
            </w:r>
          </w:p>
        </w:tc>
      </w:tr>
      <w:tr w:rsidR="006B07FF" w:rsidRPr="00401686" w14:paraId="2726019C" w14:textId="77777777" w:rsidTr="00E045D1">
        <w:tc>
          <w:tcPr>
            <w:tcW w:w="0" w:type="auto"/>
            <w:hideMark/>
          </w:tcPr>
          <w:p w14:paraId="41841A74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39</w:t>
            </w:r>
          </w:p>
        </w:tc>
        <w:tc>
          <w:tcPr>
            <w:tcW w:w="0" w:type="auto"/>
            <w:hideMark/>
          </w:tcPr>
          <w:p w14:paraId="03F79CAD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 xml:space="preserve">After my child's medication treatment is finished, I keep the leftover medication at home. </w:t>
            </w:r>
            <w:r w:rsidRPr="00401686">
              <w:rPr>
                <w:i/>
                <w:iCs/>
                <w:color w:val="1F1F1F"/>
                <w:sz w:val="20"/>
                <w:szCs w:val="20"/>
                <w:bdr w:val="none" w:sz="0" w:space="0" w:color="auto" w:frame="1"/>
              </w:rPr>
              <w:t>(negative item)</w:t>
            </w:r>
          </w:p>
        </w:tc>
        <w:tc>
          <w:tcPr>
            <w:tcW w:w="0" w:type="auto"/>
            <w:hideMark/>
          </w:tcPr>
          <w:p w14:paraId="4D4245B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5 (7.69)</w:t>
            </w:r>
          </w:p>
          <w:p w14:paraId="0279E93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8 (12.31)</w:t>
            </w:r>
          </w:p>
          <w:p w14:paraId="19F45AA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3 (4.62)</w:t>
            </w:r>
          </w:p>
          <w:p w14:paraId="4E46FF6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11 (16.92)</w:t>
            </w:r>
          </w:p>
          <w:p w14:paraId="14C011F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38 (58.46)</w:t>
            </w:r>
          </w:p>
        </w:tc>
        <w:tc>
          <w:tcPr>
            <w:tcW w:w="0" w:type="auto"/>
            <w:hideMark/>
          </w:tcPr>
          <w:p w14:paraId="277F0A60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2 (3.13)</w:t>
            </w:r>
          </w:p>
          <w:p w14:paraId="4FBDDB3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0</w:t>
            </w:r>
          </w:p>
          <w:p w14:paraId="418ECA3B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1DF114B3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23 (35.94)</w:t>
            </w:r>
          </w:p>
          <w:p w14:paraId="44B3D3A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40 (60.94)</w:t>
            </w:r>
          </w:p>
        </w:tc>
        <w:tc>
          <w:tcPr>
            <w:tcW w:w="0" w:type="auto"/>
            <w:hideMark/>
          </w:tcPr>
          <w:p w14:paraId="41CB38C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2 (3.17)</w:t>
            </w:r>
          </w:p>
          <w:p w14:paraId="2C4D3FD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11 (17.46)</w:t>
            </w:r>
          </w:p>
          <w:p w14:paraId="2A9630DC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</w:t>
            </w:r>
          </w:p>
          <w:p w14:paraId="5EDD2C0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12 (19.05)</w:t>
            </w:r>
          </w:p>
          <w:p w14:paraId="65EF0D0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38 (60.32)</w:t>
            </w:r>
          </w:p>
        </w:tc>
        <w:tc>
          <w:tcPr>
            <w:tcW w:w="0" w:type="auto"/>
            <w:hideMark/>
          </w:tcPr>
          <w:p w14:paraId="1ED331B0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0.002</w:t>
            </w:r>
          </w:p>
        </w:tc>
      </w:tr>
      <w:tr w:rsidR="006B07FF" w:rsidRPr="00401686" w14:paraId="687AA407" w14:textId="77777777" w:rsidTr="00E045D1">
        <w:tc>
          <w:tcPr>
            <w:tcW w:w="0" w:type="auto"/>
            <w:hideMark/>
          </w:tcPr>
          <w:p w14:paraId="78187AE3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B40</w:t>
            </w:r>
          </w:p>
        </w:tc>
        <w:tc>
          <w:tcPr>
            <w:tcW w:w="0" w:type="auto"/>
            <w:hideMark/>
          </w:tcPr>
          <w:p w14:paraId="5E2F3FAA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 xml:space="preserve">I give my child their medication with fruit juice. </w:t>
            </w:r>
            <w:r w:rsidRPr="00401686">
              <w:rPr>
                <w:i/>
                <w:iCs/>
                <w:color w:val="1F1F1F"/>
                <w:sz w:val="20"/>
                <w:szCs w:val="20"/>
                <w:bdr w:val="none" w:sz="0" w:space="0" w:color="auto" w:frame="1"/>
              </w:rPr>
              <w:t>(negative item)</w:t>
            </w:r>
          </w:p>
        </w:tc>
        <w:tc>
          <w:tcPr>
            <w:tcW w:w="0" w:type="auto"/>
            <w:hideMark/>
          </w:tcPr>
          <w:p w14:paraId="55AA377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7 (10.77)</w:t>
            </w:r>
          </w:p>
          <w:p w14:paraId="7E1FDBB3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10 (15.38)</w:t>
            </w:r>
          </w:p>
          <w:p w14:paraId="273C56B1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2 (3.08)</w:t>
            </w:r>
          </w:p>
          <w:p w14:paraId="50D69719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2 (3.08)</w:t>
            </w:r>
          </w:p>
          <w:p w14:paraId="536F68E8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44 (67.69)</w:t>
            </w:r>
          </w:p>
        </w:tc>
        <w:tc>
          <w:tcPr>
            <w:tcW w:w="0" w:type="auto"/>
            <w:hideMark/>
          </w:tcPr>
          <w:p w14:paraId="7418696A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2 (3.13)</w:t>
            </w:r>
          </w:p>
          <w:p w14:paraId="6790FF3E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7 (10.94)</w:t>
            </w:r>
          </w:p>
          <w:p w14:paraId="409CD167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0 (0.00)</w:t>
            </w:r>
          </w:p>
          <w:p w14:paraId="5B1A3B20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17 (26.56)</w:t>
            </w:r>
          </w:p>
          <w:p w14:paraId="185B2B3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39 (59.38)</w:t>
            </w:r>
          </w:p>
        </w:tc>
        <w:tc>
          <w:tcPr>
            <w:tcW w:w="0" w:type="auto"/>
            <w:hideMark/>
          </w:tcPr>
          <w:p w14:paraId="7C96C395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A: 2 (3.17)</w:t>
            </w:r>
          </w:p>
          <w:p w14:paraId="3EDA3812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A: 1 (1.59)</w:t>
            </w:r>
          </w:p>
          <w:p w14:paraId="54A5D7A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U: 6 (9.52)</w:t>
            </w:r>
          </w:p>
          <w:p w14:paraId="794E84E4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D: 17 (26.98)</w:t>
            </w:r>
          </w:p>
          <w:p w14:paraId="544D289F" w14:textId="77777777" w:rsidR="006B07FF" w:rsidRPr="0040168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</w:rPr>
              <w:t>SD: 37 (58.73)</w:t>
            </w:r>
          </w:p>
        </w:tc>
        <w:tc>
          <w:tcPr>
            <w:tcW w:w="0" w:type="auto"/>
            <w:hideMark/>
          </w:tcPr>
          <w:p w14:paraId="2F1C371A" w14:textId="77777777" w:rsidR="006B07FF" w:rsidRPr="00401686" w:rsidRDefault="006B07FF" w:rsidP="00E045D1">
            <w:pPr>
              <w:rPr>
                <w:color w:val="1F1F1F"/>
                <w:sz w:val="20"/>
                <w:szCs w:val="20"/>
              </w:rPr>
            </w:pPr>
            <w:r w:rsidRPr="0040168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</w:tbl>
    <w:p w14:paraId="43F39A9A" w14:textId="77777777" w:rsidR="006B07FF" w:rsidRDefault="006B07FF" w:rsidP="006B07FF">
      <w:pPr>
        <w:pStyle w:val="NormalWeb"/>
        <w:rPr>
          <w:i/>
          <w:iCs/>
        </w:rPr>
      </w:pPr>
      <w:r>
        <w:rPr>
          <w:b/>
          <w:bCs/>
        </w:rPr>
        <w:t>SA</w:t>
      </w:r>
      <w:r>
        <w:t xml:space="preserve"> = Strongly Agree; </w:t>
      </w:r>
      <w:r>
        <w:rPr>
          <w:b/>
          <w:bCs/>
        </w:rPr>
        <w:t>A</w:t>
      </w:r>
      <w:r>
        <w:t xml:space="preserve"> = Agree; </w:t>
      </w:r>
      <w:r>
        <w:rPr>
          <w:b/>
          <w:bCs/>
        </w:rPr>
        <w:t>U</w:t>
      </w:r>
      <w:r>
        <w:t xml:space="preserve"> = Undecided/Neutral; </w:t>
      </w:r>
      <w:r>
        <w:rPr>
          <w:b/>
          <w:bCs/>
        </w:rPr>
        <w:t>D</w:t>
      </w:r>
      <w:r>
        <w:t xml:space="preserve"> = Disagree; </w:t>
      </w:r>
      <w:r>
        <w:rPr>
          <w:b/>
          <w:bCs/>
        </w:rPr>
        <w:t>SD</w:t>
      </w:r>
      <w:r>
        <w:t xml:space="preserve"> = Strongly Disagree; </w:t>
      </w:r>
      <w:r>
        <w:rPr>
          <w:b/>
          <w:bCs/>
        </w:rPr>
        <w:t>n</w:t>
      </w:r>
      <w:r>
        <w:t xml:space="preserve"> = number of participants. </w:t>
      </w:r>
      <w:r>
        <w:rPr>
          <w:i/>
          <w:iCs/>
        </w:rPr>
        <w:t>* Data loss occurred due to the death of one patient prior to the immediate post-intervention test.</w:t>
      </w:r>
      <w:r>
        <w:t xml:space="preserve"> </w:t>
      </w:r>
      <w:r>
        <w:rPr>
          <w:i/>
          <w:iCs/>
        </w:rPr>
        <w:t>An additional patient died during the 1-to-3-month follow-up period, bringing the total number of deceased patients to two.</w:t>
      </w:r>
    </w:p>
    <w:p w14:paraId="737EDBA9" w14:textId="77777777" w:rsidR="006B07FF" w:rsidRDefault="006B07FF" w:rsidP="006B07FF">
      <w:pPr>
        <w:spacing w:after="160" w:line="278" w:lineRule="auto"/>
        <w:rPr>
          <w:i/>
          <w:iCs/>
        </w:rPr>
      </w:pPr>
      <w:r>
        <w:rPr>
          <w:i/>
          <w:iCs/>
        </w:rPr>
        <w:br w:type="page"/>
      </w:r>
    </w:p>
    <w:p w14:paraId="64BDDACD" w14:textId="77777777" w:rsidR="006B07FF" w:rsidRPr="00292D4F" w:rsidRDefault="006B07FF" w:rsidP="006B07FF">
      <w:pPr>
        <w:pStyle w:val="NormalWeb"/>
      </w:pPr>
      <w:r>
        <w:rPr>
          <w:color w:val="000000" w:themeColor="text1"/>
          <w:lang w:val="en-US"/>
        </w:rPr>
        <w:lastRenderedPageBreak/>
        <w:t xml:space="preserve">Supplementary Table 3: </w:t>
      </w:r>
      <w:r>
        <w:rPr>
          <w:b/>
          <w:bCs/>
        </w:rPr>
        <w:t>Nursing outcomes: Tacrolimus knowledge scale assessment (N=5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6"/>
        <w:gridCol w:w="2358"/>
        <w:gridCol w:w="1056"/>
        <w:gridCol w:w="1646"/>
        <w:gridCol w:w="1732"/>
        <w:gridCol w:w="1158"/>
        <w:gridCol w:w="784"/>
      </w:tblGrid>
      <w:tr w:rsidR="006B07FF" w:rsidRPr="00292D4F" w14:paraId="342AB099" w14:textId="77777777" w:rsidTr="00E045D1">
        <w:tc>
          <w:tcPr>
            <w:tcW w:w="0" w:type="auto"/>
            <w:hideMark/>
          </w:tcPr>
          <w:p w14:paraId="627FE6C7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Style w:val="Strong"/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Item</w:t>
            </w:r>
          </w:p>
        </w:tc>
        <w:tc>
          <w:tcPr>
            <w:tcW w:w="0" w:type="auto"/>
            <w:hideMark/>
          </w:tcPr>
          <w:p w14:paraId="5FC5473E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Style w:val="Strong"/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Statement</w:t>
            </w:r>
          </w:p>
        </w:tc>
        <w:tc>
          <w:tcPr>
            <w:tcW w:w="0" w:type="auto"/>
            <w:hideMark/>
          </w:tcPr>
          <w:p w14:paraId="2E4B0565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Style w:val="Strong"/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Expected Answer</w:t>
            </w:r>
          </w:p>
        </w:tc>
        <w:tc>
          <w:tcPr>
            <w:tcW w:w="0" w:type="auto"/>
            <w:hideMark/>
          </w:tcPr>
          <w:p w14:paraId="0F1AAE70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Style w:val="Strong"/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Pre-interventionT: n (%)F: n (%)DK: n (%)</w:t>
            </w:r>
          </w:p>
        </w:tc>
        <w:tc>
          <w:tcPr>
            <w:tcW w:w="0" w:type="auto"/>
            <w:hideMark/>
          </w:tcPr>
          <w:p w14:paraId="0DA2C1C0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Style w:val="Strong"/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Immediately Post-interventionT: n (%)F: n (%)DK: n (%)</w:t>
            </w:r>
          </w:p>
        </w:tc>
        <w:tc>
          <w:tcPr>
            <w:tcW w:w="0" w:type="auto"/>
            <w:hideMark/>
          </w:tcPr>
          <w:p w14:paraId="37EFAC08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Style w:val="Strong"/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3-Month Follow-upT: n (%)F: n (%)DK: n (%)</w:t>
            </w:r>
          </w:p>
        </w:tc>
        <w:tc>
          <w:tcPr>
            <w:tcW w:w="0" w:type="auto"/>
            <w:hideMark/>
          </w:tcPr>
          <w:p w14:paraId="00A77B1D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Style w:val="Strong"/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p-value</w:t>
            </w:r>
          </w:p>
        </w:tc>
      </w:tr>
      <w:tr w:rsidR="006B07FF" w:rsidRPr="00292D4F" w14:paraId="44D7967D" w14:textId="77777777" w:rsidTr="00E045D1">
        <w:tc>
          <w:tcPr>
            <w:tcW w:w="0" w:type="auto"/>
            <w:hideMark/>
          </w:tcPr>
          <w:p w14:paraId="64C5A5BD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X1</w:t>
            </w:r>
          </w:p>
        </w:tc>
        <w:tc>
          <w:tcPr>
            <w:tcW w:w="0" w:type="auto"/>
            <w:hideMark/>
          </w:tcPr>
          <w:p w14:paraId="0D7425EF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acrolimus is used to prevent organ rejection without causing severe harm to the body.</w:t>
            </w:r>
          </w:p>
        </w:tc>
        <w:tc>
          <w:tcPr>
            <w:tcW w:w="0" w:type="auto"/>
            <w:hideMark/>
          </w:tcPr>
          <w:p w14:paraId="3BDFEAA9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0" w:type="auto"/>
            <w:hideMark/>
          </w:tcPr>
          <w:p w14:paraId="183A2F03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35 (70.0)</w:t>
            </w:r>
          </w:p>
          <w:p w14:paraId="0B2A42DC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7 (14.0)</w:t>
            </w:r>
          </w:p>
          <w:p w14:paraId="6F53B14F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8 (16.0)</w:t>
            </w:r>
          </w:p>
        </w:tc>
        <w:tc>
          <w:tcPr>
            <w:tcW w:w="0" w:type="auto"/>
            <w:hideMark/>
          </w:tcPr>
          <w:p w14:paraId="78C61729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0 (100.0)</w:t>
            </w:r>
          </w:p>
          <w:p w14:paraId="62737CA6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0381D6C8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7196E68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0 (100.0)</w:t>
            </w:r>
          </w:p>
          <w:p w14:paraId="15AD44A8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332F8F57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29AB9D2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292D4F" w14:paraId="4A5B9F80" w14:textId="77777777" w:rsidTr="00E045D1">
        <w:tc>
          <w:tcPr>
            <w:tcW w:w="0" w:type="auto"/>
            <w:hideMark/>
          </w:tcPr>
          <w:p w14:paraId="1DB51427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X2</w:t>
            </w:r>
          </w:p>
        </w:tc>
        <w:tc>
          <w:tcPr>
            <w:tcW w:w="0" w:type="auto"/>
            <w:hideMark/>
          </w:tcPr>
          <w:p w14:paraId="46D2CE5F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acrolimus must be used for a long period following transplantation surgery.</w:t>
            </w:r>
          </w:p>
        </w:tc>
        <w:tc>
          <w:tcPr>
            <w:tcW w:w="0" w:type="auto"/>
            <w:hideMark/>
          </w:tcPr>
          <w:p w14:paraId="2043E0D0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0" w:type="auto"/>
            <w:hideMark/>
          </w:tcPr>
          <w:p w14:paraId="67145E48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9 (38.0)</w:t>
            </w:r>
          </w:p>
          <w:p w14:paraId="1371DE61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0 (40.0)</w:t>
            </w:r>
          </w:p>
          <w:p w14:paraId="126CEA23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1 (22.0)</w:t>
            </w:r>
          </w:p>
        </w:tc>
        <w:tc>
          <w:tcPr>
            <w:tcW w:w="0" w:type="auto"/>
            <w:hideMark/>
          </w:tcPr>
          <w:p w14:paraId="775EEB59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0 (100.0)</w:t>
            </w:r>
          </w:p>
          <w:p w14:paraId="0F779CBD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7AC4A53F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50450A1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35 (70.0)</w:t>
            </w:r>
          </w:p>
          <w:p w14:paraId="71961C28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2 (24.0)</w:t>
            </w:r>
          </w:p>
          <w:p w14:paraId="26C32B69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3 (6.0)</w:t>
            </w:r>
          </w:p>
        </w:tc>
        <w:tc>
          <w:tcPr>
            <w:tcW w:w="0" w:type="auto"/>
            <w:hideMark/>
          </w:tcPr>
          <w:p w14:paraId="28651ECE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292D4F" w14:paraId="0014EDB5" w14:textId="77777777" w:rsidTr="00E045D1">
        <w:tc>
          <w:tcPr>
            <w:tcW w:w="0" w:type="auto"/>
            <w:hideMark/>
          </w:tcPr>
          <w:p w14:paraId="3802C319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X3</w:t>
            </w:r>
          </w:p>
        </w:tc>
        <w:tc>
          <w:tcPr>
            <w:tcW w:w="0" w:type="auto"/>
            <w:hideMark/>
          </w:tcPr>
          <w:p w14:paraId="5D036880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he patient can stop taking the medication when they feel well.</w:t>
            </w:r>
          </w:p>
        </w:tc>
        <w:tc>
          <w:tcPr>
            <w:tcW w:w="0" w:type="auto"/>
            <w:hideMark/>
          </w:tcPr>
          <w:p w14:paraId="66CCEF35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F</w:t>
            </w:r>
          </w:p>
        </w:tc>
        <w:tc>
          <w:tcPr>
            <w:tcW w:w="0" w:type="auto"/>
            <w:hideMark/>
          </w:tcPr>
          <w:p w14:paraId="5F01B5FE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 (4.0)</w:t>
            </w:r>
          </w:p>
          <w:p w14:paraId="5FAFC722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48 (96.0)</w:t>
            </w:r>
          </w:p>
          <w:p w14:paraId="757758D6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E9802BF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28AE6714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0 (100.0)</w:t>
            </w:r>
          </w:p>
          <w:p w14:paraId="45B53053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30BB39F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02F6C1F1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0 (100.0)</w:t>
            </w:r>
          </w:p>
          <w:p w14:paraId="4F7AF299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AB9AC54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0.132</w:t>
            </w:r>
          </w:p>
        </w:tc>
      </w:tr>
      <w:tr w:rsidR="006B07FF" w:rsidRPr="00292D4F" w14:paraId="66926723" w14:textId="77777777" w:rsidTr="00E045D1">
        <w:tc>
          <w:tcPr>
            <w:tcW w:w="0" w:type="auto"/>
            <w:hideMark/>
          </w:tcPr>
          <w:p w14:paraId="3DEFEE67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X4</w:t>
            </w:r>
          </w:p>
        </w:tc>
        <w:tc>
          <w:tcPr>
            <w:tcW w:w="0" w:type="auto"/>
            <w:hideMark/>
          </w:tcPr>
          <w:p w14:paraId="3899C15B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If the patient vomits within the first 2 hours after taking the medication, the same dose can be repeated; if vomiting occurs after 2 hours, the dose does not need to be repeated.</w:t>
            </w:r>
          </w:p>
        </w:tc>
        <w:tc>
          <w:tcPr>
            <w:tcW w:w="0" w:type="auto"/>
            <w:hideMark/>
          </w:tcPr>
          <w:p w14:paraId="7D9BA2A9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F</w:t>
            </w:r>
          </w:p>
        </w:tc>
        <w:tc>
          <w:tcPr>
            <w:tcW w:w="0" w:type="auto"/>
            <w:hideMark/>
          </w:tcPr>
          <w:p w14:paraId="56BC2F18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8 (56.0)</w:t>
            </w:r>
          </w:p>
          <w:p w14:paraId="0C6795BF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0 (40.0)</w:t>
            </w:r>
          </w:p>
          <w:p w14:paraId="7CE874AF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 (4.0)</w:t>
            </w:r>
          </w:p>
        </w:tc>
        <w:tc>
          <w:tcPr>
            <w:tcW w:w="0" w:type="auto"/>
            <w:hideMark/>
          </w:tcPr>
          <w:p w14:paraId="7CD15588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3 (6.0)</w:t>
            </w:r>
          </w:p>
          <w:p w14:paraId="05CB3B45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47 (94.0)</w:t>
            </w:r>
          </w:p>
          <w:p w14:paraId="60AD7917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A0B5BF1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2 (24.0)</w:t>
            </w:r>
          </w:p>
          <w:p w14:paraId="20D31EAB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38 (76.0)</w:t>
            </w:r>
          </w:p>
          <w:p w14:paraId="5E4C522C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0F949D6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292D4F" w14:paraId="74D16112" w14:textId="77777777" w:rsidTr="00E045D1">
        <w:tc>
          <w:tcPr>
            <w:tcW w:w="0" w:type="auto"/>
            <w:hideMark/>
          </w:tcPr>
          <w:p w14:paraId="198BA619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X5</w:t>
            </w:r>
          </w:p>
        </w:tc>
        <w:tc>
          <w:tcPr>
            <w:tcW w:w="0" w:type="auto"/>
            <w:hideMark/>
          </w:tcPr>
          <w:p w14:paraId="1D6FD4A4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It is important to take tacrolimus at the same time every day.</w:t>
            </w:r>
          </w:p>
        </w:tc>
        <w:tc>
          <w:tcPr>
            <w:tcW w:w="0" w:type="auto"/>
            <w:hideMark/>
          </w:tcPr>
          <w:p w14:paraId="663D5CF6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0" w:type="auto"/>
            <w:hideMark/>
          </w:tcPr>
          <w:p w14:paraId="5B242AD9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44 (88.0)</w:t>
            </w:r>
          </w:p>
          <w:p w14:paraId="158CACBD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4 (8.0)</w:t>
            </w:r>
          </w:p>
          <w:p w14:paraId="50CB8356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 (4.0)</w:t>
            </w:r>
          </w:p>
        </w:tc>
        <w:tc>
          <w:tcPr>
            <w:tcW w:w="0" w:type="auto"/>
            <w:hideMark/>
          </w:tcPr>
          <w:p w14:paraId="2A7A4852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0 (100.0)</w:t>
            </w:r>
          </w:p>
          <w:p w14:paraId="30352F9B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03702188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FC3182C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0 (100.0)</w:t>
            </w:r>
          </w:p>
          <w:p w14:paraId="7A8351E8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1AEA3023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5457620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0.014</w:t>
            </w:r>
          </w:p>
        </w:tc>
      </w:tr>
      <w:tr w:rsidR="006B07FF" w:rsidRPr="00292D4F" w14:paraId="433C95D6" w14:textId="77777777" w:rsidTr="00E045D1">
        <w:tc>
          <w:tcPr>
            <w:tcW w:w="0" w:type="auto"/>
            <w:hideMark/>
          </w:tcPr>
          <w:p w14:paraId="1F85D944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X6</w:t>
            </w:r>
          </w:p>
        </w:tc>
        <w:tc>
          <w:tcPr>
            <w:tcW w:w="0" w:type="auto"/>
            <w:hideMark/>
          </w:tcPr>
          <w:p w14:paraId="6CECC491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he patient can take herbal supplements during this treatment process.</w:t>
            </w:r>
          </w:p>
        </w:tc>
        <w:tc>
          <w:tcPr>
            <w:tcW w:w="0" w:type="auto"/>
            <w:hideMark/>
          </w:tcPr>
          <w:p w14:paraId="523DD7B9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F</w:t>
            </w:r>
          </w:p>
        </w:tc>
        <w:tc>
          <w:tcPr>
            <w:tcW w:w="0" w:type="auto"/>
            <w:hideMark/>
          </w:tcPr>
          <w:p w14:paraId="2989C760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1 (22.0)</w:t>
            </w:r>
          </w:p>
          <w:p w14:paraId="25B26852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32 (64.0)</w:t>
            </w:r>
          </w:p>
          <w:p w14:paraId="4858DF57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7 (14.0)</w:t>
            </w:r>
          </w:p>
        </w:tc>
        <w:tc>
          <w:tcPr>
            <w:tcW w:w="0" w:type="auto"/>
            <w:hideMark/>
          </w:tcPr>
          <w:p w14:paraId="147CE65F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169E9538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0 (100.0)</w:t>
            </w:r>
          </w:p>
          <w:p w14:paraId="5CCF3C7D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5507BA0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4BA37866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0 (100.0)</w:t>
            </w:r>
          </w:p>
          <w:p w14:paraId="594EC1A3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D676939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292D4F" w14:paraId="4A7522FE" w14:textId="77777777" w:rsidTr="00E045D1">
        <w:tc>
          <w:tcPr>
            <w:tcW w:w="0" w:type="auto"/>
            <w:hideMark/>
          </w:tcPr>
          <w:p w14:paraId="064CFC53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X7</w:t>
            </w:r>
          </w:p>
        </w:tc>
        <w:tc>
          <w:tcPr>
            <w:tcW w:w="0" w:type="auto"/>
            <w:hideMark/>
          </w:tcPr>
          <w:p w14:paraId="5278BDDD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acrolimus prevents the rejection of the transplanted organ by weakening the white blood cells responsible for protecting the body.</w:t>
            </w:r>
          </w:p>
        </w:tc>
        <w:tc>
          <w:tcPr>
            <w:tcW w:w="0" w:type="auto"/>
            <w:hideMark/>
          </w:tcPr>
          <w:p w14:paraId="7D18AC96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0" w:type="auto"/>
            <w:hideMark/>
          </w:tcPr>
          <w:p w14:paraId="36A1E683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42 (84.0)</w:t>
            </w:r>
          </w:p>
          <w:p w14:paraId="7C14F858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6 (12.0)</w:t>
            </w:r>
          </w:p>
          <w:p w14:paraId="4B88301E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 (4.0)</w:t>
            </w:r>
          </w:p>
        </w:tc>
        <w:tc>
          <w:tcPr>
            <w:tcW w:w="0" w:type="auto"/>
            <w:hideMark/>
          </w:tcPr>
          <w:p w14:paraId="42AADB2C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0 (100.0)</w:t>
            </w:r>
          </w:p>
          <w:p w14:paraId="2FA6EC85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31CC735F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B72E12D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0 (100.0)</w:t>
            </w:r>
          </w:p>
          <w:p w14:paraId="513530C5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009CE2F7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DBBD8B4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0.002</w:t>
            </w:r>
          </w:p>
        </w:tc>
      </w:tr>
      <w:tr w:rsidR="006B07FF" w:rsidRPr="00292D4F" w14:paraId="18E54059" w14:textId="77777777" w:rsidTr="00E045D1">
        <w:tc>
          <w:tcPr>
            <w:tcW w:w="0" w:type="auto"/>
            <w:hideMark/>
          </w:tcPr>
          <w:p w14:paraId="0ACC590F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X8</w:t>
            </w:r>
          </w:p>
        </w:tc>
        <w:tc>
          <w:tcPr>
            <w:tcW w:w="0" w:type="auto"/>
            <w:hideMark/>
          </w:tcPr>
          <w:p w14:paraId="5C814A19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If tacrolimus is used twice daily, it should be taken approximately every 12 hours.</w:t>
            </w:r>
          </w:p>
        </w:tc>
        <w:tc>
          <w:tcPr>
            <w:tcW w:w="0" w:type="auto"/>
            <w:hideMark/>
          </w:tcPr>
          <w:p w14:paraId="67047D04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0" w:type="auto"/>
            <w:hideMark/>
          </w:tcPr>
          <w:p w14:paraId="323CFDC9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48 (96.0)</w:t>
            </w:r>
          </w:p>
          <w:p w14:paraId="68E0E11B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1628C7E4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 (4.0)</w:t>
            </w:r>
          </w:p>
        </w:tc>
        <w:tc>
          <w:tcPr>
            <w:tcW w:w="0" w:type="auto"/>
            <w:hideMark/>
          </w:tcPr>
          <w:p w14:paraId="35892BB4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0 (100.0)</w:t>
            </w:r>
          </w:p>
          <w:p w14:paraId="6A5E62DE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4203CD9E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6F4009D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0 (100.0)</w:t>
            </w:r>
          </w:p>
          <w:p w14:paraId="79C8552F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1578D739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7E575CE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0.132</w:t>
            </w:r>
          </w:p>
        </w:tc>
      </w:tr>
      <w:tr w:rsidR="006B07FF" w:rsidRPr="00292D4F" w14:paraId="232BB080" w14:textId="77777777" w:rsidTr="00E045D1">
        <w:tc>
          <w:tcPr>
            <w:tcW w:w="0" w:type="auto"/>
            <w:hideMark/>
          </w:tcPr>
          <w:p w14:paraId="2DE24803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X9</w:t>
            </w:r>
          </w:p>
        </w:tc>
        <w:tc>
          <w:tcPr>
            <w:tcW w:w="0" w:type="auto"/>
            <w:hideMark/>
          </w:tcPr>
          <w:p w14:paraId="5CF15EF9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Since tacrolimus can cause gastrointestinal issues, it is recommended to be taken before meals.</w:t>
            </w:r>
          </w:p>
        </w:tc>
        <w:tc>
          <w:tcPr>
            <w:tcW w:w="0" w:type="auto"/>
            <w:hideMark/>
          </w:tcPr>
          <w:p w14:paraId="32D56607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0" w:type="auto"/>
            <w:hideMark/>
          </w:tcPr>
          <w:p w14:paraId="3FB7DFC7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7 (34.0)</w:t>
            </w:r>
          </w:p>
          <w:p w14:paraId="0C10A8D7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3 (26.0)</w:t>
            </w:r>
          </w:p>
          <w:p w14:paraId="762A07E2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0 (40.0)</w:t>
            </w:r>
          </w:p>
        </w:tc>
        <w:tc>
          <w:tcPr>
            <w:tcW w:w="0" w:type="auto"/>
            <w:hideMark/>
          </w:tcPr>
          <w:p w14:paraId="457D69C1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0 (100.0)</w:t>
            </w:r>
          </w:p>
          <w:p w14:paraId="774EE64E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28E62C55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13F853C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0 (100.0)</w:t>
            </w:r>
          </w:p>
          <w:p w14:paraId="1CE705CC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65D62305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30A74B2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292D4F" w14:paraId="73D54780" w14:textId="77777777" w:rsidTr="00E045D1">
        <w:tc>
          <w:tcPr>
            <w:tcW w:w="0" w:type="auto"/>
            <w:hideMark/>
          </w:tcPr>
          <w:p w14:paraId="5E1EDE30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X10</w:t>
            </w:r>
          </w:p>
        </w:tc>
        <w:tc>
          <w:tcPr>
            <w:tcW w:w="0" w:type="auto"/>
            <w:hideMark/>
          </w:tcPr>
          <w:p w14:paraId="613EC069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Grapefruit should not be eaten and grapefruit juice should not be consumed while taking tacrolimus.</w:t>
            </w:r>
          </w:p>
        </w:tc>
        <w:tc>
          <w:tcPr>
            <w:tcW w:w="0" w:type="auto"/>
            <w:hideMark/>
          </w:tcPr>
          <w:p w14:paraId="3F686857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0" w:type="auto"/>
            <w:hideMark/>
          </w:tcPr>
          <w:p w14:paraId="2377B689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35 (70.0)</w:t>
            </w:r>
          </w:p>
          <w:p w14:paraId="42A272F2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 (10.0)</w:t>
            </w:r>
          </w:p>
          <w:p w14:paraId="6D208B33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0 (20.0)</w:t>
            </w:r>
          </w:p>
        </w:tc>
        <w:tc>
          <w:tcPr>
            <w:tcW w:w="0" w:type="auto"/>
            <w:hideMark/>
          </w:tcPr>
          <w:p w14:paraId="148902D7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0 (100.0)</w:t>
            </w:r>
          </w:p>
          <w:p w14:paraId="673EA761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69A813B2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0087D3C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0 (100.0)</w:t>
            </w:r>
          </w:p>
          <w:p w14:paraId="10B96461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334CA133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DD0F1B4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292D4F" w14:paraId="097BC0C4" w14:textId="77777777" w:rsidTr="00E045D1">
        <w:tc>
          <w:tcPr>
            <w:tcW w:w="0" w:type="auto"/>
            <w:hideMark/>
          </w:tcPr>
          <w:p w14:paraId="5824F3C8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X11</w:t>
            </w:r>
          </w:p>
        </w:tc>
        <w:tc>
          <w:tcPr>
            <w:tcW w:w="0" w:type="auto"/>
            <w:hideMark/>
          </w:tcPr>
          <w:p w14:paraId="1CA92A48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 xml:space="preserve">If the patient remembers a missed dose and there is less than 6 hours until the </w:t>
            </w: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lastRenderedPageBreak/>
              <w:t>next dose, they can take the missed dose.</w:t>
            </w:r>
          </w:p>
        </w:tc>
        <w:tc>
          <w:tcPr>
            <w:tcW w:w="0" w:type="auto"/>
            <w:hideMark/>
          </w:tcPr>
          <w:p w14:paraId="20C7D1D7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lastRenderedPageBreak/>
              <w:t>F</w:t>
            </w:r>
          </w:p>
        </w:tc>
        <w:tc>
          <w:tcPr>
            <w:tcW w:w="0" w:type="auto"/>
            <w:hideMark/>
          </w:tcPr>
          <w:p w14:paraId="2CC9FC19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2 (24.0)</w:t>
            </w:r>
          </w:p>
          <w:p w14:paraId="5BD92080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4 (48.0)</w:t>
            </w:r>
          </w:p>
          <w:p w14:paraId="33C0AB0A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14 (28.0)</w:t>
            </w:r>
          </w:p>
        </w:tc>
        <w:tc>
          <w:tcPr>
            <w:tcW w:w="0" w:type="auto"/>
            <w:hideMark/>
          </w:tcPr>
          <w:p w14:paraId="016E5EA0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50 (100.0)</w:t>
            </w:r>
          </w:p>
          <w:p w14:paraId="0230D840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  <w:p w14:paraId="26E4C49A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1571382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48 (96.0)</w:t>
            </w:r>
          </w:p>
          <w:p w14:paraId="74943F52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2 (4.0)</w:t>
            </w:r>
          </w:p>
          <w:p w14:paraId="764E3438" w14:textId="77777777" w:rsidR="006B07FF" w:rsidRPr="00292D4F" w:rsidRDefault="006B07FF" w:rsidP="00E045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1364181" w14:textId="77777777" w:rsidR="006B07FF" w:rsidRPr="00292D4F" w:rsidRDefault="006B07FF" w:rsidP="00E045D1">
            <w:pPr>
              <w:rPr>
                <w:rFonts w:asciiTheme="majorBidi" w:hAnsiTheme="majorBidi" w:cstheme="majorBidi"/>
                <w:color w:val="1F1F1F"/>
                <w:sz w:val="20"/>
                <w:szCs w:val="20"/>
              </w:rPr>
            </w:pPr>
            <w:r w:rsidRPr="00292D4F">
              <w:rPr>
                <w:rFonts w:asciiTheme="majorBidi" w:hAnsiTheme="majorBidi" w:cstheme="majorBidi"/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</w:tbl>
    <w:p w14:paraId="6B9EDCF1" w14:textId="77777777" w:rsidR="006B07FF" w:rsidRDefault="006B07FF" w:rsidP="006B07FF">
      <w:pPr>
        <w:spacing w:after="160" w:line="278" w:lineRule="auto"/>
        <w:rPr>
          <w:b/>
          <w:bCs/>
        </w:rPr>
      </w:pPr>
      <w:r>
        <w:rPr>
          <w:b/>
          <w:bCs/>
        </w:rPr>
        <w:t>T</w:t>
      </w:r>
      <w:r>
        <w:t xml:space="preserve"> = True; </w:t>
      </w:r>
      <w:r>
        <w:rPr>
          <w:b/>
          <w:bCs/>
        </w:rPr>
        <w:t>F</w:t>
      </w:r>
      <w:r>
        <w:t xml:space="preserve"> = False; </w:t>
      </w:r>
      <w:r>
        <w:rPr>
          <w:b/>
          <w:bCs/>
        </w:rPr>
        <w:t>DK</w:t>
      </w:r>
      <w:r>
        <w:t xml:space="preserve"> = Don't Know; </w:t>
      </w:r>
      <w:r>
        <w:rPr>
          <w:b/>
          <w:bCs/>
        </w:rPr>
        <w:t>n</w:t>
      </w:r>
      <w:r>
        <w:t xml:space="preserve"> = number of participants.</w:t>
      </w:r>
      <w:r>
        <w:rPr>
          <w:b/>
          <w:bCs/>
        </w:rPr>
        <w:br w:type="page"/>
      </w:r>
    </w:p>
    <w:p w14:paraId="488EFD2A" w14:textId="77777777" w:rsidR="006B07FF" w:rsidRPr="00292D4F" w:rsidRDefault="006B07FF" w:rsidP="006B07FF">
      <w:pPr>
        <w:pStyle w:val="NormalWeb"/>
      </w:pPr>
      <w:r>
        <w:rPr>
          <w:color w:val="000000" w:themeColor="text1"/>
          <w:lang w:val="en-US"/>
        </w:rPr>
        <w:lastRenderedPageBreak/>
        <w:t xml:space="preserve">Supplementary Table 4: </w:t>
      </w:r>
      <w:r>
        <w:rPr>
          <w:b/>
          <w:bCs/>
        </w:rPr>
        <w:t>Responses to the food-drug interaction knowledge scale for healthcare professionals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616"/>
        <w:gridCol w:w="2476"/>
        <w:gridCol w:w="1048"/>
        <w:gridCol w:w="1853"/>
        <w:gridCol w:w="1690"/>
        <w:gridCol w:w="1120"/>
        <w:gridCol w:w="783"/>
      </w:tblGrid>
      <w:tr w:rsidR="006B07FF" w:rsidRPr="00E42056" w14:paraId="516C9DB1" w14:textId="77777777" w:rsidTr="00E045D1">
        <w:tc>
          <w:tcPr>
            <w:tcW w:w="0" w:type="auto"/>
            <w:hideMark/>
          </w:tcPr>
          <w:p w14:paraId="30931897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rStyle w:val="Strong"/>
                <w:color w:val="1F1F1F"/>
                <w:sz w:val="20"/>
                <w:szCs w:val="20"/>
                <w:bdr w:val="none" w:sz="0" w:space="0" w:color="auto" w:frame="1"/>
              </w:rPr>
              <w:t>Item</w:t>
            </w:r>
          </w:p>
        </w:tc>
        <w:tc>
          <w:tcPr>
            <w:tcW w:w="0" w:type="auto"/>
            <w:hideMark/>
          </w:tcPr>
          <w:p w14:paraId="162314A7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rStyle w:val="Strong"/>
                <w:color w:val="1F1F1F"/>
                <w:sz w:val="20"/>
                <w:szCs w:val="20"/>
                <w:bdr w:val="none" w:sz="0" w:space="0" w:color="auto" w:frame="1"/>
              </w:rPr>
              <w:t>Statement</w:t>
            </w:r>
          </w:p>
        </w:tc>
        <w:tc>
          <w:tcPr>
            <w:tcW w:w="0" w:type="auto"/>
            <w:hideMark/>
          </w:tcPr>
          <w:p w14:paraId="5ADBFC32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rStyle w:val="Strong"/>
                <w:color w:val="1F1F1F"/>
                <w:sz w:val="20"/>
                <w:szCs w:val="20"/>
                <w:bdr w:val="none" w:sz="0" w:space="0" w:color="auto" w:frame="1"/>
              </w:rPr>
              <w:t>Expected Answer</w:t>
            </w:r>
          </w:p>
        </w:tc>
        <w:tc>
          <w:tcPr>
            <w:tcW w:w="1853" w:type="dxa"/>
            <w:hideMark/>
          </w:tcPr>
          <w:p w14:paraId="4466E67A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rStyle w:val="Strong"/>
                <w:color w:val="1F1F1F"/>
                <w:sz w:val="20"/>
                <w:szCs w:val="20"/>
                <w:bdr w:val="none" w:sz="0" w:space="0" w:color="auto" w:frame="1"/>
              </w:rPr>
              <w:t>Pre-interventionT: n (%)F: n (%)DK: n (%)</w:t>
            </w:r>
          </w:p>
        </w:tc>
        <w:tc>
          <w:tcPr>
            <w:tcW w:w="0" w:type="auto"/>
            <w:hideMark/>
          </w:tcPr>
          <w:p w14:paraId="3AA4A7C5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rStyle w:val="Strong"/>
                <w:color w:val="1F1F1F"/>
                <w:sz w:val="20"/>
                <w:szCs w:val="20"/>
                <w:bdr w:val="none" w:sz="0" w:space="0" w:color="auto" w:frame="1"/>
              </w:rPr>
              <w:t>Immediately Post-interventionT: n (%)F: n (%)DK: n (%)</w:t>
            </w:r>
          </w:p>
        </w:tc>
        <w:tc>
          <w:tcPr>
            <w:tcW w:w="0" w:type="auto"/>
            <w:hideMark/>
          </w:tcPr>
          <w:p w14:paraId="59C4F50D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rStyle w:val="Strong"/>
                <w:color w:val="1F1F1F"/>
                <w:sz w:val="20"/>
                <w:szCs w:val="20"/>
                <w:bdr w:val="none" w:sz="0" w:space="0" w:color="auto" w:frame="1"/>
              </w:rPr>
              <w:t>3-Month Follow-upT: n (%)F: n (%)DK: n (%)</w:t>
            </w:r>
          </w:p>
        </w:tc>
        <w:tc>
          <w:tcPr>
            <w:tcW w:w="0" w:type="auto"/>
            <w:hideMark/>
          </w:tcPr>
          <w:p w14:paraId="73F9CE4F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rStyle w:val="Strong"/>
                <w:color w:val="1F1F1F"/>
                <w:sz w:val="20"/>
                <w:szCs w:val="20"/>
                <w:bdr w:val="none" w:sz="0" w:space="0" w:color="auto" w:frame="1"/>
              </w:rPr>
              <w:t>p-value</w:t>
            </w:r>
          </w:p>
        </w:tc>
      </w:tr>
      <w:tr w:rsidR="006B07FF" w:rsidRPr="00E42056" w14:paraId="2BD4F8FC" w14:textId="77777777" w:rsidTr="00E045D1">
        <w:tc>
          <w:tcPr>
            <w:tcW w:w="0" w:type="auto"/>
            <w:hideMark/>
          </w:tcPr>
          <w:p w14:paraId="4EEA65D8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1</w:t>
            </w:r>
          </w:p>
        </w:tc>
        <w:tc>
          <w:tcPr>
            <w:tcW w:w="0" w:type="auto"/>
            <w:hideMark/>
          </w:tcPr>
          <w:p w14:paraId="1151E172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A person's fasting state does not alter the efficacy of a drug.</w:t>
            </w:r>
          </w:p>
        </w:tc>
        <w:tc>
          <w:tcPr>
            <w:tcW w:w="0" w:type="auto"/>
            <w:hideMark/>
          </w:tcPr>
          <w:p w14:paraId="0D427AF4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F</w:t>
            </w:r>
          </w:p>
        </w:tc>
        <w:tc>
          <w:tcPr>
            <w:tcW w:w="1853" w:type="dxa"/>
            <w:hideMark/>
          </w:tcPr>
          <w:p w14:paraId="4A73A062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1 (31.0)</w:t>
            </w:r>
          </w:p>
          <w:p w14:paraId="50DC9CDA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9 (69.0)</w:t>
            </w:r>
          </w:p>
          <w:p w14:paraId="3A7A3B73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E4785F6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18EB30BF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50 (100.00)</w:t>
            </w:r>
          </w:p>
          <w:p w14:paraId="11B9C4F7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EC5E657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29224A55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50 (100.00</w:t>
            </w:r>
          </w:p>
          <w:p w14:paraId="238A7799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21ADE75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41451C58" w14:textId="77777777" w:rsidTr="00E045D1">
        <w:tc>
          <w:tcPr>
            <w:tcW w:w="0" w:type="auto"/>
            <w:hideMark/>
          </w:tcPr>
          <w:p w14:paraId="2460A428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2</w:t>
            </w:r>
          </w:p>
        </w:tc>
        <w:tc>
          <w:tcPr>
            <w:tcW w:w="0" w:type="auto"/>
            <w:hideMark/>
          </w:tcPr>
          <w:p w14:paraId="2A864662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Some antiulcer drugs, such as sucralfate, should be taken on an empty stomach because they bind to proteins in food.</w:t>
            </w:r>
          </w:p>
        </w:tc>
        <w:tc>
          <w:tcPr>
            <w:tcW w:w="0" w:type="auto"/>
            <w:hideMark/>
          </w:tcPr>
          <w:p w14:paraId="7C46EBC0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853" w:type="dxa"/>
            <w:hideMark/>
          </w:tcPr>
          <w:p w14:paraId="47CF0FE6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9 (78.0)</w:t>
            </w:r>
          </w:p>
          <w:p w14:paraId="6DA1BAA7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4 (8.0)</w:t>
            </w:r>
          </w:p>
          <w:p w14:paraId="7082792C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7 (14.0)</w:t>
            </w:r>
          </w:p>
        </w:tc>
        <w:tc>
          <w:tcPr>
            <w:tcW w:w="0" w:type="auto"/>
            <w:hideMark/>
          </w:tcPr>
          <w:p w14:paraId="586F8B63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50 (100.00)</w:t>
            </w:r>
          </w:p>
          <w:p w14:paraId="4A433F4A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10DFCA0F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457628F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50 (100.00)</w:t>
            </w:r>
          </w:p>
          <w:p w14:paraId="576D023B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0BFB7C0F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9D31122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2374C6E8" w14:textId="77777777" w:rsidTr="00E045D1">
        <w:tc>
          <w:tcPr>
            <w:tcW w:w="0" w:type="auto"/>
            <w:hideMark/>
          </w:tcPr>
          <w:p w14:paraId="135D3164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3</w:t>
            </w:r>
          </w:p>
        </w:tc>
        <w:tc>
          <w:tcPr>
            <w:tcW w:w="0" w:type="auto"/>
            <w:hideMark/>
          </w:tcPr>
          <w:p w14:paraId="793C7F80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Energy-restricted diets can increase sensitivity to stimulant drugs such as amphetamines.</w:t>
            </w:r>
          </w:p>
        </w:tc>
        <w:tc>
          <w:tcPr>
            <w:tcW w:w="0" w:type="auto"/>
            <w:hideMark/>
          </w:tcPr>
          <w:p w14:paraId="20F437DB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853" w:type="dxa"/>
            <w:hideMark/>
          </w:tcPr>
          <w:p w14:paraId="540F84AE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3 (66.0)</w:t>
            </w:r>
          </w:p>
          <w:p w14:paraId="7261E2EC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 (4.0)</w:t>
            </w:r>
          </w:p>
          <w:p w14:paraId="304B5E2A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5 (30.0)</w:t>
            </w:r>
          </w:p>
        </w:tc>
        <w:tc>
          <w:tcPr>
            <w:tcW w:w="0" w:type="auto"/>
            <w:hideMark/>
          </w:tcPr>
          <w:p w14:paraId="5668306C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9 (58.00)</w:t>
            </w:r>
            <w:r w:rsidRPr="00E42056">
              <w:rPr>
                <w:color w:val="1F1F1F"/>
                <w:sz w:val="20"/>
                <w:szCs w:val="20"/>
              </w:rPr>
              <w:br/>
              <w:t>21 (42.00)</w:t>
            </w:r>
          </w:p>
          <w:p w14:paraId="76167DCA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7E4B76D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9 (58.00)</w:t>
            </w:r>
          </w:p>
          <w:p w14:paraId="7C5DB2FA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1 (22.00)</w:t>
            </w:r>
          </w:p>
          <w:p w14:paraId="31A80D9E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0 (20.00)</w:t>
            </w:r>
          </w:p>
        </w:tc>
        <w:tc>
          <w:tcPr>
            <w:tcW w:w="0" w:type="auto"/>
            <w:hideMark/>
          </w:tcPr>
          <w:p w14:paraId="171F365A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133EC6E8" w14:textId="77777777" w:rsidTr="00E045D1">
        <w:tc>
          <w:tcPr>
            <w:tcW w:w="0" w:type="auto"/>
            <w:hideMark/>
          </w:tcPr>
          <w:p w14:paraId="51FF6C33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4</w:t>
            </w:r>
          </w:p>
        </w:tc>
        <w:tc>
          <w:tcPr>
            <w:tcW w:w="0" w:type="auto"/>
            <w:hideMark/>
          </w:tcPr>
          <w:p w14:paraId="4EE6CA07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aking a lipophilic drug with a high-fat meal increases drug toxicity.</w:t>
            </w:r>
          </w:p>
        </w:tc>
        <w:tc>
          <w:tcPr>
            <w:tcW w:w="0" w:type="auto"/>
            <w:hideMark/>
          </w:tcPr>
          <w:p w14:paraId="06E13ECC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853" w:type="dxa"/>
            <w:hideMark/>
          </w:tcPr>
          <w:p w14:paraId="0A32B9D5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9 (58.0)</w:t>
            </w:r>
          </w:p>
          <w:p w14:paraId="570FC9D0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2 (24.0)</w:t>
            </w:r>
          </w:p>
          <w:p w14:paraId="13BE1B90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9 (18.0)</w:t>
            </w:r>
          </w:p>
        </w:tc>
        <w:tc>
          <w:tcPr>
            <w:tcW w:w="0" w:type="auto"/>
            <w:hideMark/>
          </w:tcPr>
          <w:p w14:paraId="7F342578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50 (100.00)</w:t>
            </w:r>
          </w:p>
          <w:p w14:paraId="0E8E7BB6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0B2CA60D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AEAE54A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50 (100.00)</w:t>
            </w:r>
          </w:p>
          <w:p w14:paraId="306B13F0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16E89FAD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542803E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0CF10F01" w14:textId="77777777" w:rsidTr="00E045D1">
        <w:tc>
          <w:tcPr>
            <w:tcW w:w="0" w:type="auto"/>
            <w:hideMark/>
          </w:tcPr>
          <w:p w14:paraId="6A6179D6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5</w:t>
            </w:r>
          </w:p>
        </w:tc>
        <w:tc>
          <w:tcPr>
            <w:tcW w:w="0" w:type="auto"/>
            <w:hideMark/>
          </w:tcPr>
          <w:p w14:paraId="388BF27D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A high-carbohydrate diet decreases the excretion of certain anti-asthma drugs, such as theophylline.</w:t>
            </w:r>
          </w:p>
        </w:tc>
        <w:tc>
          <w:tcPr>
            <w:tcW w:w="0" w:type="auto"/>
            <w:hideMark/>
          </w:tcPr>
          <w:p w14:paraId="6BE286E4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F</w:t>
            </w:r>
          </w:p>
        </w:tc>
        <w:tc>
          <w:tcPr>
            <w:tcW w:w="1853" w:type="dxa"/>
            <w:hideMark/>
          </w:tcPr>
          <w:p w14:paraId="6C5DBEBA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5 (70.00)</w:t>
            </w:r>
          </w:p>
          <w:p w14:paraId="636AE6F8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172BAC9C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5 (30.00)</w:t>
            </w:r>
          </w:p>
        </w:tc>
        <w:tc>
          <w:tcPr>
            <w:tcW w:w="0" w:type="auto"/>
            <w:hideMark/>
          </w:tcPr>
          <w:p w14:paraId="0189A176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1803D59B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50 (100.00)</w:t>
            </w:r>
          </w:p>
          <w:p w14:paraId="66265574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7A926AE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5F3DDA25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0 (60.00)</w:t>
            </w:r>
          </w:p>
          <w:p w14:paraId="62E69DB9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0 (40.00)</w:t>
            </w:r>
          </w:p>
        </w:tc>
        <w:tc>
          <w:tcPr>
            <w:tcW w:w="0" w:type="auto"/>
            <w:hideMark/>
          </w:tcPr>
          <w:p w14:paraId="443DABB5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6EC95258" w14:textId="77777777" w:rsidTr="00E045D1">
        <w:tc>
          <w:tcPr>
            <w:tcW w:w="0" w:type="auto"/>
            <w:hideMark/>
          </w:tcPr>
          <w:p w14:paraId="16D96172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6</w:t>
            </w:r>
          </w:p>
        </w:tc>
        <w:tc>
          <w:tcPr>
            <w:tcW w:w="0" w:type="auto"/>
            <w:hideMark/>
          </w:tcPr>
          <w:p w14:paraId="2C7C2237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he bioavailability of propranolol increases when taken with a high-carbohydrate meal.</w:t>
            </w:r>
          </w:p>
        </w:tc>
        <w:tc>
          <w:tcPr>
            <w:tcW w:w="0" w:type="auto"/>
            <w:hideMark/>
          </w:tcPr>
          <w:p w14:paraId="31395C9E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F</w:t>
            </w:r>
          </w:p>
        </w:tc>
        <w:tc>
          <w:tcPr>
            <w:tcW w:w="1853" w:type="dxa"/>
            <w:hideMark/>
          </w:tcPr>
          <w:p w14:paraId="00A2DB90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4 (28.00)</w:t>
            </w:r>
          </w:p>
          <w:p w14:paraId="02CDE5B4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7 (14.00)</w:t>
            </w:r>
          </w:p>
          <w:p w14:paraId="2FF1DB52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9 (58.00)</w:t>
            </w:r>
          </w:p>
        </w:tc>
        <w:tc>
          <w:tcPr>
            <w:tcW w:w="0" w:type="auto"/>
            <w:hideMark/>
          </w:tcPr>
          <w:p w14:paraId="6C77AF37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4689BB0B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50 (100.00)</w:t>
            </w:r>
            <w:r w:rsidRPr="00E42056">
              <w:rPr>
                <w:color w:val="1F1F1F"/>
                <w:sz w:val="20"/>
                <w:szCs w:val="20"/>
              </w:rPr>
              <w:br/>
              <w:t>0</w:t>
            </w:r>
          </w:p>
        </w:tc>
        <w:tc>
          <w:tcPr>
            <w:tcW w:w="0" w:type="auto"/>
            <w:hideMark/>
          </w:tcPr>
          <w:p w14:paraId="2CD96000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2A44B306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50 (100.00)</w:t>
            </w:r>
          </w:p>
          <w:p w14:paraId="2894AA8C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A5F8DA1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22F2BDB7" w14:textId="77777777" w:rsidTr="00E045D1">
        <w:tc>
          <w:tcPr>
            <w:tcW w:w="0" w:type="auto"/>
            <w:hideMark/>
          </w:tcPr>
          <w:p w14:paraId="3C68F9A6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7</w:t>
            </w:r>
          </w:p>
        </w:tc>
        <w:tc>
          <w:tcPr>
            <w:tcW w:w="0" w:type="auto"/>
            <w:hideMark/>
          </w:tcPr>
          <w:p w14:paraId="223E1C90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High-fiber diets increase the excretion of certain drugs by binding to bile acids.</w:t>
            </w:r>
          </w:p>
        </w:tc>
        <w:tc>
          <w:tcPr>
            <w:tcW w:w="0" w:type="auto"/>
            <w:hideMark/>
          </w:tcPr>
          <w:p w14:paraId="43DA9030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853" w:type="dxa"/>
            <w:hideMark/>
          </w:tcPr>
          <w:p w14:paraId="32DA4D0B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0 (60.0)</w:t>
            </w:r>
          </w:p>
          <w:p w14:paraId="7BCA5D09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6 (12.0)</w:t>
            </w:r>
          </w:p>
          <w:p w14:paraId="1D600B65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4 (28.0)</w:t>
            </w:r>
          </w:p>
        </w:tc>
        <w:tc>
          <w:tcPr>
            <w:tcW w:w="0" w:type="auto"/>
            <w:hideMark/>
          </w:tcPr>
          <w:p w14:paraId="08A1F58A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50 (100.00)</w:t>
            </w:r>
          </w:p>
          <w:p w14:paraId="48556C6D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102D5B68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7185509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50 (100.00)</w:t>
            </w:r>
          </w:p>
          <w:p w14:paraId="3B831336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2E84C966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72F0C2C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198D4C61" w14:textId="77777777" w:rsidTr="00E045D1">
        <w:tc>
          <w:tcPr>
            <w:tcW w:w="0" w:type="auto"/>
            <w:hideMark/>
          </w:tcPr>
          <w:p w14:paraId="5564E521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8</w:t>
            </w:r>
          </w:p>
        </w:tc>
        <w:tc>
          <w:tcPr>
            <w:tcW w:w="0" w:type="auto"/>
            <w:hideMark/>
          </w:tcPr>
          <w:p w14:paraId="1AB7000D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Foods high in fiber and pectin delay the absorption of certain drugs, such as digoxin.</w:t>
            </w:r>
          </w:p>
        </w:tc>
        <w:tc>
          <w:tcPr>
            <w:tcW w:w="0" w:type="auto"/>
            <w:hideMark/>
          </w:tcPr>
          <w:p w14:paraId="7989BD20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853" w:type="dxa"/>
            <w:hideMark/>
          </w:tcPr>
          <w:p w14:paraId="34295CA0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9 (58.00)</w:t>
            </w:r>
          </w:p>
          <w:p w14:paraId="31D34476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 (4.00)</w:t>
            </w:r>
          </w:p>
          <w:p w14:paraId="10F630A5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9 (38.00)</w:t>
            </w:r>
          </w:p>
        </w:tc>
        <w:tc>
          <w:tcPr>
            <w:tcW w:w="0" w:type="auto"/>
            <w:hideMark/>
          </w:tcPr>
          <w:p w14:paraId="4FB4F23F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50 (100.00)</w:t>
            </w:r>
          </w:p>
          <w:p w14:paraId="6BBE3F97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7C9A627D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9C13F22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9 (58.00)</w:t>
            </w:r>
          </w:p>
          <w:p w14:paraId="159FE095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7 (14.00)</w:t>
            </w:r>
          </w:p>
          <w:p w14:paraId="317776D1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4 (28.00)</w:t>
            </w:r>
          </w:p>
        </w:tc>
        <w:tc>
          <w:tcPr>
            <w:tcW w:w="0" w:type="auto"/>
            <w:hideMark/>
          </w:tcPr>
          <w:p w14:paraId="4F15FCBA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14A3BFE0" w14:textId="77777777" w:rsidTr="00E045D1">
        <w:tc>
          <w:tcPr>
            <w:tcW w:w="0" w:type="auto"/>
            <w:hideMark/>
          </w:tcPr>
          <w:p w14:paraId="5CB7F2CA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9</w:t>
            </w:r>
          </w:p>
        </w:tc>
        <w:tc>
          <w:tcPr>
            <w:tcW w:w="0" w:type="auto"/>
            <w:hideMark/>
          </w:tcPr>
          <w:p w14:paraId="17EA0926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A low-protein diet reduces drug half-life and plasma clearance by lowering albumin levels.</w:t>
            </w:r>
          </w:p>
        </w:tc>
        <w:tc>
          <w:tcPr>
            <w:tcW w:w="0" w:type="auto"/>
            <w:hideMark/>
          </w:tcPr>
          <w:p w14:paraId="086DC183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F</w:t>
            </w:r>
          </w:p>
        </w:tc>
        <w:tc>
          <w:tcPr>
            <w:tcW w:w="1853" w:type="dxa"/>
            <w:hideMark/>
          </w:tcPr>
          <w:p w14:paraId="75A575BC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5 (70.00)</w:t>
            </w:r>
          </w:p>
          <w:p w14:paraId="67A2A182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 (4.00)</w:t>
            </w:r>
          </w:p>
          <w:p w14:paraId="651AEDF0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3 (26.00)</w:t>
            </w:r>
          </w:p>
        </w:tc>
        <w:tc>
          <w:tcPr>
            <w:tcW w:w="0" w:type="auto"/>
            <w:hideMark/>
          </w:tcPr>
          <w:p w14:paraId="5526F7BD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9 (58.00)</w:t>
            </w:r>
          </w:p>
          <w:p w14:paraId="52FAE88C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1 (42.00)</w:t>
            </w:r>
          </w:p>
          <w:p w14:paraId="7EB8295C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A179AD7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0 (40.00)</w:t>
            </w:r>
          </w:p>
          <w:p w14:paraId="769C2403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0 (60.00)</w:t>
            </w:r>
          </w:p>
          <w:p w14:paraId="5F1E754F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E873908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19124371" w14:textId="77777777" w:rsidTr="00E045D1">
        <w:tc>
          <w:tcPr>
            <w:tcW w:w="0" w:type="auto"/>
            <w:hideMark/>
          </w:tcPr>
          <w:p w14:paraId="6904B14A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10</w:t>
            </w:r>
          </w:p>
        </w:tc>
        <w:tc>
          <w:tcPr>
            <w:tcW w:w="0" w:type="auto"/>
            <w:hideMark/>
          </w:tcPr>
          <w:p w14:paraId="74125792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Grapefruit juice increases the blood concentration of calcium channel blockers, such as felodipine.</w:t>
            </w:r>
          </w:p>
        </w:tc>
        <w:tc>
          <w:tcPr>
            <w:tcW w:w="0" w:type="auto"/>
            <w:hideMark/>
          </w:tcPr>
          <w:p w14:paraId="7EB66742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853" w:type="dxa"/>
            <w:hideMark/>
          </w:tcPr>
          <w:p w14:paraId="36A44C7B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2 (44.00)</w:t>
            </w:r>
          </w:p>
          <w:p w14:paraId="5816EE1D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4 (28.00)</w:t>
            </w:r>
          </w:p>
          <w:p w14:paraId="02B9A9CD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4 (28.00)</w:t>
            </w:r>
          </w:p>
        </w:tc>
        <w:tc>
          <w:tcPr>
            <w:tcW w:w="0" w:type="auto"/>
            <w:hideMark/>
          </w:tcPr>
          <w:p w14:paraId="27B3DA17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4 (68.00)</w:t>
            </w:r>
          </w:p>
          <w:p w14:paraId="39C27C2D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6 (32.00)</w:t>
            </w:r>
          </w:p>
          <w:p w14:paraId="75229054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A07D961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8 (56.00)</w:t>
            </w:r>
          </w:p>
          <w:p w14:paraId="2A2B499D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6 (32.00)</w:t>
            </w:r>
          </w:p>
          <w:p w14:paraId="59B3CAAD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6 (12.00)</w:t>
            </w:r>
          </w:p>
        </w:tc>
        <w:tc>
          <w:tcPr>
            <w:tcW w:w="0" w:type="auto"/>
            <w:hideMark/>
          </w:tcPr>
          <w:p w14:paraId="617322FE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0.002</w:t>
            </w:r>
          </w:p>
        </w:tc>
      </w:tr>
      <w:tr w:rsidR="006B07FF" w:rsidRPr="00E42056" w14:paraId="22B03315" w14:textId="77777777" w:rsidTr="00E045D1">
        <w:tc>
          <w:tcPr>
            <w:tcW w:w="0" w:type="auto"/>
            <w:hideMark/>
          </w:tcPr>
          <w:p w14:paraId="6CB1FF5E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11</w:t>
            </w:r>
          </w:p>
        </w:tc>
        <w:tc>
          <w:tcPr>
            <w:tcW w:w="0" w:type="auto"/>
            <w:hideMark/>
          </w:tcPr>
          <w:p w14:paraId="039EB7A2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he bioavailability of chemotherapeutic drugs increases with grapefruit juice.</w:t>
            </w:r>
          </w:p>
        </w:tc>
        <w:tc>
          <w:tcPr>
            <w:tcW w:w="0" w:type="auto"/>
            <w:hideMark/>
          </w:tcPr>
          <w:p w14:paraId="7AF76657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853" w:type="dxa"/>
            <w:hideMark/>
          </w:tcPr>
          <w:p w14:paraId="001E030F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2 (44.00)</w:t>
            </w:r>
          </w:p>
          <w:p w14:paraId="1A67F5B2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2 (24.00)</w:t>
            </w:r>
          </w:p>
          <w:p w14:paraId="21497DB1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6 (32.00)</w:t>
            </w:r>
          </w:p>
        </w:tc>
        <w:tc>
          <w:tcPr>
            <w:tcW w:w="0" w:type="auto"/>
            <w:hideMark/>
          </w:tcPr>
          <w:p w14:paraId="1B67B0D9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6 (32.00)</w:t>
            </w:r>
          </w:p>
          <w:p w14:paraId="73F82DB3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4 (68.00)</w:t>
            </w:r>
          </w:p>
          <w:p w14:paraId="12FE2710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B2D4E08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5 (50.00)</w:t>
            </w:r>
          </w:p>
          <w:p w14:paraId="54174BBE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5 (30.00)</w:t>
            </w:r>
          </w:p>
          <w:p w14:paraId="1CC192C4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0 (20.00)</w:t>
            </w:r>
          </w:p>
        </w:tc>
        <w:tc>
          <w:tcPr>
            <w:tcW w:w="0" w:type="auto"/>
            <w:hideMark/>
          </w:tcPr>
          <w:p w14:paraId="49281B68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74D5F612" w14:textId="77777777" w:rsidTr="00E045D1">
        <w:tc>
          <w:tcPr>
            <w:tcW w:w="0" w:type="auto"/>
            <w:hideMark/>
          </w:tcPr>
          <w:p w14:paraId="5CA47F59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12</w:t>
            </w:r>
          </w:p>
        </w:tc>
        <w:tc>
          <w:tcPr>
            <w:tcW w:w="0" w:type="auto"/>
            <w:hideMark/>
          </w:tcPr>
          <w:p w14:paraId="2DB6678E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 xml:space="preserve">Consuming caffeinated beverages with </w:t>
            </w: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lastRenderedPageBreak/>
              <w:t>bisphosphonates increases drug absorption and efficacy.</w:t>
            </w:r>
          </w:p>
        </w:tc>
        <w:tc>
          <w:tcPr>
            <w:tcW w:w="0" w:type="auto"/>
            <w:hideMark/>
          </w:tcPr>
          <w:p w14:paraId="49AF6D7B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lastRenderedPageBreak/>
              <w:t>F</w:t>
            </w:r>
          </w:p>
        </w:tc>
        <w:tc>
          <w:tcPr>
            <w:tcW w:w="1853" w:type="dxa"/>
            <w:hideMark/>
          </w:tcPr>
          <w:p w14:paraId="6A07D8AE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0 (40.00)</w:t>
            </w:r>
          </w:p>
          <w:p w14:paraId="4A10729D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5 (10.00)</w:t>
            </w:r>
          </w:p>
          <w:p w14:paraId="7409BDFC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lastRenderedPageBreak/>
              <w:t>25 (50.00)</w:t>
            </w:r>
          </w:p>
        </w:tc>
        <w:tc>
          <w:tcPr>
            <w:tcW w:w="0" w:type="auto"/>
            <w:hideMark/>
          </w:tcPr>
          <w:p w14:paraId="34CA5B4B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lastRenderedPageBreak/>
              <w:t>34 (68.00)</w:t>
            </w:r>
          </w:p>
          <w:p w14:paraId="521D118E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6 (32.00)</w:t>
            </w:r>
          </w:p>
          <w:p w14:paraId="40374F1A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hideMark/>
          </w:tcPr>
          <w:p w14:paraId="24E25C1C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lastRenderedPageBreak/>
              <w:t>21 (42.00)</w:t>
            </w:r>
          </w:p>
          <w:p w14:paraId="1AF45279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6 (52.00)</w:t>
            </w:r>
          </w:p>
          <w:p w14:paraId="2A0CBD8E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lastRenderedPageBreak/>
              <w:t>3 (6.00)</w:t>
            </w:r>
          </w:p>
        </w:tc>
        <w:tc>
          <w:tcPr>
            <w:tcW w:w="0" w:type="auto"/>
            <w:hideMark/>
          </w:tcPr>
          <w:p w14:paraId="45D0C302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lastRenderedPageBreak/>
              <w:t>&lt;0.001</w:t>
            </w:r>
          </w:p>
        </w:tc>
      </w:tr>
      <w:tr w:rsidR="006B07FF" w:rsidRPr="00E42056" w14:paraId="7E1CE535" w14:textId="77777777" w:rsidTr="00E045D1">
        <w:tc>
          <w:tcPr>
            <w:tcW w:w="0" w:type="auto"/>
            <w:hideMark/>
          </w:tcPr>
          <w:p w14:paraId="4F4E0248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13</w:t>
            </w:r>
          </w:p>
        </w:tc>
        <w:tc>
          <w:tcPr>
            <w:tcW w:w="0" w:type="auto"/>
            <w:hideMark/>
          </w:tcPr>
          <w:p w14:paraId="7EBA53A7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Vegetables rich in vitamin K increase the efficacy of anticoagulants containing warfarin.</w:t>
            </w:r>
          </w:p>
        </w:tc>
        <w:tc>
          <w:tcPr>
            <w:tcW w:w="0" w:type="auto"/>
            <w:hideMark/>
          </w:tcPr>
          <w:p w14:paraId="4D282328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F</w:t>
            </w:r>
          </w:p>
        </w:tc>
        <w:tc>
          <w:tcPr>
            <w:tcW w:w="1853" w:type="dxa"/>
            <w:hideMark/>
          </w:tcPr>
          <w:p w14:paraId="17D9882E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6 (72.00)</w:t>
            </w:r>
          </w:p>
          <w:p w14:paraId="0F4A0D9A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 (4.00)</w:t>
            </w:r>
          </w:p>
          <w:p w14:paraId="26F88BF6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2 (24.00)</w:t>
            </w:r>
          </w:p>
        </w:tc>
        <w:tc>
          <w:tcPr>
            <w:tcW w:w="0" w:type="auto"/>
            <w:hideMark/>
          </w:tcPr>
          <w:p w14:paraId="281E2CFE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6 (32.00)</w:t>
            </w:r>
          </w:p>
          <w:p w14:paraId="28B0D0D6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4 (68.00)</w:t>
            </w:r>
          </w:p>
          <w:p w14:paraId="22485CF0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D2229B2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1 (22.00)</w:t>
            </w:r>
          </w:p>
          <w:p w14:paraId="32A66895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1 (62.00)</w:t>
            </w:r>
          </w:p>
          <w:p w14:paraId="3506EA94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8 (16.00)</w:t>
            </w:r>
          </w:p>
        </w:tc>
        <w:tc>
          <w:tcPr>
            <w:tcW w:w="0" w:type="auto"/>
            <w:hideMark/>
          </w:tcPr>
          <w:p w14:paraId="6562106C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4693048C" w14:textId="77777777" w:rsidTr="00E045D1">
        <w:tc>
          <w:tcPr>
            <w:tcW w:w="0" w:type="auto"/>
            <w:hideMark/>
          </w:tcPr>
          <w:p w14:paraId="35922AA0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14</w:t>
            </w:r>
          </w:p>
        </w:tc>
        <w:tc>
          <w:tcPr>
            <w:tcW w:w="0" w:type="auto"/>
            <w:hideMark/>
          </w:tcPr>
          <w:p w14:paraId="437A0614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aking levodopa or methyldopa with protein-rich foods decreases drug absorption.</w:t>
            </w:r>
          </w:p>
        </w:tc>
        <w:tc>
          <w:tcPr>
            <w:tcW w:w="0" w:type="auto"/>
            <w:hideMark/>
          </w:tcPr>
          <w:p w14:paraId="3B4811D2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853" w:type="dxa"/>
            <w:hideMark/>
          </w:tcPr>
          <w:p w14:paraId="56E075FC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2 (24.00)</w:t>
            </w:r>
          </w:p>
          <w:p w14:paraId="7C1B366F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5 (10.00)</w:t>
            </w:r>
          </w:p>
          <w:p w14:paraId="3B044420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3 (66.00)</w:t>
            </w:r>
          </w:p>
        </w:tc>
        <w:tc>
          <w:tcPr>
            <w:tcW w:w="0" w:type="auto"/>
            <w:hideMark/>
          </w:tcPr>
          <w:p w14:paraId="2DB64695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7 (74.00)</w:t>
            </w:r>
          </w:p>
          <w:p w14:paraId="44BE9C7E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3 (26.00)</w:t>
            </w:r>
          </w:p>
          <w:p w14:paraId="5F8669DC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4297FFD4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3 (46.00)</w:t>
            </w:r>
          </w:p>
          <w:p w14:paraId="5C3E38DD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3 (26.00)</w:t>
            </w:r>
          </w:p>
          <w:p w14:paraId="5A184FC0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4 (28.00)</w:t>
            </w:r>
          </w:p>
        </w:tc>
        <w:tc>
          <w:tcPr>
            <w:tcW w:w="0" w:type="auto"/>
            <w:hideMark/>
          </w:tcPr>
          <w:p w14:paraId="71B84DF1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2889256A" w14:textId="77777777" w:rsidTr="00E045D1">
        <w:tc>
          <w:tcPr>
            <w:tcW w:w="0" w:type="auto"/>
            <w:hideMark/>
          </w:tcPr>
          <w:p w14:paraId="11223B37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15</w:t>
            </w:r>
          </w:p>
        </w:tc>
        <w:tc>
          <w:tcPr>
            <w:tcW w:w="0" w:type="auto"/>
            <w:hideMark/>
          </w:tcPr>
          <w:p w14:paraId="694663FA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Antibiotics such as tetracycline and ciprofloxacin bind to calcium, magnesium, iron, and zinc, increasing the absorption of both the drug and the mineral.</w:t>
            </w:r>
          </w:p>
        </w:tc>
        <w:tc>
          <w:tcPr>
            <w:tcW w:w="0" w:type="auto"/>
            <w:hideMark/>
          </w:tcPr>
          <w:p w14:paraId="4C765419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F</w:t>
            </w:r>
          </w:p>
        </w:tc>
        <w:tc>
          <w:tcPr>
            <w:tcW w:w="1853" w:type="dxa"/>
            <w:hideMark/>
          </w:tcPr>
          <w:p w14:paraId="72851A98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7 (34.00)</w:t>
            </w:r>
          </w:p>
          <w:p w14:paraId="775A3F6A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5C3FABA2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3 (66.00)</w:t>
            </w:r>
          </w:p>
        </w:tc>
        <w:tc>
          <w:tcPr>
            <w:tcW w:w="0" w:type="auto"/>
            <w:hideMark/>
          </w:tcPr>
          <w:p w14:paraId="11A855DF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6 (32.00)</w:t>
            </w:r>
          </w:p>
          <w:p w14:paraId="01F314B2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4 (68.00)</w:t>
            </w:r>
          </w:p>
          <w:p w14:paraId="656DAB7B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B587E14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3 (26.00)</w:t>
            </w:r>
          </w:p>
          <w:p w14:paraId="4CE9A16D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4 (68.00)</w:t>
            </w:r>
          </w:p>
          <w:p w14:paraId="39E2BC79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 (6.00)</w:t>
            </w:r>
          </w:p>
        </w:tc>
        <w:tc>
          <w:tcPr>
            <w:tcW w:w="0" w:type="auto"/>
            <w:hideMark/>
          </w:tcPr>
          <w:p w14:paraId="4A653AAF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286E83CE" w14:textId="77777777" w:rsidTr="00E045D1">
        <w:tc>
          <w:tcPr>
            <w:tcW w:w="0" w:type="auto"/>
            <w:hideMark/>
          </w:tcPr>
          <w:p w14:paraId="306D252E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16</w:t>
            </w:r>
          </w:p>
        </w:tc>
        <w:tc>
          <w:tcPr>
            <w:tcW w:w="0" w:type="auto"/>
            <w:hideMark/>
          </w:tcPr>
          <w:p w14:paraId="66382F19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Anticonvulsants such as phenobarbital and phenytoin can disrupt the metabolism of folic acid, vitamin D, and vitamin K.</w:t>
            </w:r>
          </w:p>
        </w:tc>
        <w:tc>
          <w:tcPr>
            <w:tcW w:w="0" w:type="auto"/>
            <w:hideMark/>
          </w:tcPr>
          <w:p w14:paraId="1473C6AC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853" w:type="dxa"/>
            <w:hideMark/>
          </w:tcPr>
          <w:p w14:paraId="3899803D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9 (38.00)</w:t>
            </w:r>
          </w:p>
          <w:p w14:paraId="73D97022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6 (12.00)</w:t>
            </w:r>
          </w:p>
          <w:p w14:paraId="77AFCF98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5 (50.00)</w:t>
            </w:r>
          </w:p>
        </w:tc>
        <w:tc>
          <w:tcPr>
            <w:tcW w:w="0" w:type="auto"/>
            <w:hideMark/>
          </w:tcPr>
          <w:p w14:paraId="2EBBF52D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4 (68.00)</w:t>
            </w:r>
          </w:p>
          <w:p w14:paraId="7BB99C08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6 (32.00)</w:t>
            </w:r>
          </w:p>
          <w:p w14:paraId="1AA3D333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9E9FB69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4 (48.00)</w:t>
            </w:r>
          </w:p>
          <w:p w14:paraId="405EA13E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3 (26.00)</w:t>
            </w:r>
          </w:p>
          <w:p w14:paraId="095CA6E9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3 (26.00)</w:t>
            </w:r>
          </w:p>
        </w:tc>
        <w:tc>
          <w:tcPr>
            <w:tcW w:w="0" w:type="auto"/>
            <w:hideMark/>
          </w:tcPr>
          <w:p w14:paraId="427BF4E3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5DC71507" w14:textId="77777777" w:rsidTr="00E045D1">
        <w:tc>
          <w:tcPr>
            <w:tcW w:w="0" w:type="auto"/>
            <w:hideMark/>
          </w:tcPr>
          <w:p w14:paraId="32C3396C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17</w:t>
            </w:r>
          </w:p>
        </w:tc>
        <w:tc>
          <w:tcPr>
            <w:tcW w:w="0" w:type="auto"/>
            <w:hideMark/>
          </w:tcPr>
          <w:p w14:paraId="067EB7EF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Antacids such as sodium bicarbonate decrease calcium absorption.</w:t>
            </w:r>
          </w:p>
        </w:tc>
        <w:tc>
          <w:tcPr>
            <w:tcW w:w="0" w:type="auto"/>
            <w:hideMark/>
          </w:tcPr>
          <w:p w14:paraId="4662FB2E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853" w:type="dxa"/>
            <w:hideMark/>
          </w:tcPr>
          <w:p w14:paraId="5E4AE5C2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2 (44.00)</w:t>
            </w:r>
          </w:p>
          <w:p w14:paraId="7A5D1957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0 (20.00)</w:t>
            </w:r>
          </w:p>
          <w:p w14:paraId="60A224F3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8 (36.00)</w:t>
            </w:r>
          </w:p>
        </w:tc>
        <w:tc>
          <w:tcPr>
            <w:tcW w:w="0" w:type="auto"/>
            <w:hideMark/>
          </w:tcPr>
          <w:p w14:paraId="47707257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3 (26.00)</w:t>
            </w:r>
          </w:p>
          <w:p w14:paraId="3FDF5B4E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7 (74.00)</w:t>
            </w:r>
          </w:p>
          <w:p w14:paraId="76BEA828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B460B28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3 (26.00)</w:t>
            </w:r>
          </w:p>
          <w:p w14:paraId="1926C457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9 (58.00)</w:t>
            </w:r>
          </w:p>
          <w:p w14:paraId="7F470A07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8 (16.00)</w:t>
            </w:r>
          </w:p>
        </w:tc>
        <w:tc>
          <w:tcPr>
            <w:tcW w:w="0" w:type="auto"/>
            <w:hideMark/>
          </w:tcPr>
          <w:p w14:paraId="6358B93C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6085F6C1" w14:textId="77777777" w:rsidTr="00E045D1">
        <w:tc>
          <w:tcPr>
            <w:tcW w:w="0" w:type="auto"/>
            <w:hideMark/>
          </w:tcPr>
          <w:p w14:paraId="397E8C67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18</w:t>
            </w:r>
          </w:p>
        </w:tc>
        <w:tc>
          <w:tcPr>
            <w:tcW w:w="0" w:type="auto"/>
            <w:hideMark/>
          </w:tcPr>
          <w:p w14:paraId="46DD239C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Antihypertensives containing ACE inhibitors should not be consumed with potassium-rich foods due to the risk of hyperkalemia.</w:t>
            </w:r>
          </w:p>
        </w:tc>
        <w:tc>
          <w:tcPr>
            <w:tcW w:w="0" w:type="auto"/>
            <w:hideMark/>
          </w:tcPr>
          <w:p w14:paraId="2CABE97F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853" w:type="dxa"/>
            <w:hideMark/>
          </w:tcPr>
          <w:p w14:paraId="5A296E19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9 (18.00)</w:t>
            </w:r>
          </w:p>
          <w:p w14:paraId="0271A16F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2 (24.00)</w:t>
            </w:r>
          </w:p>
          <w:p w14:paraId="5C4AC576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9 (58.00)</w:t>
            </w:r>
          </w:p>
        </w:tc>
        <w:tc>
          <w:tcPr>
            <w:tcW w:w="0" w:type="auto"/>
            <w:hideMark/>
          </w:tcPr>
          <w:p w14:paraId="3B862B2B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50 (100.00)</w:t>
            </w:r>
          </w:p>
          <w:p w14:paraId="2532DF4C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2BAD35CF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EF61FD1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2 (64.00)</w:t>
            </w:r>
          </w:p>
          <w:p w14:paraId="332F51B2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395DD90E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8 (36.00)</w:t>
            </w:r>
          </w:p>
        </w:tc>
        <w:tc>
          <w:tcPr>
            <w:tcW w:w="0" w:type="auto"/>
            <w:hideMark/>
          </w:tcPr>
          <w:p w14:paraId="605CBB2F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58B876EB" w14:textId="77777777" w:rsidTr="00E045D1">
        <w:tc>
          <w:tcPr>
            <w:tcW w:w="0" w:type="auto"/>
            <w:hideMark/>
          </w:tcPr>
          <w:p w14:paraId="0E582D8C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19</w:t>
            </w:r>
          </w:p>
        </w:tc>
        <w:tc>
          <w:tcPr>
            <w:tcW w:w="0" w:type="auto"/>
            <w:hideMark/>
          </w:tcPr>
          <w:p w14:paraId="67D808C2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Long-term steroid use negatively affects calcium metabolism.</w:t>
            </w:r>
          </w:p>
        </w:tc>
        <w:tc>
          <w:tcPr>
            <w:tcW w:w="0" w:type="auto"/>
            <w:hideMark/>
          </w:tcPr>
          <w:p w14:paraId="65D4DD74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853" w:type="dxa"/>
            <w:hideMark/>
          </w:tcPr>
          <w:p w14:paraId="3240A952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9 (58.00)</w:t>
            </w:r>
          </w:p>
          <w:p w14:paraId="75AC8421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7655E1EB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1 (42.00)</w:t>
            </w:r>
          </w:p>
        </w:tc>
        <w:tc>
          <w:tcPr>
            <w:tcW w:w="0" w:type="auto"/>
            <w:hideMark/>
          </w:tcPr>
          <w:p w14:paraId="57C8DED8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3 (26.00)</w:t>
            </w:r>
          </w:p>
          <w:p w14:paraId="5019E2A7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7 (74.00)</w:t>
            </w:r>
          </w:p>
          <w:p w14:paraId="0C1906E0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3729698F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0 (40.00)</w:t>
            </w:r>
          </w:p>
          <w:p w14:paraId="4AC376E7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1 (42.00)</w:t>
            </w:r>
          </w:p>
          <w:p w14:paraId="47B56198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9 (18.00)</w:t>
            </w:r>
          </w:p>
        </w:tc>
        <w:tc>
          <w:tcPr>
            <w:tcW w:w="0" w:type="auto"/>
            <w:hideMark/>
          </w:tcPr>
          <w:p w14:paraId="146DF0B8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6FB01175" w14:textId="77777777" w:rsidTr="00E045D1">
        <w:tc>
          <w:tcPr>
            <w:tcW w:w="0" w:type="auto"/>
            <w:hideMark/>
          </w:tcPr>
          <w:p w14:paraId="37B6F86D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20</w:t>
            </w:r>
          </w:p>
        </w:tc>
        <w:tc>
          <w:tcPr>
            <w:tcW w:w="0" w:type="auto"/>
            <w:hideMark/>
          </w:tcPr>
          <w:p w14:paraId="01654C63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Immunosuppressive drugs containing cyclosporine can increase blood pressure by enhancing sodium and water retention.</w:t>
            </w:r>
          </w:p>
        </w:tc>
        <w:tc>
          <w:tcPr>
            <w:tcW w:w="0" w:type="auto"/>
            <w:hideMark/>
          </w:tcPr>
          <w:p w14:paraId="26301CD3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853" w:type="dxa"/>
            <w:hideMark/>
          </w:tcPr>
          <w:p w14:paraId="1ECEA099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3 (66.00)</w:t>
            </w:r>
          </w:p>
          <w:p w14:paraId="77F3D9AB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60F273A3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7 (34.00)</w:t>
            </w:r>
          </w:p>
        </w:tc>
        <w:tc>
          <w:tcPr>
            <w:tcW w:w="0" w:type="auto"/>
            <w:hideMark/>
          </w:tcPr>
          <w:p w14:paraId="504B15B2" w14:textId="77777777" w:rsidR="006B07FF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50 (100.00)</w:t>
            </w:r>
          </w:p>
          <w:p w14:paraId="6B8C3390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  <w:r w:rsidRPr="00E42056">
              <w:rPr>
                <w:color w:val="1F1F1F"/>
                <w:sz w:val="20"/>
                <w:szCs w:val="20"/>
              </w:rPr>
              <w:br/>
              <w:t>0</w:t>
            </w:r>
          </w:p>
        </w:tc>
        <w:tc>
          <w:tcPr>
            <w:tcW w:w="0" w:type="auto"/>
            <w:hideMark/>
          </w:tcPr>
          <w:p w14:paraId="7CA31CB6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0 (60.00)</w:t>
            </w:r>
          </w:p>
          <w:p w14:paraId="189166A2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6 (12.00)</w:t>
            </w:r>
          </w:p>
          <w:p w14:paraId="1D1B19B7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4 (28.00)</w:t>
            </w:r>
          </w:p>
        </w:tc>
        <w:tc>
          <w:tcPr>
            <w:tcW w:w="0" w:type="auto"/>
            <w:hideMark/>
          </w:tcPr>
          <w:p w14:paraId="33B6322F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2F40E425" w14:textId="77777777" w:rsidTr="00E045D1">
        <w:tc>
          <w:tcPr>
            <w:tcW w:w="0" w:type="auto"/>
            <w:hideMark/>
          </w:tcPr>
          <w:p w14:paraId="509AB448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21</w:t>
            </w:r>
          </w:p>
        </w:tc>
        <w:tc>
          <w:tcPr>
            <w:tcW w:w="0" w:type="auto"/>
            <w:hideMark/>
          </w:tcPr>
          <w:p w14:paraId="5A0314E2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hiazide and loop diuretics trigger hypokalemia by increasing potassium excretion.</w:t>
            </w:r>
          </w:p>
        </w:tc>
        <w:tc>
          <w:tcPr>
            <w:tcW w:w="0" w:type="auto"/>
            <w:hideMark/>
          </w:tcPr>
          <w:p w14:paraId="4344FD11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853" w:type="dxa"/>
            <w:hideMark/>
          </w:tcPr>
          <w:p w14:paraId="48AD3C48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0 (20.00)</w:t>
            </w:r>
          </w:p>
          <w:p w14:paraId="38EE7E75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6 (12.00)</w:t>
            </w:r>
          </w:p>
          <w:p w14:paraId="3076225A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4 (68.00)</w:t>
            </w:r>
          </w:p>
        </w:tc>
        <w:tc>
          <w:tcPr>
            <w:tcW w:w="0" w:type="auto"/>
            <w:hideMark/>
          </w:tcPr>
          <w:p w14:paraId="3F1093FD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3 (26.00)</w:t>
            </w:r>
          </w:p>
          <w:p w14:paraId="7A0A1AB6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7 (74.00)</w:t>
            </w:r>
          </w:p>
          <w:p w14:paraId="70AFB518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1FC35906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4 (48.00)</w:t>
            </w:r>
          </w:p>
          <w:p w14:paraId="243B0609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8 (36.00)</w:t>
            </w:r>
          </w:p>
          <w:p w14:paraId="07634C5B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8 (16.00)</w:t>
            </w:r>
          </w:p>
        </w:tc>
        <w:tc>
          <w:tcPr>
            <w:tcW w:w="0" w:type="auto"/>
            <w:hideMark/>
          </w:tcPr>
          <w:p w14:paraId="077504AC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6BE1F7A0" w14:textId="77777777" w:rsidTr="00E045D1">
        <w:tc>
          <w:tcPr>
            <w:tcW w:w="0" w:type="auto"/>
            <w:hideMark/>
          </w:tcPr>
          <w:p w14:paraId="677D38FB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22</w:t>
            </w:r>
          </w:p>
        </w:tc>
        <w:tc>
          <w:tcPr>
            <w:tcW w:w="0" w:type="auto"/>
            <w:hideMark/>
          </w:tcPr>
          <w:p w14:paraId="49FFD158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Antacids and proton pump inhibitors negatively affect iron absorption by altering gastric pH.</w:t>
            </w:r>
          </w:p>
        </w:tc>
        <w:tc>
          <w:tcPr>
            <w:tcW w:w="0" w:type="auto"/>
            <w:hideMark/>
          </w:tcPr>
          <w:p w14:paraId="760F06D7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853" w:type="dxa"/>
            <w:hideMark/>
          </w:tcPr>
          <w:p w14:paraId="39865932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6 (32.00)</w:t>
            </w:r>
          </w:p>
          <w:p w14:paraId="7218AD00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6 (12.00)</w:t>
            </w:r>
          </w:p>
          <w:p w14:paraId="37B1D109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8 (56.00)</w:t>
            </w:r>
          </w:p>
        </w:tc>
        <w:tc>
          <w:tcPr>
            <w:tcW w:w="0" w:type="auto"/>
            <w:hideMark/>
          </w:tcPr>
          <w:p w14:paraId="3BAD1FA9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50 (100.00)</w:t>
            </w:r>
          </w:p>
          <w:p w14:paraId="7BA4649E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6CB4F383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4EEDB01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1 (62.00)</w:t>
            </w:r>
          </w:p>
          <w:p w14:paraId="0A549D4B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1 (22.00)</w:t>
            </w:r>
          </w:p>
          <w:p w14:paraId="6B22F752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8 (16.00)</w:t>
            </w:r>
          </w:p>
        </w:tc>
        <w:tc>
          <w:tcPr>
            <w:tcW w:w="0" w:type="auto"/>
            <w:hideMark/>
          </w:tcPr>
          <w:p w14:paraId="37770405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350115B5" w14:textId="77777777" w:rsidTr="00E045D1">
        <w:tc>
          <w:tcPr>
            <w:tcW w:w="0" w:type="auto"/>
            <w:hideMark/>
          </w:tcPr>
          <w:p w14:paraId="56E59DB9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23</w:t>
            </w:r>
          </w:p>
        </w:tc>
        <w:tc>
          <w:tcPr>
            <w:tcW w:w="0" w:type="auto"/>
            <w:hideMark/>
          </w:tcPr>
          <w:p w14:paraId="41E0B1ED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MAO inhibitors can cause a hypertensive crisis when taken with tyramine-rich foods.</w:t>
            </w:r>
          </w:p>
        </w:tc>
        <w:tc>
          <w:tcPr>
            <w:tcW w:w="0" w:type="auto"/>
            <w:hideMark/>
          </w:tcPr>
          <w:p w14:paraId="6416A444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853" w:type="dxa"/>
            <w:hideMark/>
          </w:tcPr>
          <w:p w14:paraId="53A8B65E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0 (20.00)</w:t>
            </w:r>
          </w:p>
          <w:p w14:paraId="0A69230C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7E72303D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40 (80.00)</w:t>
            </w:r>
          </w:p>
        </w:tc>
        <w:tc>
          <w:tcPr>
            <w:tcW w:w="0" w:type="auto"/>
            <w:hideMark/>
          </w:tcPr>
          <w:p w14:paraId="7DB18CCB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9 (58.00)</w:t>
            </w:r>
          </w:p>
          <w:p w14:paraId="1F733285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1 (42.00)</w:t>
            </w:r>
          </w:p>
          <w:p w14:paraId="2165EC03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E1C04CE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9 (58.00)</w:t>
            </w:r>
          </w:p>
          <w:p w14:paraId="73F14B3E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1 (42.00)</w:t>
            </w:r>
          </w:p>
          <w:p w14:paraId="0AE085C2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2781D18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384EFE8D" w14:textId="77777777" w:rsidTr="00E045D1">
        <w:tc>
          <w:tcPr>
            <w:tcW w:w="0" w:type="auto"/>
            <w:hideMark/>
          </w:tcPr>
          <w:p w14:paraId="05AAA17D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24</w:t>
            </w:r>
          </w:p>
        </w:tc>
        <w:tc>
          <w:tcPr>
            <w:tcW w:w="0" w:type="auto"/>
            <w:hideMark/>
          </w:tcPr>
          <w:p w14:paraId="7E01FEFD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 xml:space="preserve">Statin-group antihyperlipidemic drugs </w:t>
            </w: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lastRenderedPageBreak/>
              <w:t>increase the absorption of fat-soluble vitamins.</w:t>
            </w:r>
          </w:p>
        </w:tc>
        <w:tc>
          <w:tcPr>
            <w:tcW w:w="0" w:type="auto"/>
            <w:hideMark/>
          </w:tcPr>
          <w:p w14:paraId="2DA03429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lastRenderedPageBreak/>
              <w:t>F</w:t>
            </w:r>
          </w:p>
        </w:tc>
        <w:tc>
          <w:tcPr>
            <w:tcW w:w="1853" w:type="dxa"/>
            <w:hideMark/>
          </w:tcPr>
          <w:p w14:paraId="75FDD34C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6 (32.00)</w:t>
            </w:r>
          </w:p>
          <w:p w14:paraId="259FF29D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042B2903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34 (68.00)</w:t>
            </w:r>
          </w:p>
        </w:tc>
        <w:tc>
          <w:tcPr>
            <w:tcW w:w="0" w:type="auto"/>
            <w:hideMark/>
          </w:tcPr>
          <w:p w14:paraId="06D0FF82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1 (42.00)</w:t>
            </w:r>
          </w:p>
          <w:p w14:paraId="1AE6C02C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9 (58.00)</w:t>
            </w:r>
          </w:p>
          <w:p w14:paraId="21671654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AD04CCA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6 (32.00)</w:t>
            </w:r>
          </w:p>
          <w:p w14:paraId="741EA4AA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9 (58.00)</w:t>
            </w:r>
          </w:p>
          <w:p w14:paraId="56A0124E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5 (10.00)</w:t>
            </w:r>
          </w:p>
        </w:tc>
        <w:tc>
          <w:tcPr>
            <w:tcW w:w="0" w:type="auto"/>
            <w:hideMark/>
          </w:tcPr>
          <w:p w14:paraId="55EB209D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  <w:tr w:rsidR="006B07FF" w:rsidRPr="00E42056" w14:paraId="333AB555" w14:textId="77777777" w:rsidTr="00E045D1">
        <w:tc>
          <w:tcPr>
            <w:tcW w:w="0" w:type="auto"/>
            <w:hideMark/>
          </w:tcPr>
          <w:p w14:paraId="4988470E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b/>
                <w:bCs/>
                <w:color w:val="1F1F1F"/>
                <w:sz w:val="20"/>
                <w:szCs w:val="20"/>
                <w:bdr w:val="none" w:sz="0" w:space="0" w:color="auto" w:frame="1"/>
              </w:rPr>
              <w:t>Y25</w:t>
            </w:r>
          </w:p>
        </w:tc>
        <w:tc>
          <w:tcPr>
            <w:tcW w:w="0" w:type="auto"/>
            <w:hideMark/>
          </w:tcPr>
          <w:p w14:paraId="0C1ACA24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Antidiabetic drugs containing metformin negatively affect vitamin B12 absorption.</w:t>
            </w:r>
          </w:p>
        </w:tc>
        <w:tc>
          <w:tcPr>
            <w:tcW w:w="0" w:type="auto"/>
            <w:hideMark/>
          </w:tcPr>
          <w:p w14:paraId="7AC989B0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T</w:t>
            </w:r>
          </w:p>
        </w:tc>
        <w:tc>
          <w:tcPr>
            <w:tcW w:w="1853" w:type="dxa"/>
            <w:hideMark/>
          </w:tcPr>
          <w:p w14:paraId="20B41123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8 (56.00)</w:t>
            </w:r>
          </w:p>
          <w:p w14:paraId="37022A48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691CD955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2 (44.00)</w:t>
            </w:r>
          </w:p>
        </w:tc>
        <w:tc>
          <w:tcPr>
            <w:tcW w:w="0" w:type="auto"/>
            <w:hideMark/>
          </w:tcPr>
          <w:p w14:paraId="12CA6F2B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50 (100.00)</w:t>
            </w:r>
          </w:p>
          <w:p w14:paraId="7B177D90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  <w:p w14:paraId="4F38FF50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8A77F98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28 (56.00)</w:t>
            </w:r>
          </w:p>
          <w:p w14:paraId="2CD6DAC3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9 (18.00)</w:t>
            </w:r>
          </w:p>
          <w:p w14:paraId="49933DEF" w14:textId="77777777" w:rsidR="006B07FF" w:rsidRPr="00E42056" w:rsidRDefault="006B07FF" w:rsidP="00E045D1">
            <w:pPr>
              <w:pStyle w:val="NormalWeb"/>
              <w:spacing w:before="0" w:beforeAutospacing="0" w:after="0" w:afterAutospacing="0"/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</w:rPr>
              <w:t>13 (26.00)</w:t>
            </w:r>
          </w:p>
        </w:tc>
        <w:tc>
          <w:tcPr>
            <w:tcW w:w="0" w:type="auto"/>
            <w:hideMark/>
          </w:tcPr>
          <w:p w14:paraId="30BBE486" w14:textId="77777777" w:rsidR="006B07FF" w:rsidRPr="00E42056" w:rsidRDefault="006B07FF" w:rsidP="00E045D1">
            <w:pPr>
              <w:rPr>
                <w:color w:val="1F1F1F"/>
                <w:sz w:val="20"/>
                <w:szCs w:val="20"/>
              </w:rPr>
            </w:pPr>
            <w:r w:rsidRPr="00E42056">
              <w:rPr>
                <w:color w:val="1F1F1F"/>
                <w:sz w:val="20"/>
                <w:szCs w:val="20"/>
                <w:bdr w:val="none" w:sz="0" w:space="0" w:color="auto" w:frame="1"/>
              </w:rPr>
              <w:t>&lt;0.001</w:t>
            </w:r>
          </w:p>
        </w:tc>
      </w:tr>
    </w:tbl>
    <w:p w14:paraId="6E4B50BF" w14:textId="77777777" w:rsidR="006B07FF" w:rsidRDefault="006B07FF" w:rsidP="006B07FF">
      <w:pPr>
        <w:rPr>
          <w:lang w:val="en-US"/>
        </w:rPr>
      </w:pPr>
      <w:r>
        <w:rPr>
          <w:b/>
          <w:bCs/>
        </w:rPr>
        <w:t>T</w:t>
      </w:r>
      <w:r>
        <w:t xml:space="preserve"> = True; </w:t>
      </w:r>
      <w:r>
        <w:rPr>
          <w:b/>
          <w:bCs/>
        </w:rPr>
        <w:t>F</w:t>
      </w:r>
      <w:r>
        <w:t xml:space="preserve"> = False; </w:t>
      </w:r>
      <w:r>
        <w:rPr>
          <w:b/>
          <w:bCs/>
        </w:rPr>
        <w:t>DK</w:t>
      </w:r>
      <w:r>
        <w:t xml:space="preserve"> = Don't Know; </w:t>
      </w:r>
      <w:r>
        <w:rPr>
          <w:b/>
          <w:bCs/>
        </w:rPr>
        <w:t>n</w:t>
      </w:r>
      <w:r>
        <w:t xml:space="preserve"> = number of participants.</w:t>
      </w:r>
    </w:p>
    <w:p w14:paraId="3E7A2331" w14:textId="77777777" w:rsidR="00773DC3" w:rsidRDefault="00773DC3"/>
    <w:sectPr w:rsidR="00773D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useo Sans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1"/>
    <w:multiLevelType w:val="multilevel"/>
    <w:tmpl w:val="E00E32E8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0A99411"/>
    <w:multiLevelType w:val="multilevel"/>
    <w:tmpl w:val="66C6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36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01374C41"/>
    <w:multiLevelType w:val="hybridMultilevel"/>
    <w:tmpl w:val="3E5A69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C00C62"/>
    <w:multiLevelType w:val="multilevel"/>
    <w:tmpl w:val="C770A4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4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  <w:i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FB4D7F"/>
    <w:multiLevelType w:val="hybridMultilevel"/>
    <w:tmpl w:val="21DE859A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70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5" w15:restartNumberingAfterBreak="0">
    <w:nsid w:val="32CD2011"/>
    <w:multiLevelType w:val="hybridMultilevel"/>
    <w:tmpl w:val="E1B6813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0D05CF"/>
    <w:multiLevelType w:val="multilevel"/>
    <w:tmpl w:val="860014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3D7D2906"/>
    <w:multiLevelType w:val="multilevel"/>
    <w:tmpl w:val="C770A4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4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  <w:i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FF548DE"/>
    <w:multiLevelType w:val="hybridMultilevel"/>
    <w:tmpl w:val="E1B68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143D99"/>
    <w:multiLevelType w:val="hybridMultilevel"/>
    <w:tmpl w:val="835CF9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CA4E9F"/>
    <w:multiLevelType w:val="multilevel"/>
    <w:tmpl w:val="860014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51526EE6"/>
    <w:multiLevelType w:val="multilevel"/>
    <w:tmpl w:val="860014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516607C9"/>
    <w:multiLevelType w:val="multilevel"/>
    <w:tmpl w:val="B60444DC"/>
    <w:lvl w:ilvl="0">
      <w:start w:val="1"/>
      <w:numFmt w:val="lowerLetter"/>
      <w:lvlText w:val="%1."/>
      <w:lvlJc w:val="left"/>
      <w:pPr>
        <w:ind w:left="786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42D7E8A"/>
    <w:multiLevelType w:val="multilevel"/>
    <w:tmpl w:val="3C9A3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7"/>
      <w:numFmt w:val="bullet"/>
      <w:lvlText w:val="-"/>
      <w:lvlJc w:val="left"/>
      <w:pPr>
        <w:ind w:left="360" w:hanging="360"/>
      </w:pPr>
      <w:rPr>
        <w:rFonts w:ascii="Times New Roman" w:eastAsiaTheme="majorEastAsia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C667133"/>
    <w:multiLevelType w:val="multilevel"/>
    <w:tmpl w:val="EB76B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1751F04"/>
    <w:multiLevelType w:val="hybridMultilevel"/>
    <w:tmpl w:val="052CAF1A"/>
    <w:lvl w:ilvl="0" w:tplc="E8860D2E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0D08AE"/>
    <w:multiLevelType w:val="multilevel"/>
    <w:tmpl w:val="3C887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9507606"/>
    <w:multiLevelType w:val="multilevel"/>
    <w:tmpl w:val="B60444DC"/>
    <w:lvl w:ilvl="0">
      <w:start w:val="1"/>
      <w:numFmt w:val="lowerLetter"/>
      <w:lvlText w:val="%1."/>
      <w:lvlJc w:val="left"/>
      <w:pPr>
        <w:ind w:left="786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0C1755E"/>
    <w:multiLevelType w:val="hybridMultilevel"/>
    <w:tmpl w:val="B798FA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CF0330"/>
    <w:multiLevelType w:val="multilevel"/>
    <w:tmpl w:val="CE8EB2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64040AA"/>
    <w:multiLevelType w:val="multilevel"/>
    <w:tmpl w:val="8AE0150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6" w:hanging="360"/>
      </w:pPr>
      <w:rPr>
        <w:rFonts w:asciiTheme="majorBidi" w:hAnsiTheme="majorBidi" w:cstheme="majorBidi"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21" w15:restartNumberingAfterBreak="0">
    <w:nsid w:val="792316DC"/>
    <w:multiLevelType w:val="hybridMultilevel"/>
    <w:tmpl w:val="33A00D30"/>
    <w:lvl w:ilvl="0" w:tplc="04090019">
      <w:start w:val="1"/>
      <w:numFmt w:val="lowerLetter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2" w15:restartNumberingAfterBreak="0">
    <w:nsid w:val="7D0749F8"/>
    <w:multiLevelType w:val="multilevel"/>
    <w:tmpl w:val="EE70E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8901193">
    <w:abstractNumId w:val="4"/>
  </w:num>
  <w:num w:numId="2" w16cid:durableId="66967845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739326799">
    <w:abstractNumId w:val="21"/>
  </w:num>
  <w:num w:numId="4" w16cid:durableId="1730376413">
    <w:abstractNumId w:val="0"/>
  </w:num>
  <w:num w:numId="5" w16cid:durableId="91123868">
    <w:abstractNumId w:val="19"/>
  </w:num>
  <w:num w:numId="6" w16cid:durableId="1330863610">
    <w:abstractNumId w:val="10"/>
  </w:num>
  <w:num w:numId="7" w16cid:durableId="1589002663">
    <w:abstractNumId w:val="18"/>
  </w:num>
  <w:num w:numId="8" w16cid:durableId="2074935854">
    <w:abstractNumId w:val="13"/>
  </w:num>
  <w:num w:numId="9" w16cid:durableId="508494043">
    <w:abstractNumId w:val="7"/>
  </w:num>
  <w:num w:numId="10" w16cid:durableId="485098222">
    <w:abstractNumId w:val="14"/>
  </w:num>
  <w:num w:numId="11" w16cid:durableId="954943766">
    <w:abstractNumId w:val="3"/>
  </w:num>
  <w:num w:numId="12" w16cid:durableId="68697910">
    <w:abstractNumId w:val="22"/>
  </w:num>
  <w:num w:numId="13" w16cid:durableId="379791665">
    <w:abstractNumId w:val="6"/>
  </w:num>
  <w:num w:numId="14" w16cid:durableId="1257404554">
    <w:abstractNumId w:val="11"/>
  </w:num>
  <w:num w:numId="15" w16cid:durableId="1581133348">
    <w:abstractNumId w:val="20"/>
  </w:num>
  <w:num w:numId="16" w16cid:durableId="489756483">
    <w:abstractNumId w:val="16"/>
  </w:num>
  <w:num w:numId="17" w16cid:durableId="650862771">
    <w:abstractNumId w:val="2"/>
  </w:num>
  <w:num w:numId="18" w16cid:durableId="854416775">
    <w:abstractNumId w:val="9"/>
  </w:num>
  <w:num w:numId="19" w16cid:durableId="359405044">
    <w:abstractNumId w:val="8"/>
  </w:num>
  <w:num w:numId="20" w16cid:durableId="640112457">
    <w:abstractNumId w:val="12"/>
  </w:num>
  <w:num w:numId="21" w16cid:durableId="237205094">
    <w:abstractNumId w:val="17"/>
  </w:num>
  <w:num w:numId="22" w16cid:durableId="1878665734">
    <w:abstractNumId w:val="5"/>
  </w:num>
  <w:num w:numId="23" w16cid:durableId="206937286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7FF"/>
    <w:rsid w:val="000065FE"/>
    <w:rsid w:val="000325FA"/>
    <w:rsid w:val="00032D71"/>
    <w:rsid w:val="0004599E"/>
    <w:rsid w:val="00052ABE"/>
    <w:rsid w:val="00056BA5"/>
    <w:rsid w:val="00060E84"/>
    <w:rsid w:val="00065EA8"/>
    <w:rsid w:val="00066C17"/>
    <w:rsid w:val="000720DC"/>
    <w:rsid w:val="00086029"/>
    <w:rsid w:val="00086D69"/>
    <w:rsid w:val="000911A4"/>
    <w:rsid w:val="0009747D"/>
    <w:rsid w:val="000A401C"/>
    <w:rsid w:val="000A5153"/>
    <w:rsid w:val="000A7D61"/>
    <w:rsid w:val="000B23E6"/>
    <w:rsid w:val="000B3E2D"/>
    <w:rsid w:val="000B76B2"/>
    <w:rsid w:val="000C09FB"/>
    <w:rsid w:val="000C489A"/>
    <w:rsid w:val="000C6B71"/>
    <w:rsid w:val="000C7063"/>
    <w:rsid w:val="000D090F"/>
    <w:rsid w:val="000D7556"/>
    <w:rsid w:val="000E218C"/>
    <w:rsid w:val="000E6339"/>
    <w:rsid w:val="001001AF"/>
    <w:rsid w:val="001039E0"/>
    <w:rsid w:val="00104094"/>
    <w:rsid w:val="00105352"/>
    <w:rsid w:val="001205BE"/>
    <w:rsid w:val="00125F01"/>
    <w:rsid w:val="00130595"/>
    <w:rsid w:val="00134110"/>
    <w:rsid w:val="0016077B"/>
    <w:rsid w:val="001648A8"/>
    <w:rsid w:val="00180D9E"/>
    <w:rsid w:val="00194CD0"/>
    <w:rsid w:val="001953FA"/>
    <w:rsid w:val="00196252"/>
    <w:rsid w:val="001A361E"/>
    <w:rsid w:val="001A631C"/>
    <w:rsid w:val="001B010D"/>
    <w:rsid w:val="001B1CE1"/>
    <w:rsid w:val="001B63FC"/>
    <w:rsid w:val="001C267E"/>
    <w:rsid w:val="001D267C"/>
    <w:rsid w:val="001E6FDA"/>
    <w:rsid w:val="001F022B"/>
    <w:rsid w:val="001F0D64"/>
    <w:rsid w:val="001F4594"/>
    <w:rsid w:val="001F7238"/>
    <w:rsid w:val="00201905"/>
    <w:rsid w:val="00203A40"/>
    <w:rsid w:val="00205944"/>
    <w:rsid w:val="00217EBE"/>
    <w:rsid w:val="002234B4"/>
    <w:rsid w:val="002343C9"/>
    <w:rsid w:val="002364AE"/>
    <w:rsid w:val="00240AA5"/>
    <w:rsid w:val="00246CB8"/>
    <w:rsid w:val="00247DB4"/>
    <w:rsid w:val="00247E31"/>
    <w:rsid w:val="0025428A"/>
    <w:rsid w:val="00265FCD"/>
    <w:rsid w:val="002674E2"/>
    <w:rsid w:val="00271E14"/>
    <w:rsid w:val="0028263A"/>
    <w:rsid w:val="00284DE9"/>
    <w:rsid w:val="00291769"/>
    <w:rsid w:val="002919E4"/>
    <w:rsid w:val="002939A4"/>
    <w:rsid w:val="002A13E5"/>
    <w:rsid w:val="002A70FA"/>
    <w:rsid w:val="002C41E8"/>
    <w:rsid w:val="002C6CF6"/>
    <w:rsid w:val="002D2DED"/>
    <w:rsid w:val="002D3AD9"/>
    <w:rsid w:val="002D61EE"/>
    <w:rsid w:val="00301B2D"/>
    <w:rsid w:val="0031782A"/>
    <w:rsid w:val="00317ED9"/>
    <w:rsid w:val="0032668B"/>
    <w:rsid w:val="0033047D"/>
    <w:rsid w:val="00335B1B"/>
    <w:rsid w:val="003403F1"/>
    <w:rsid w:val="0034606A"/>
    <w:rsid w:val="00347B0E"/>
    <w:rsid w:val="0035122C"/>
    <w:rsid w:val="00363537"/>
    <w:rsid w:val="0036626C"/>
    <w:rsid w:val="00376A3D"/>
    <w:rsid w:val="0037746B"/>
    <w:rsid w:val="003814C9"/>
    <w:rsid w:val="0038522F"/>
    <w:rsid w:val="003A0D21"/>
    <w:rsid w:val="003A5CB3"/>
    <w:rsid w:val="003A6995"/>
    <w:rsid w:val="003C194A"/>
    <w:rsid w:val="003D00AF"/>
    <w:rsid w:val="003D1F2E"/>
    <w:rsid w:val="003D20FA"/>
    <w:rsid w:val="003D32FC"/>
    <w:rsid w:val="003E405D"/>
    <w:rsid w:val="003E782D"/>
    <w:rsid w:val="00402505"/>
    <w:rsid w:val="004029A9"/>
    <w:rsid w:val="00402F8D"/>
    <w:rsid w:val="004076C9"/>
    <w:rsid w:val="00411CC9"/>
    <w:rsid w:val="004169B3"/>
    <w:rsid w:val="00417D16"/>
    <w:rsid w:val="00427841"/>
    <w:rsid w:val="0043343B"/>
    <w:rsid w:val="00440DA4"/>
    <w:rsid w:val="00444A7E"/>
    <w:rsid w:val="00446D66"/>
    <w:rsid w:val="004579A8"/>
    <w:rsid w:val="00460EC1"/>
    <w:rsid w:val="0046358A"/>
    <w:rsid w:val="00464B88"/>
    <w:rsid w:val="00482931"/>
    <w:rsid w:val="00484755"/>
    <w:rsid w:val="00484E77"/>
    <w:rsid w:val="004929DE"/>
    <w:rsid w:val="004938A4"/>
    <w:rsid w:val="0049751E"/>
    <w:rsid w:val="004B5D64"/>
    <w:rsid w:val="004B630B"/>
    <w:rsid w:val="004D40EE"/>
    <w:rsid w:val="004E1A15"/>
    <w:rsid w:val="004E4435"/>
    <w:rsid w:val="004E62B6"/>
    <w:rsid w:val="004F077C"/>
    <w:rsid w:val="004F4014"/>
    <w:rsid w:val="004F4C55"/>
    <w:rsid w:val="00501276"/>
    <w:rsid w:val="0050129F"/>
    <w:rsid w:val="005024A0"/>
    <w:rsid w:val="00505181"/>
    <w:rsid w:val="005125F2"/>
    <w:rsid w:val="00530B63"/>
    <w:rsid w:val="00535AC1"/>
    <w:rsid w:val="00540304"/>
    <w:rsid w:val="00551B2F"/>
    <w:rsid w:val="00555723"/>
    <w:rsid w:val="00557168"/>
    <w:rsid w:val="00557FDC"/>
    <w:rsid w:val="005607C4"/>
    <w:rsid w:val="00564CEA"/>
    <w:rsid w:val="00567F26"/>
    <w:rsid w:val="00580C43"/>
    <w:rsid w:val="00582F92"/>
    <w:rsid w:val="005838BE"/>
    <w:rsid w:val="005865E4"/>
    <w:rsid w:val="0059194C"/>
    <w:rsid w:val="005A7A2E"/>
    <w:rsid w:val="005B118F"/>
    <w:rsid w:val="005B1AD2"/>
    <w:rsid w:val="005B45CB"/>
    <w:rsid w:val="005B7475"/>
    <w:rsid w:val="005C52C3"/>
    <w:rsid w:val="005D25CC"/>
    <w:rsid w:val="005D48A6"/>
    <w:rsid w:val="006064B2"/>
    <w:rsid w:val="00614962"/>
    <w:rsid w:val="006177DF"/>
    <w:rsid w:val="00626F8B"/>
    <w:rsid w:val="00646240"/>
    <w:rsid w:val="00652F92"/>
    <w:rsid w:val="00654182"/>
    <w:rsid w:val="00655C48"/>
    <w:rsid w:val="006663CC"/>
    <w:rsid w:val="006779F2"/>
    <w:rsid w:val="00680747"/>
    <w:rsid w:val="00682DB6"/>
    <w:rsid w:val="00686477"/>
    <w:rsid w:val="00687A0F"/>
    <w:rsid w:val="0069602E"/>
    <w:rsid w:val="00696357"/>
    <w:rsid w:val="006A2BD5"/>
    <w:rsid w:val="006A309E"/>
    <w:rsid w:val="006A427A"/>
    <w:rsid w:val="006A7E34"/>
    <w:rsid w:val="006B07FF"/>
    <w:rsid w:val="006B789D"/>
    <w:rsid w:val="006C4F68"/>
    <w:rsid w:val="006C50C2"/>
    <w:rsid w:val="006C7FFA"/>
    <w:rsid w:val="006D4CC9"/>
    <w:rsid w:val="006E0ECF"/>
    <w:rsid w:val="006E2219"/>
    <w:rsid w:val="006E591C"/>
    <w:rsid w:val="006E629F"/>
    <w:rsid w:val="006F23D7"/>
    <w:rsid w:val="00700DCA"/>
    <w:rsid w:val="007049B0"/>
    <w:rsid w:val="00707493"/>
    <w:rsid w:val="007107DD"/>
    <w:rsid w:val="00712918"/>
    <w:rsid w:val="00715290"/>
    <w:rsid w:val="00720966"/>
    <w:rsid w:val="00724AD3"/>
    <w:rsid w:val="00740F53"/>
    <w:rsid w:val="00742203"/>
    <w:rsid w:val="007455F1"/>
    <w:rsid w:val="00751C7C"/>
    <w:rsid w:val="00753887"/>
    <w:rsid w:val="00753D47"/>
    <w:rsid w:val="007631AD"/>
    <w:rsid w:val="00766C3B"/>
    <w:rsid w:val="00770D5E"/>
    <w:rsid w:val="007710E3"/>
    <w:rsid w:val="00773DC3"/>
    <w:rsid w:val="00774ECD"/>
    <w:rsid w:val="007766BF"/>
    <w:rsid w:val="00776CAD"/>
    <w:rsid w:val="00780A1B"/>
    <w:rsid w:val="00781838"/>
    <w:rsid w:val="00783326"/>
    <w:rsid w:val="00783ACF"/>
    <w:rsid w:val="007843FF"/>
    <w:rsid w:val="0079099D"/>
    <w:rsid w:val="00797C4F"/>
    <w:rsid w:val="007A4803"/>
    <w:rsid w:val="007B3749"/>
    <w:rsid w:val="007B69AC"/>
    <w:rsid w:val="007D7BA6"/>
    <w:rsid w:val="007D7EA5"/>
    <w:rsid w:val="007E23FB"/>
    <w:rsid w:val="007F48A1"/>
    <w:rsid w:val="00821087"/>
    <w:rsid w:val="00824EEF"/>
    <w:rsid w:val="00826DBC"/>
    <w:rsid w:val="00830D7C"/>
    <w:rsid w:val="00833EFD"/>
    <w:rsid w:val="00835599"/>
    <w:rsid w:val="00841966"/>
    <w:rsid w:val="008469D3"/>
    <w:rsid w:val="00852707"/>
    <w:rsid w:val="008541C2"/>
    <w:rsid w:val="00856869"/>
    <w:rsid w:val="008578E0"/>
    <w:rsid w:val="00870F48"/>
    <w:rsid w:val="008764B1"/>
    <w:rsid w:val="0088069F"/>
    <w:rsid w:val="00880E2E"/>
    <w:rsid w:val="00882B78"/>
    <w:rsid w:val="00885FF9"/>
    <w:rsid w:val="008867CD"/>
    <w:rsid w:val="00890DAC"/>
    <w:rsid w:val="008B1D9F"/>
    <w:rsid w:val="008B29E3"/>
    <w:rsid w:val="008B6A7F"/>
    <w:rsid w:val="008B7FA8"/>
    <w:rsid w:val="008C63F1"/>
    <w:rsid w:val="008D0FEC"/>
    <w:rsid w:val="008E74E1"/>
    <w:rsid w:val="008F33C1"/>
    <w:rsid w:val="008F384A"/>
    <w:rsid w:val="008F403D"/>
    <w:rsid w:val="00901B4F"/>
    <w:rsid w:val="00906348"/>
    <w:rsid w:val="00914097"/>
    <w:rsid w:val="00914599"/>
    <w:rsid w:val="00914C59"/>
    <w:rsid w:val="00922FE3"/>
    <w:rsid w:val="009252CF"/>
    <w:rsid w:val="00932EF7"/>
    <w:rsid w:val="0093385A"/>
    <w:rsid w:val="009348CD"/>
    <w:rsid w:val="00934D59"/>
    <w:rsid w:val="00952FAA"/>
    <w:rsid w:val="00960220"/>
    <w:rsid w:val="009808E5"/>
    <w:rsid w:val="009834E5"/>
    <w:rsid w:val="00987495"/>
    <w:rsid w:val="00996AE7"/>
    <w:rsid w:val="0099750B"/>
    <w:rsid w:val="009978D6"/>
    <w:rsid w:val="009A11CD"/>
    <w:rsid w:val="009A3539"/>
    <w:rsid w:val="009A466B"/>
    <w:rsid w:val="009A4B4F"/>
    <w:rsid w:val="009B2A71"/>
    <w:rsid w:val="009B2E7E"/>
    <w:rsid w:val="009C2E9E"/>
    <w:rsid w:val="009C396C"/>
    <w:rsid w:val="009E21FE"/>
    <w:rsid w:val="009E3F15"/>
    <w:rsid w:val="009F3858"/>
    <w:rsid w:val="00A037F8"/>
    <w:rsid w:val="00A05F13"/>
    <w:rsid w:val="00A07F38"/>
    <w:rsid w:val="00A154DB"/>
    <w:rsid w:val="00A210F5"/>
    <w:rsid w:val="00A219C6"/>
    <w:rsid w:val="00A259CA"/>
    <w:rsid w:val="00A40CB5"/>
    <w:rsid w:val="00A5026C"/>
    <w:rsid w:val="00A56087"/>
    <w:rsid w:val="00A5750D"/>
    <w:rsid w:val="00A57D5B"/>
    <w:rsid w:val="00A61F46"/>
    <w:rsid w:val="00A74DA7"/>
    <w:rsid w:val="00A750F1"/>
    <w:rsid w:val="00A94C55"/>
    <w:rsid w:val="00A956CC"/>
    <w:rsid w:val="00AA12AF"/>
    <w:rsid w:val="00AA47CA"/>
    <w:rsid w:val="00AA48CA"/>
    <w:rsid w:val="00AA657B"/>
    <w:rsid w:val="00AA6E64"/>
    <w:rsid w:val="00AB611A"/>
    <w:rsid w:val="00AC0B4D"/>
    <w:rsid w:val="00AD0071"/>
    <w:rsid w:val="00AE1E77"/>
    <w:rsid w:val="00AE71CC"/>
    <w:rsid w:val="00AE734F"/>
    <w:rsid w:val="00AF2D8B"/>
    <w:rsid w:val="00AF3943"/>
    <w:rsid w:val="00B11655"/>
    <w:rsid w:val="00B143A2"/>
    <w:rsid w:val="00B31F0A"/>
    <w:rsid w:val="00B4464D"/>
    <w:rsid w:val="00B47CF2"/>
    <w:rsid w:val="00B5362F"/>
    <w:rsid w:val="00B613EE"/>
    <w:rsid w:val="00B632EB"/>
    <w:rsid w:val="00B64E93"/>
    <w:rsid w:val="00B65C26"/>
    <w:rsid w:val="00B70F8E"/>
    <w:rsid w:val="00B75B48"/>
    <w:rsid w:val="00B8114C"/>
    <w:rsid w:val="00B8587D"/>
    <w:rsid w:val="00BA2808"/>
    <w:rsid w:val="00BB11B1"/>
    <w:rsid w:val="00BB318D"/>
    <w:rsid w:val="00BC297D"/>
    <w:rsid w:val="00BC367B"/>
    <w:rsid w:val="00BC5BB2"/>
    <w:rsid w:val="00BD393B"/>
    <w:rsid w:val="00BD5281"/>
    <w:rsid w:val="00BD766B"/>
    <w:rsid w:val="00BF3789"/>
    <w:rsid w:val="00BF634E"/>
    <w:rsid w:val="00BF6A1F"/>
    <w:rsid w:val="00BF7A00"/>
    <w:rsid w:val="00BF7FA0"/>
    <w:rsid w:val="00C05C30"/>
    <w:rsid w:val="00C16B3D"/>
    <w:rsid w:val="00C318D0"/>
    <w:rsid w:val="00C3291E"/>
    <w:rsid w:val="00C4223F"/>
    <w:rsid w:val="00C44C82"/>
    <w:rsid w:val="00C566E9"/>
    <w:rsid w:val="00C633CB"/>
    <w:rsid w:val="00C63A13"/>
    <w:rsid w:val="00C649E6"/>
    <w:rsid w:val="00C74853"/>
    <w:rsid w:val="00C755A7"/>
    <w:rsid w:val="00C83339"/>
    <w:rsid w:val="00C84B14"/>
    <w:rsid w:val="00C903DC"/>
    <w:rsid w:val="00C931D5"/>
    <w:rsid w:val="00CA0ED6"/>
    <w:rsid w:val="00CA3D47"/>
    <w:rsid w:val="00CA3F5C"/>
    <w:rsid w:val="00CA4A3F"/>
    <w:rsid w:val="00CA50BA"/>
    <w:rsid w:val="00CA73EA"/>
    <w:rsid w:val="00CB1CE8"/>
    <w:rsid w:val="00CB4E9D"/>
    <w:rsid w:val="00CB6294"/>
    <w:rsid w:val="00CC3070"/>
    <w:rsid w:val="00CC502D"/>
    <w:rsid w:val="00CD4900"/>
    <w:rsid w:val="00CD7D01"/>
    <w:rsid w:val="00CE0735"/>
    <w:rsid w:val="00CE0FDD"/>
    <w:rsid w:val="00CE26E9"/>
    <w:rsid w:val="00CF50D8"/>
    <w:rsid w:val="00D1405B"/>
    <w:rsid w:val="00D1424E"/>
    <w:rsid w:val="00D16EC3"/>
    <w:rsid w:val="00D1791E"/>
    <w:rsid w:val="00D2593B"/>
    <w:rsid w:val="00D56FD9"/>
    <w:rsid w:val="00D63752"/>
    <w:rsid w:val="00D70A82"/>
    <w:rsid w:val="00D74C13"/>
    <w:rsid w:val="00D827E1"/>
    <w:rsid w:val="00D834C0"/>
    <w:rsid w:val="00D8416B"/>
    <w:rsid w:val="00D93343"/>
    <w:rsid w:val="00DA32BA"/>
    <w:rsid w:val="00DA3953"/>
    <w:rsid w:val="00DA6A5E"/>
    <w:rsid w:val="00DB1E00"/>
    <w:rsid w:val="00DB7C98"/>
    <w:rsid w:val="00DC2B7E"/>
    <w:rsid w:val="00DC4A31"/>
    <w:rsid w:val="00DD2EDC"/>
    <w:rsid w:val="00DD5C32"/>
    <w:rsid w:val="00DE1CAF"/>
    <w:rsid w:val="00DE1F13"/>
    <w:rsid w:val="00DE1F51"/>
    <w:rsid w:val="00DE51B2"/>
    <w:rsid w:val="00DF30B0"/>
    <w:rsid w:val="00E107D0"/>
    <w:rsid w:val="00E107E1"/>
    <w:rsid w:val="00E11C6F"/>
    <w:rsid w:val="00E1573B"/>
    <w:rsid w:val="00E20D15"/>
    <w:rsid w:val="00E2134D"/>
    <w:rsid w:val="00E21D48"/>
    <w:rsid w:val="00E229B1"/>
    <w:rsid w:val="00E5152E"/>
    <w:rsid w:val="00E600E2"/>
    <w:rsid w:val="00E64476"/>
    <w:rsid w:val="00E64548"/>
    <w:rsid w:val="00E70597"/>
    <w:rsid w:val="00E71CFF"/>
    <w:rsid w:val="00E81563"/>
    <w:rsid w:val="00EB6028"/>
    <w:rsid w:val="00EC1109"/>
    <w:rsid w:val="00EC322B"/>
    <w:rsid w:val="00ED54D0"/>
    <w:rsid w:val="00EE00B7"/>
    <w:rsid w:val="00EE132E"/>
    <w:rsid w:val="00F04782"/>
    <w:rsid w:val="00F163ED"/>
    <w:rsid w:val="00F16FE2"/>
    <w:rsid w:val="00F17B0A"/>
    <w:rsid w:val="00F24BB0"/>
    <w:rsid w:val="00F27E35"/>
    <w:rsid w:val="00F30971"/>
    <w:rsid w:val="00F46638"/>
    <w:rsid w:val="00F56E7E"/>
    <w:rsid w:val="00F60E90"/>
    <w:rsid w:val="00F6483C"/>
    <w:rsid w:val="00F75C35"/>
    <w:rsid w:val="00F75DFC"/>
    <w:rsid w:val="00F82E0B"/>
    <w:rsid w:val="00F84A85"/>
    <w:rsid w:val="00F91872"/>
    <w:rsid w:val="00FA5B20"/>
    <w:rsid w:val="00FC14F9"/>
    <w:rsid w:val="00FC4D15"/>
    <w:rsid w:val="00FC5516"/>
    <w:rsid w:val="00FC5934"/>
    <w:rsid w:val="00FE0D99"/>
    <w:rsid w:val="00FE117F"/>
    <w:rsid w:val="00FE7D65"/>
    <w:rsid w:val="00FF06D8"/>
    <w:rsid w:val="00FF0DDE"/>
    <w:rsid w:val="00FF6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90BDB3"/>
  <w15:chartTrackingRefBased/>
  <w15:docId w15:val="{86A61C84-5E6D-4F41-B581-733EDB15E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7F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7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07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07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07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7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07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07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07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07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7F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tr-TR"/>
    </w:rPr>
  </w:style>
  <w:style w:type="character" w:customStyle="1" w:styleId="Heading2Char">
    <w:name w:val="Heading 2 Char"/>
    <w:basedOn w:val="DefaultParagraphFont"/>
    <w:link w:val="Heading2"/>
    <w:uiPriority w:val="9"/>
    <w:rsid w:val="006B07F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tr-TR"/>
    </w:rPr>
  </w:style>
  <w:style w:type="character" w:customStyle="1" w:styleId="Heading3Char">
    <w:name w:val="Heading 3 Char"/>
    <w:basedOn w:val="DefaultParagraphFont"/>
    <w:link w:val="Heading3"/>
    <w:uiPriority w:val="9"/>
    <w:rsid w:val="006B07FF"/>
    <w:rPr>
      <w:rFonts w:eastAsiaTheme="majorEastAsia" w:cstheme="majorBidi"/>
      <w:color w:val="0F4761" w:themeColor="accent1" w:themeShade="BF"/>
      <w:sz w:val="28"/>
      <w:szCs w:val="28"/>
      <w:lang w:val="tr-TR"/>
    </w:rPr>
  </w:style>
  <w:style w:type="character" w:customStyle="1" w:styleId="Heading4Char">
    <w:name w:val="Heading 4 Char"/>
    <w:basedOn w:val="DefaultParagraphFont"/>
    <w:link w:val="Heading4"/>
    <w:uiPriority w:val="9"/>
    <w:rsid w:val="006B07FF"/>
    <w:rPr>
      <w:rFonts w:eastAsiaTheme="majorEastAsia" w:cstheme="majorBidi"/>
      <w:i/>
      <w:iCs/>
      <w:color w:val="0F4761" w:themeColor="accent1" w:themeShade="BF"/>
      <w:lang w:val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7FF"/>
    <w:rPr>
      <w:rFonts w:eastAsiaTheme="majorEastAsia" w:cstheme="majorBidi"/>
      <w:color w:val="0F4761" w:themeColor="accent1" w:themeShade="BF"/>
      <w:lang w:val="tr-T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07FF"/>
    <w:rPr>
      <w:rFonts w:eastAsiaTheme="majorEastAsia" w:cstheme="majorBidi"/>
      <w:i/>
      <w:iCs/>
      <w:color w:val="595959" w:themeColor="text1" w:themeTint="A6"/>
      <w:lang w:val="tr-T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07FF"/>
    <w:rPr>
      <w:rFonts w:eastAsiaTheme="majorEastAsia" w:cstheme="majorBidi"/>
      <w:color w:val="595959" w:themeColor="text1" w:themeTint="A6"/>
      <w:lang w:val="tr-T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07FF"/>
    <w:rPr>
      <w:rFonts w:eastAsiaTheme="majorEastAsia" w:cstheme="majorBidi"/>
      <w:i/>
      <w:iCs/>
      <w:color w:val="272727" w:themeColor="text1" w:themeTint="D8"/>
      <w:lang w:val="tr-T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07FF"/>
    <w:rPr>
      <w:rFonts w:eastAsiaTheme="majorEastAsia" w:cstheme="majorBidi"/>
      <w:color w:val="272727" w:themeColor="text1" w:themeTint="D8"/>
      <w:lang w:val="tr-TR"/>
    </w:rPr>
  </w:style>
  <w:style w:type="paragraph" w:styleId="Title">
    <w:name w:val="Title"/>
    <w:basedOn w:val="Normal"/>
    <w:next w:val="Normal"/>
    <w:link w:val="TitleChar"/>
    <w:uiPriority w:val="10"/>
    <w:qFormat/>
    <w:rsid w:val="006B07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07FF"/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07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07FF"/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paragraph" w:styleId="Quote">
    <w:name w:val="Quote"/>
    <w:basedOn w:val="Normal"/>
    <w:next w:val="Normal"/>
    <w:link w:val="QuoteChar"/>
    <w:uiPriority w:val="29"/>
    <w:qFormat/>
    <w:rsid w:val="006B07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07FF"/>
    <w:rPr>
      <w:i/>
      <w:iCs/>
      <w:color w:val="404040" w:themeColor="text1" w:themeTint="BF"/>
      <w:lang w:val="tr-TR"/>
    </w:rPr>
  </w:style>
  <w:style w:type="paragraph" w:styleId="ListParagraph">
    <w:name w:val="List Paragraph"/>
    <w:basedOn w:val="Normal"/>
    <w:uiPriority w:val="34"/>
    <w:qFormat/>
    <w:rsid w:val="006B07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07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07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07FF"/>
    <w:rPr>
      <w:i/>
      <w:iCs/>
      <w:color w:val="0F4761" w:themeColor="accent1" w:themeShade="BF"/>
      <w:lang w:val="tr-TR"/>
    </w:rPr>
  </w:style>
  <w:style w:type="character" w:styleId="IntenseReference">
    <w:name w:val="Intense Reference"/>
    <w:basedOn w:val="DefaultParagraphFont"/>
    <w:uiPriority w:val="32"/>
    <w:qFormat/>
    <w:rsid w:val="006B07F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B07F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B07F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B0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07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07F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6B07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B07FF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itation-44">
    <w:name w:val="citation-44"/>
    <w:basedOn w:val="DefaultParagraphFont"/>
    <w:rsid w:val="006B07FF"/>
  </w:style>
  <w:style w:type="paragraph" w:customStyle="1" w:styleId="FirstParagraph">
    <w:name w:val="First Paragraph"/>
    <w:basedOn w:val="BodyText"/>
    <w:next w:val="BodyText"/>
    <w:qFormat/>
    <w:rsid w:val="006B07FF"/>
    <w:pPr>
      <w:spacing w:before="180" w:after="180"/>
    </w:pPr>
    <w:rPr>
      <w:rFonts w:asciiTheme="minorHAnsi" w:eastAsiaTheme="minorHAnsi" w:hAnsiTheme="minorHAnsi" w:cstheme="minorBidi"/>
      <w:lang w:val="en-US"/>
    </w:rPr>
  </w:style>
  <w:style w:type="character" w:customStyle="1" w:styleId="citation-454">
    <w:name w:val="citation-454"/>
    <w:basedOn w:val="DefaultParagraphFont"/>
    <w:rsid w:val="006B07FF"/>
  </w:style>
  <w:style w:type="character" w:customStyle="1" w:styleId="citation-453">
    <w:name w:val="citation-453"/>
    <w:basedOn w:val="DefaultParagraphFont"/>
    <w:rsid w:val="006B07FF"/>
  </w:style>
  <w:style w:type="character" w:customStyle="1" w:styleId="citation-452">
    <w:name w:val="citation-452"/>
    <w:basedOn w:val="DefaultParagraphFont"/>
    <w:rsid w:val="006B07FF"/>
  </w:style>
  <w:style w:type="character" w:customStyle="1" w:styleId="citation-451">
    <w:name w:val="citation-451"/>
    <w:basedOn w:val="DefaultParagraphFont"/>
    <w:rsid w:val="006B07FF"/>
  </w:style>
  <w:style w:type="character" w:styleId="Strong">
    <w:name w:val="Strong"/>
    <w:basedOn w:val="DefaultParagraphFont"/>
    <w:uiPriority w:val="22"/>
    <w:qFormat/>
    <w:rsid w:val="006B07FF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6B07FF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6B07FF"/>
    <w:pPr>
      <w:spacing w:beforeAutospacing="1" w:after="0" w:afterAutospacing="1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07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07FF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07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07FF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itation-640">
    <w:name w:val="citation-640"/>
    <w:basedOn w:val="DefaultParagraphFont"/>
    <w:rsid w:val="006B07FF"/>
  </w:style>
  <w:style w:type="character" w:customStyle="1" w:styleId="math-inline">
    <w:name w:val="math-inline"/>
    <w:basedOn w:val="DefaultParagraphFont"/>
    <w:rsid w:val="006B07FF"/>
  </w:style>
  <w:style w:type="character" w:customStyle="1" w:styleId="citation-237">
    <w:name w:val="citation-237"/>
    <w:basedOn w:val="DefaultParagraphFont"/>
    <w:rsid w:val="006B07FF"/>
  </w:style>
  <w:style w:type="character" w:styleId="Emphasis">
    <w:name w:val="Emphasis"/>
    <w:basedOn w:val="DefaultParagraphFont"/>
    <w:uiPriority w:val="20"/>
    <w:qFormat/>
    <w:rsid w:val="006B07FF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B07F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7F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B07F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c-bibliographic-informationcitation">
    <w:name w:val="c-bibliographic-information__citation"/>
    <w:basedOn w:val="Normal"/>
    <w:rsid w:val="006B07FF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6B07FF"/>
  </w:style>
  <w:style w:type="paragraph" w:customStyle="1" w:styleId="Pa11">
    <w:name w:val="Pa11"/>
    <w:basedOn w:val="Normal"/>
    <w:next w:val="Normal"/>
    <w:uiPriority w:val="99"/>
    <w:rsid w:val="006B07FF"/>
    <w:pPr>
      <w:autoSpaceDE w:val="0"/>
      <w:autoSpaceDN w:val="0"/>
      <w:adjustRightInd w:val="0"/>
      <w:spacing w:line="271" w:lineRule="atLeast"/>
    </w:pPr>
    <w:rPr>
      <w:rFonts w:ascii="Museo Sans" w:eastAsiaTheme="minorHAnsi" w:hAnsi="Museo Sans" w:cstheme="minorBidi"/>
      <w:lang w:val="en-US"/>
      <w14:ligatures w14:val="standardContextual"/>
    </w:rPr>
  </w:style>
  <w:style w:type="paragraph" w:customStyle="1" w:styleId="Pa12">
    <w:name w:val="Pa12"/>
    <w:basedOn w:val="Normal"/>
    <w:next w:val="Normal"/>
    <w:uiPriority w:val="99"/>
    <w:rsid w:val="006B07FF"/>
    <w:pPr>
      <w:autoSpaceDE w:val="0"/>
      <w:autoSpaceDN w:val="0"/>
      <w:adjustRightInd w:val="0"/>
      <w:spacing w:line="181" w:lineRule="atLeast"/>
    </w:pPr>
    <w:rPr>
      <w:rFonts w:ascii="Museo Sans" w:eastAsiaTheme="minorHAnsi" w:hAnsi="Museo Sans" w:cstheme="minorBidi"/>
      <w:lang w:val="en-US"/>
      <w14:ligatures w14:val="standardContextual"/>
    </w:rPr>
  </w:style>
  <w:style w:type="character" w:customStyle="1" w:styleId="citation-118">
    <w:name w:val="citation-118"/>
    <w:basedOn w:val="DefaultParagraphFont"/>
    <w:rsid w:val="006B07FF"/>
  </w:style>
  <w:style w:type="character" w:customStyle="1" w:styleId="citation-117">
    <w:name w:val="citation-117"/>
    <w:basedOn w:val="DefaultParagraphFont"/>
    <w:rsid w:val="006B07FF"/>
  </w:style>
  <w:style w:type="character" w:customStyle="1" w:styleId="citation-116">
    <w:name w:val="citation-116"/>
    <w:basedOn w:val="DefaultParagraphFont"/>
    <w:rsid w:val="006B07FF"/>
  </w:style>
  <w:style w:type="character" w:customStyle="1" w:styleId="citation-115">
    <w:name w:val="citation-115"/>
    <w:basedOn w:val="DefaultParagraphFont"/>
    <w:rsid w:val="006B07FF"/>
  </w:style>
  <w:style w:type="character" w:customStyle="1" w:styleId="citation-114">
    <w:name w:val="citation-114"/>
    <w:basedOn w:val="DefaultParagraphFont"/>
    <w:rsid w:val="006B07FF"/>
  </w:style>
  <w:style w:type="character" w:customStyle="1" w:styleId="citation-113">
    <w:name w:val="citation-113"/>
    <w:basedOn w:val="DefaultParagraphFont"/>
    <w:rsid w:val="006B07FF"/>
  </w:style>
  <w:style w:type="character" w:customStyle="1" w:styleId="citation-112">
    <w:name w:val="citation-112"/>
    <w:basedOn w:val="DefaultParagraphFont"/>
    <w:rsid w:val="006B07FF"/>
  </w:style>
  <w:style w:type="character" w:customStyle="1" w:styleId="citation-111">
    <w:name w:val="citation-111"/>
    <w:basedOn w:val="DefaultParagraphFont"/>
    <w:rsid w:val="006B07FF"/>
  </w:style>
  <w:style w:type="character" w:customStyle="1" w:styleId="citation-101">
    <w:name w:val="citation-101"/>
    <w:basedOn w:val="DefaultParagraphFont"/>
    <w:rsid w:val="006B07FF"/>
  </w:style>
  <w:style w:type="character" w:customStyle="1" w:styleId="citation-100">
    <w:name w:val="citation-100"/>
    <w:basedOn w:val="DefaultParagraphFont"/>
    <w:rsid w:val="006B07FF"/>
  </w:style>
  <w:style w:type="character" w:customStyle="1" w:styleId="citation-99">
    <w:name w:val="citation-99"/>
    <w:basedOn w:val="DefaultParagraphFont"/>
    <w:rsid w:val="006B07FF"/>
  </w:style>
  <w:style w:type="character" w:customStyle="1" w:styleId="citation-98">
    <w:name w:val="citation-98"/>
    <w:basedOn w:val="DefaultParagraphFont"/>
    <w:rsid w:val="006B07FF"/>
  </w:style>
  <w:style w:type="character" w:customStyle="1" w:styleId="citation-97">
    <w:name w:val="citation-97"/>
    <w:basedOn w:val="DefaultParagraphFont"/>
    <w:rsid w:val="006B07FF"/>
  </w:style>
  <w:style w:type="paragraph" w:customStyle="1" w:styleId="msonormal0">
    <w:name w:val="msonormal"/>
    <w:basedOn w:val="Normal"/>
    <w:rsid w:val="006B07F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866</Words>
  <Characters>16342</Characters>
  <Application>Microsoft Office Word</Application>
  <DocSecurity>0</DocSecurity>
  <Lines>136</Lines>
  <Paragraphs>38</Paragraphs>
  <ScaleCrop>false</ScaleCrop>
  <Company/>
  <LinksUpToDate>false</LinksUpToDate>
  <CharactersWithSpaces>19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ÖZTÜRK</dc:creator>
  <cp:keywords/>
  <dc:description/>
  <cp:lastModifiedBy>Nur ÖZTÜRK</cp:lastModifiedBy>
  <cp:revision>1</cp:revision>
  <dcterms:created xsi:type="dcterms:W3CDTF">2026-05-17T08:57:00Z</dcterms:created>
  <dcterms:modified xsi:type="dcterms:W3CDTF">2026-05-17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66A0F4-BF49-4561-8C7A-E2822D58EA12</vt:lpwstr>
  </property>
</Properties>
</file>